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3B5E" w14:textId="39A26211" w:rsidR="002B7725" w:rsidRPr="009D5A38" w:rsidRDefault="002B7725" w:rsidP="000B59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41481797"/>
      <w:r w:rsidRPr="009D5A38">
        <w:rPr>
          <w:rFonts w:ascii="Times New Roman" w:hAnsi="Times New Roman" w:cs="Times New Roman"/>
          <w:sz w:val="24"/>
          <w:szCs w:val="24"/>
          <w:lang w:val="en-GB"/>
        </w:rPr>
        <w:t>Supplementa</w:t>
      </w:r>
      <w:r w:rsidR="00186A01" w:rsidRPr="009D5A38"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nformation for</w:t>
      </w:r>
    </w:p>
    <w:bookmarkEnd w:id="0"/>
    <w:p w14:paraId="48B54164" w14:textId="2A4B5208" w:rsidR="002B7725" w:rsidRPr="009D5A38" w:rsidRDefault="00615A18" w:rsidP="000B5973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D5A38">
        <w:rPr>
          <w:rFonts w:ascii="Times New Roman" w:hAnsi="Times New Roman" w:cs="Times New Roman"/>
          <w:b/>
          <w:bCs/>
          <w:sz w:val="36"/>
          <w:szCs w:val="36"/>
        </w:rPr>
        <w:t xml:space="preserve">Locus coeruleus integrity correlates with inhibitory functions of the </w:t>
      </w:r>
      <w:proofErr w:type="spellStart"/>
      <w:r w:rsidRPr="009D5A38">
        <w:rPr>
          <w:rFonts w:ascii="Times New Roman" w:hAnsi="Times New Roman" w:cs="Times New Roman"/>
          <w:b/>
          <w:bCs/>
          <w:sz w:val="36"/>
          <w:szCs w:val="36"/>
        </w:rPr>
        <w:t>fronto</w:t>
      </w:r>
      <w:proofErr w:type="spellEnd"/>
      <w:r w:rsidRPr="009D5A38">
        <w:rPr>
          <w:rFonts w:ascii="Times New Roman" w:hAnsi="Times New Roman" w:cs="Times New Roman"/>
          <w:b/>
          <w:bCs/>
          <w:sz w:val="36"/>
          <w:szCs w:val="36"/>
        </w:rPr>
        <w:t>-subthalamic ‘</w:t>
      </w:r>
      <w:proofErr w:type="spellStart"/>
      <w:r w:rsidRPr="009D5A38">
        <w:rPr>
          <w:rFonts w:ascii="Times New Roman" w:hAnsi="Times New Roman" w:cs="Times New Roman"/>
          <w:b/>
          <w:bCs/>
          <w:sz w:val="36"/>
          <w:szCs w:val="36"/>
        </w:rPr>
        <w:t>hyperdirect</w:t>
      </w:r>
      <w:proofErr w:type="spellEnd"/>
      <w:r w:rsidRPr="009D5A38">
        <w:rPr>
          <w:rFonts w:ascii="Times New Roman" w:hAnsi="Times New Roman" w:cs="Times New Roman"/>
          <w:b/>
          <w:bCs/>
          <w:sz w:val="36"/>
          <w:szCs w:val="36"/>
        </w:rPr>
        <w:t>’ pathway in Parkinson’s disease</w:t>
      </w:r>
      <w:r w:rsidR="002B7725" w:rsidRPr="009D5A38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25C572F7" w14:textId="77777777" w:rsidR="008501BD" w:rsidRPr="001B4AA0" w:rsidRDefault="008501BD" w:rsidP="008501BD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90989067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Biman Xu, </w:t>
      </w:r>
      <w:proofErr w:type="spellStart"/>
      <w:proofErr w:type="gramStart"/>
      <w:r w:rsidRPr="001B4AA0">
        <w:rPr>
          <w:rFonts w:ascii="Times New Roman" w:hAnsi="Times New Roman" w:cs="Times New Roman" w:hint="eastAsia"/>
          <w:sz w:val="24"/>
          <w:szCs w:val="24"/>
          <w:lang w:val="en-GB"/>
        </w:rPr>
        <w:t>BSc</w:t>
      </w:r>
      <w:r w:rsidRPr="001B4AA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b</w:t>
      </w:r>
      <w:proofErr w:type="spellEnd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†</w:t>
      </w:r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" w:name="_Hlk51683890"/>
      <w:r w:rsidRPr="001B4AA0">
        <w:rPr>
          <w:rFonts w:ascii="Times New Roman" w:hAnsi="Times New Roman" w:cs="Times New Roman"/>
          <w:sz w:val="24"/>
          <w:szCs w:val="24"/>
          <w:lang w:val="en-GB"/>
        </w:rPr>
        <w:t>Tingting He</w:t>
      </w:r>
      <w:bookmarkEnd w:id="2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MD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†</w:t>
      </w:r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AA0">
        <w:rPr>
          <w:rFonts w:ascii="Times New Roman" w:hAnsi="Times New Roman" w:cs="Times New Roman" w:hint="eastAsia"/>
          <w:sz w:val="24"/>
          <w:szCs w:val="24"/>
          <w:lang w:val="en-GB"/>
        </w:rPr>
        <w:t>Yuan</w:t>
      </w:r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Lu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Jia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Jia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MD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Barbara J. Sahakian,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PhD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,e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Trevor W. Robbins,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PhD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1B4AA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Lirong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Jin</w:t>
      </w:r>
      <w:proofErr w:type="spellEnd"/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, MD,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PhD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  <w:r w:rsidRPr="001B4AA0">
        <w:rPr>
          <w:rFonts w:ascii="Times New Roman" w:hAnsi="Times New Roman" w:cs="Times New Roman"/>
          <w:sz w:val="24"/>
          <w:szCs w:val="24"/>
          <w:lang w:val="en-GB"/>
        </w:rPr>
        <w:t xml:space="preserve"> Zheng Ye, </w:t>
      </w:r>
      <w:proofErr w:type="spellStart"/>
      <w:r w:rsidRPr="001B4AA0">
        <w:rPr>
          <w:rFonts w:ascii="Times New Roman" w:hAnsi="Times New Roman" w:cs="Times New Roman"/>
          <w:sz w:val="24"/>
          <w:szCs w:val="24"/>
          <w:lang w:val="en-GB"/>
        </w:rPr>
        <w:t>PhD,</w:t>
      </w:r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</w:p>
    <w:p w14:paraId="22D84267" w14:textId="77777777" w:rsidR="008501BD" w:rsidRPr="001B4AA0" w:rsidRDefault="008501BD" w:rsidP="008501B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Institute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Neuroscience, </w:t>
      </w:r>
      <w:proofErr w:type="spellStart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Center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or Excellence in Brain Science and Intelligence Technology, Chinese Academy of Sciences, </w:t>
      </w:r>
      <w:proofErr w:type="spellStart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Yueyang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oad 320, Shanghai 200031, China</w:t>
      </w:r>
    </w:p>
    <w:p w14:paraId="5D7826A2" w14:textId="77777777" w:rsidR="008501BD" w:rsidRPr="001B4AA0" w:rsidRDefault="008501BD" w:rsidP="008501B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B4AA0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U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niversity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Chinese Academy of Sciences, Yuquan Road 19(A), Beijing 100049, China</w:t>
      </w:r>
    </w:p>
    <w:p w14:paraId="656EFE0D" w14:textId="77777777" w:rsidR="008501BD" w:rsidRPr="001B4AA0" w:rsidRDefault="008501BD" w:rsidP="008501B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Neurology, Zhongshan Hospital, Fudan University, </w:t>
      </w:r>
      <w:bookmarkStart w:id="3" w:name="_Hlk51683846"/>
      <w:proofErr w:type="spellStart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Fenglin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oad 180, Shanghai 200032, China</w:t>
      </w:r>
      <w:bookmarkEnd w:id="3"/>
    </w:p>
    <w:p w14:paraId="6E151375" w14:textId="77777777" w:rsidR="008501BD" w:rsidRPr="001B4AA0" w:rsidRDefault="008501BD" w:rsidP="008501B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Psychiatry, University of Cambridge, Herchel Smith Building for Brain &amp; Mind Sciences, </w:t>
      </w:r>
      <w:proofErr w:type="spellStart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Forvie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ite, Robinson Way, Cambridge CB2 0SZ, UK</w:t>
      </w:r>
    </w:p>
    <w:p w14:paraId="39986E6F" w14:textId="77777777" w:rsidR="008501BD" w:rsidRPr="001B4AA0" w:rsidRDefault="008501BD" w:rsidP="008501B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1B4AA0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  <w:lang w:val="en-GB"/>
        </w:rPr>
        <w:t>e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Institute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Science and Technology for Brain-Inspired Intelligence, Fudan University, </w:t>
      </w:r>
      <w:r w:rsidRPr="001B4AA0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Handan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oad 220, Shanghai 200433, China</w:t>
      </w:r>
    </w:p>
    <w:p w14:paraId="27D166C7" w14:textId="77777777" w:rsidR="008501BD" w:rsidRPr="001B4AA0" w:rsidRDefault="008501BD" w:rsidP="008501B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1B4AA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</w:t>
      </w:r>
      <w:proofErr w:type="spellEnd"/>
      <w:r w:rsidRPr="001B4A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Psychology, University of Cambridge, Downing Street, Cambridge CB2 3EB, UK</w:t>
      </w:r>
    </w:p>
    <w:p w14:paraId="4449AB0D" w14:textId="77777777" w:rsidR="00F3448E" w:rsidRPr="008501BD" w:rsidRDefault="00F3448E" w:rsidP="00F91E3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4026C3E" w14:textId="049431DD" w:rsidR="002B7725" w:rsidRPr="009D5A38" w:rsidRDefault="002B7725" w:rsidP="00F91E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="00D87C7D" w:rsidRPr="009D5A38">
        <w:rPr>
          <w:rFonts w:ascii="Times New Roman" w:hAnsi="Times New Roman" w:cs="Times New Roman"/>
          <w:sz w:val="24"/>
          <w:szCs w:val="24"/>
          <w:lang w:val="en-GB"/>
        </w:rPr>
        <w:t>These a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uthors contributed </w:t>
      </w:r>
      <w:r w:rsidR="00D87C7D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equally 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>to this work.</w:t>
      </w:r>
      <w:bookmarkEnd w:id="1"/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C433E80" w14:textId="68E66D22" w:rsidR="00C81ECA" w:rsidRPr="009D5A38" w:rsidRDefault="00E8245A" w:rsidP="00F91E36">
      <w:pPr>
        <w:spacing w:line="360" w:lineRule="auto"/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t>*Correspond</w:t>
      </w:r>
      <w:r w:rsidRPr="009D5A38">
        <w:rPr>
          <w:rFonts w:ascii="Times New Roman" w:hAnsi="Times New Roman" w:cs="Times New Roman" w:hint="eastAsia"/>
          <w:sz w:val="24"/>
          <w:szCs w:val="24"/>
          <w:lang w:val="en-GB"/>
        </w:rPr>
        <w:t>enc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>e to</w:t>
      </w:r>
      <w:r w:rsidR="00186A01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5A38">
        <w:rPr>
          <w:rFonts w:ascii="Times New Roman" w:hAnsi="Times New Roman" w:cs="Times New Roman" w:hint="eastAsia"/>
          <w:sz w:val="24"/>
          <w:szCs w:val="24"/>
          <w:lang w:val="en-GB"/>
        </w:rPr>
        <w:t>Z</w:t>
      </w:r>
      <w:r w:rsidR="00B12758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Ye</w:t>
      </w:r>
      <w:r w:rsidR="00B638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389C" w:rsidRPr="00B6389C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7" w:history="1">
        <w:r w:rsidRPr="00B6389C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yez@ion.ac.cn</w:t>
        </w:r>
      </w:hyperlink>
      <w:r w:rsidR="00B6389C" w:rsidRPr="00B6389C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) </w:t>
      </w:r>
      <w:r w:rsidR="00B6389C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or</w:t>
      </w:r>
      <w:r w:rsidR="00B6389C" w:rsidRPr="00B6389C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</w:t>
      </w:r>
      <w:r w:rsidR="002B7725" w:rsidRPr="009D5A38">
        <w:rPr>
          <w:rFonts w:ascii="Times New Roman" w:hAnsi="Times New Roman" w:cs="Times New Roman" w:hint="eastAsia"/>
          <w:sz w:val="24"/>
          <w:szCs w:val="24"/>
          <w:lang w:val="en-GB"/>
        </w:rPr>
        <w:t>L</w:t>
      </w:r>
      <w:r w:rsidR="00B1275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B772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B7725" w:rsidRPr="009D5A38">
        <w:rPr>
          <w:rFonts w:ascii="Times New Roman" w:hAnsi="Times New Roman" w:cs="Times New Roman"/>
          <w:sz w:val="24"/>
          <w:szCs w:val="24"/>
          <w:lang w:val="en-GB"/>
        </w:rPr>
        <w:t>Jin</w:t>
      </w:r>
      <w:proofErr w:type="spellEnd"/>
      <w:r w:rsidR="00B6389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5542B" w:rsidRPr="009D5A38">
        <w:rPr>
          <w:rFonts w:ascii="Times New Roman" w:hAnsi="Times New Roman" w:cs="Times New Roman"/>
          <w:sz w:val="24"/>
          <w:szCs w:val="24"/>
          <w:lang w:val="en-GB"/>
        </w:rPr>
        <w:t>jinlr99@163.com</w:t>
      </w:r>
      <w:r w:rsidR="00B6389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5542B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6FEB28C" w14:textId="28681A16" w:rsidR="00B7043F" w:rsidRPr="009D5A38" w:rsidRDefault="00B7043F" w:rsidP="00F91E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E3A313" w14:textId="77777777" w:rsidR="007F03D8" w:rsidRPr="009D5A38" w:rsidRDefault="007F03D8" w:rsidP="000B597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38F617C" w14:textId="55A3D421" w:rsidR="003D2EB2" w:rsidRPr="00E60AD2" w:rsidRDefault="003825C1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0AD2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A</w:t>
      </w:r>
      <w:r w:rsidRPr="00E60AD2">
        <w:rPr>
          <w:rFonts w:ascii="Times New Roman" w:hAnsi="Times New Roman" w:cs="Times New Roman"/>
          <w:b/>
          <w:bCs/>
          <w:sz w:val="24"/>
          <w:szCs w:val="24"/>
          <w:lang w:val="en-GB"/>
        </w:rPr>
        <w:t>tlas-based analysis of LC integrity</w:t>
      </w:r>
    </w:p>
    <w:p w14:paraId="090DE1F7" w14:textId="64F72E7E" w:rsidR="003825C1" w:rsidRDefault="003825C1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511E1D">
        <w:rPr>
          <w:rFonts w:ascii="Times New Roman" w:hAnsi="Times New Roman" w:cs="Times New Roman"/>
          <w:sz w:val="24"/>
          <w:szCs w:val="24"/>
          <w:lang w:val="en-GB"/>
        </w:rPr>
        <w:t>als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 LC integrity with a probabilistic </w:t>
      </w:r>
      <w:r w:rsidR="00511E1D">
        <w:rPr>
          <w:rFonts w:ascii="Times New Roman" w:hAnsi="Times New Roman" w:cs="Times New Roman"/>
          <w:sz w:val="24"/>
          <w:szCs w:val="24"/>
          <w:lang w:val="en-GB"/>
        </w:rPr>
        <w:t xml:space="preserve">L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las from 7T MRI </w:t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Ye&lt;/Author&gt;&lt;Year&gt;2021&lt;/Year&gt;&lt;RecNum&gt;460&lt;/RecNum&gt;&lt;DisplayText&gt;(Ye et al., 2021)&lt;/DisplayText&gt;&lt;record&gt;&lt;rec-number&gt;460&lt;/rec-number&gt;&lt;foreign-keys&gt;&lt;key app="EN" db-id="tws905a2xpavt8e2vvy5xewdwf2rzddedvde" timestamp="1665541464"&gt;460&lt;/key&gt;&lt;/foreign-keys&gt;&lt;ref-type name="Journal Article"&gt;17&lt;/ref-type&gt;&lt;contributors&gt;&lt;authors&gt;&lt;author&gt;Ye, R.&lt;/author&gt;&lt;author&gt;Rua, C.&lt;/author&gt;&lt;author&gt;O&amp;apos;Callaghan, C.&lt;/author&gt;&lt;author&gt;Jones, P.S.&lt;/author&gt;&lt;author&gt;Hezemans, F.H.&lt;/author&gt;&lt;author&gt;Kaalund, S.S.&lt;/author&gt;&lt;author&gt;Tsvetanov, K.A.&lt;/author&gt;&lt;author&gt;Rodgers, C.T.&lt;/author&gt;&lt;author&gt;Williams, G.&lt;/author&gt;&lt;author&gt;Passamonti, L.&lt;/author&gt;&lt;author&gt;Rowe, J.B.&lt;/author&gt;&lt;/authors&gt;&lt;/contributors&gt;&lt;titles&gt;&lt;title&gt;An in vivo probabilistic atlas of the human locus coeruleus at ultra-high field&lt;/title&gt;&lt;secondary-title&gt;Neuroimage&lt;/secondary-title&gt;&lt;/titles&gt;&lt;periodical&gt;&lt;full-title&gt;Neuroimage&lt;/full-title&gt;&lt;/periodical&gt;&lt;volume&gt;Epub&lt;/volume&gt;&lt;dates&gt;&lt;year&gt;2021&lt;/year&gt;&lt;/dates&gt;&lt;urls&gt;&lt;/urls&gt;&lt;electronic-resource-num&gt;doi: 10.1016/j.neuroimage.2020.117487&lt;/electronic-resource-num&gt;&lt;/record&gt;&lt;/Cite&gt;&lt;/EndNote&gt;</w:instrText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B1D75">
        <w:rPr>
          <w:rFonts w:ascii="Times New Roman" w:hAnsi="Times New Roman" w:cs="Times New Roman"/>
          <w:noProof/>
          <w:sz w:val="24"/>
          <w:szCs w:val="24"/>
          <w:lang w:val="en-GB"/>
        </w:rPr>
        <w:t>(Ye et al., 2021)</w:t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511E1D">
        <w:rPr>
          <w:rFonts w:ascii="Times New Roman" w:hAnsi="Times New Roman" w:cs="Times New Roman"/>
          <w:sz w:val="24"/>
          <w:szCs w:val="24"/>
          <w:lang w:val="en-GB"/>
        </w:rPr>
        <w:t xml:space="preserve">. First, for each subject, neuromelanin images were </w:t>
      </w:r>
      <w:proofErr w:type="spellStart"/>
      <w:r w:rsidR="00511E1D">
        <w:rPr>
          <w:rFonts w:ascii="Times New Roman" w:hAnsi="Times New Roman" w:cs="Times New Roman"/>
          <w:sz w:val="24"/>
          <w:szCs w:val="24"/>
          <w:lang w:val="en-GB"/>
        </w:rPr>
        <w:t>coregistered</w:t>
      </w:r>
      <w:proofErr w:type="spellEnd"/>
      <w:r w:rsidR="00511E1D">
        <w:rPr>
          <w:rFonts w:ascii="Times New Roman" w:hAnsi="Times New Roman" w:cs="Times New Roman"/>
          <w:sz w:val="24"/>
          <w:szCs w:val="24"/>
          <w:lang w:val="en-GB"/>
        </w:rPr>
        <w:t xml:space="preserve"> to skull-stripped T1 images (</w:t>
      </w:r>
      <w:proofErr w:type="spellStart"/>
      <w:r w:rsidR="00511E1D">
        <w:rPr>
          <w:rFonts w:ascii="Times New Roman" w:hAnsi="Times New Roman" w:cs="Times New Roman"/>
          <w:sz w:val="24"/>
          <w:szCs w:val="24"/>
          <w:lang w:val="en-GB"/>
        </w:rPr>
        <w:t>FreeSurfer</w:t>
      </w:r>
      <w:proofErr w:type="spellEnd"/>
      <w:r w:rsidR="00511E1D">
        <w:rPr>
          <w:rFonts w:ascii="Times New Roman" w:hAnsi="Times New Roman" w:cs="Times New Roman"/>
          <w:sz w:val="24"/>
          <w:szCs w:val="24"/>
          <w:lang w:val="en-GB"/>
        </w:rPr>
        <w:t xml:space="preserve"> v7.1.0, SFig.1A), normalized to the </w:t>
      </w:r>
      <w:r w:rsidR="00511E1D" w:rsidRPr="00511E1D">
        <w:rPr>
          <w:rFonts w:ascii="Times New Roman" w:hAnsi="Times New Roman" w:cs="Times New Roman"/>
          <w:sz w:val="24"/>
          <w:szCs w:val="24"/>
          <w:lang w:val="en-GB"/>
        </w:rPr>
        <w:t>MNI coordinate system</w:t>
      </w:r>
      <w:r w:rsidR="00511E1D">
        <w:rPr>
          <w:rFonts w:ascii="Times New Roman" w:hAnsi="Times New Roman" w:cs="Times New Roman"/>
          <w:sz w:val="24"/>
          <w:szCs w:val="24"/>
          <w:lang w:val="en-GB"/>
        </w:rPr>
        <w:t xml:space="preserve">, and resampled to voxels of </w:t>
      </w:r>
      <w:r w:rsidR="00511E1D" w:rsidRPr="00511E1D">
        <w:rPr>
          <w:rFonts w:ascii="Times New Roman" w:hAnsi="Times New Roman" w:cs="Times New Roman"/>
          <w:sz w:val="24"/>
          <w:szCs w:val="24"/>
          <w:lang w:val="en-GB"/>
        </w:rPr>
        <w:t>0.5 × 0.5 × 0.5 mm</w:t>
      </w:r>
      <w:r w:rsidR="00511E1D" w:rsidRPr="00511E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511E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>LC n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 xml:space="preserve">euromelanin signals were extracted 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 xml:space="preserve">from each slice using 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>the probabilistic atlas with 5% (88.1 mm</w:t>
      </w:r>
      <w:r w:rsidR="00CC46F5" w:rsidRPr="00CC46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 xml:space="preserve">) and 25% 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 xml:space="preserve">thresholds 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>(35.5 mm</w:t>
      </w:r>
      <w:r w:rsidR="00CC46F5" w:rsidRPr="00CC46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60AD2">
        <w:rPr>
          <w:rFonts w:ascii="Times New Roman" w:hAnsi="Times New Roman" w:cs="Times New Roman"/>
          <w:sz w:val="24"/>
          <w:szCs w:val="24"/>
          <w:lang w:val="en-GB"/>
        </w:rPr>
        <w:t xml:space="preserve"> (SFig.1B)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25771">
        <w:rPr>
          <w:rFonts w:ascii="Times New Roman" w:hAnsi="Times New Roman" w:cs="Times New Roman"/>
          <w:sz w:val="24"/>
          <w:szCs w:val="24"/>
          <w:lang w:val="en-GB"/>
        </w:rPr>
        <w:t xml:space="preserve">Second, normalized neuromelanin images were 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>group-</w:t>
      </w:r>
      <w:r w:rsidR="00425771">
        <w:rPr>
          <w:rFonts w:ascii="Times New Roman" w:hAnsi="Times New Roman" w:cs="Times New Roman"/>
          <w:sz w:val="24"/>
          <w:szCs w:val="24"/>
          <w:lang w:val="en-GB"/>
        </w:rPr>
        <w:t>averaged to identify the pontine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 xml:space="preserve">reference area, 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>SFig.1C)</w:t>
      </w:r>
      <w:r w:rsidR="0042577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 xml:space="preserve">A cubic </w:t>
      </w:r>
      <w:r w:rsidR="00F4759D">
        <w:rPr>
          <w:rFonts w:ascii="Times New Roman" w:hAnsi="Times New Roman" w:cs="Times New Roman"/>
          <w:sz w:val="24"/>
          <w:szCs w:val="24"/>
          <w:lang w:val="en-GB"/>
        </w:rPr>
        <w:t>region of interest</w:t>
      </w:r>
      <w:r w:rsidR="00262C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>was placed at the central pontine area of the group-averaged neuromelanin image</w:t>
      </w:r>
      <w:r w:rsidR="00262CC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62CCA" w:rsidRPr="00CC46F5">
        <w:rPr>
          <w:rFonts w:ascii="Times New Roman" w:hAnsi="Times New Roman" w:cs="Times New Roman"/>
          <w:sz w:val="24"/>
          <w:szCs w:val="24"/>
          <w:lang w:val="en-GB"/>
        </w:rPr>
        <w:t>4 × 4 × 4.5 mm</w:t>
      </w:r>
      <w:r w:rsidR="00262CCA" w:rsidRPr="00CC46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262CCA" w:rsidRPr="00F4759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C46F5">
        <w:rPr>
          <w:rFonts w:ascii="Times New Roman" w:hAnsi="Times New Roman" w:cs="Times New Roman"/>
          <w:sz w:val="24"/>
          <w:szCs w:val="24"/>
          <w:lang w:val="en-GB"/>
        </w:rPr>
        <w:t xml:space="preserve">. Third, 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 xml:space="preserve">for each subject, the LC CNR was computed slice by slice as the </w:t>
      </w:r>
      <w:r w:rsidR="00C625CE" w:rsidRPr="006938BE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difference between the mean LC signal intensity and mean pontine signal intensity divided by </w:t>
      </w:r>
      <w:r w:rsidR="00C625CE" w:rsidRPr="006938BE">
        <w:rPr>
          <w:rFonts w:ascii="Times New Roman" w:eastAsia="等线" w:hAnsi="Times New Roman" w:cs="Times New Roman" w:hint="eastAsia"/>
          <w:sz w:val="24"/>
          <w:szCs w:val="24"/>
          <w:lang w:val="en-GB"/>
        </w:rPr>
        <w:t xml:space="preserve">the </w:t>
      </w:r>
      <w:r w:rsidR="00C625CE" w:rsidRPr="006938BE">
        <w:rPr>
          <w:rFonts w:ascii="Times New Roman" w:eastAsia="等线" w:hAnsi="Times New Roman" w:cs="Times New Roman"/>
          <w:sz w:val="24"/>
          <w:szCs w:val="24"/>
          <w:lang w:val="en-GB"/>
        </w:rPr>
        <w:t>SD of the pontine signal intensity</w:t>
      </w:r>
      <w:r w:rsidR="00C625CE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="00C625CE">
        <w:rPr>
          <w:rFonts w:ascii="Times New Roman" w:eastAsia="等线" w:hAnsi="Times New Roman" w:cs="Times New Roman"/>
          <w:sz w:val="24"/>
          <w:szCs w:val="24"/>
          <w:lang w:val="en-GB"/>
        </w:rPr>
        <w:fldChar w:fldCharType="begin"/>
      </w:r>
      <w:r w:rsidR="00C625CE">
        <w:rPr>
          <w:rFonts w:ascii="Times New Roman" w:eastAsia="等线" w:hAnsi="Times New Roman" w:cs="Times New Roman"/>
          <w:sz w:val="24"/>
          <w:szCs w:val="24"/>
          <w:lang w:val="en-GB"/>
        </w:rPr>
        <w:instrText xml:space="preserve"> ADDIN EN.CITE &lt;EndNote&gt;&lt;Cite&gt;&lt;Author&gt;Li&lt;/Author&gt;&lt;Year&gt;2019&lt;/Year&gt;&lt;RecNum&gt;184&lt;/RecNum&gt;&lt;DisplayText&gt;(Li et al., 2019)&lt;/DisplayText&gt;&lt;record&gt;&lt;rec-number&gt;184&lt;/rec-number&gt;&lt;foreign-keys&gt;&lt;key app="EN" db-id="tws905a2xpavt8e2vvy5xewdwf2rzddedvde" timestamp="0"&gt;184&lt;/key&gt;&lt;/foreign-keys&gt;&lt;ref-type name="Journal Article"&gt;17&lt;/ref-type&gt;&lt;contributors&gt;&lt;authors&gt;&lt;author&gt;Li, Y.&lt;/author&gt;&lt;author&gt;Wang, C.&lt;/author&gt;&lt;author&gt;Wang, J.&lt;/author&gt;&lt;author&gt;Zhou, Y&lt;/author&gt;&lt;author&gt;Ye, F.&lt;/author&gt;&lt;author&gt;Zhang, Y.&lt;/author&gt;&lt;author&gt;Cheng, X.&lt;/author&gt;&lt;author&gt;Huang, Z.&lt;/author&gt;&lt;author&gt;Liu, K.&lt;/author&gt;&lt;author&gt;Fei, G.&lt;/author&gt;&lt;author&gt;Zhong, C.&lt;/author&gt;&lt;author&gt;Zeng, M.&lt;/author&gt;&lt;author&gt;Jin, L.&lt;/author&gt;&lt;/authors&gt;&lt;/contributors&gt;&lt;titles&gt;&lt;title&gt;Mild Cognitive Impairment in De Novo Parkinson’s Disease: A Neuromelanin MRI Study in Locus Coeruleus&lt;/title&gt;&lt;secondary-title&gt;Movement Disorders&lt;/secondary-title&gt;&lt;alt-title&gt;Mov Disord&lt;/alt-title&gt;&lt;/titles&gt;&lt;periodical&gt;&lt;full-title&gt;Movement Disorders&lt;/full-title&gt;&lt;abbr-1&gt;Mov Disord&lt;/abbr-1&gt;&lt;/periodical&gt;&lt;alt-periodical&gt;&lt;full-title&gt;Movement Disorders&lt;/full-title&gt;&lt;abbr-1&gt;Mov Disord&lt;/abbr-1&gt;&lt;/alt-periodical&gt;&lt;pages&gt;884-892&lt;/pages&gt;&lt;volume&gt;34&lt;/volume&gt;&lt;number&gt;6&lt;/number&gt;&lt;dates&gt;&lt;year&gt;2019&lt;/year&gt;&lt;/dates&gt;&lt;urls&gt;&lt;/urls&gt;&lt;/record&gt;&lt;/Cite&gt;&lt;/EndNote&gt;</w:instrText>
      </w:r>
      <w:r w:rsidR="00C625CE">
        <w:rPr>
          <w:rFonts w:ascii="Times New Roman" w:eastAsia="等线" w:hAnsi="Times New Roman" w:cs="Times New Roman"/>
          <w:sz w:val="24"/>
          <w:szCs w:val="24"/>
          <w:lang w:val="en-GB"/>
        </w:rPr>
        <w:fldChar w:fldCharType="separate"/>
      </w:r>
      <w:r w:rsidR="00C625CE">
        <w:rPr>
          <w:rFonts w:ascii="Times New Roman" w:eastAsia="等线" w:hAnsi="Times New Roman" w:cs="Times New Roman"/>
          <w:noProof/>
          <w:sz w:val="24"/>
          <w:szCs w:val="24"/>
          <w:lang w:val="en-GB"/>
        </w:rPr>
        <w:t>(Li et al., 2019)</w:t>
      </w:r>
      <w:r w:rsidR="00C625CE">
        <w:rPr>
          <w:rFonts w:ascii="Times New Roman" w:eastAsia="等线" w:hAnsi="Times New Roman" w:cs="Times New Roman"/>
          <w:sz w:val="24"/>
          <w:szCs w:val="24"/>
          <w:lang w:val="en-GB"/>
        </w:rPr>
        <w:fldChar w:fldCharType="end"/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625CE" w:rsidRPr="00C625CE">
        <w:rPr>
          <w:rFonts w:ascii="Times New Roman" w:hAnsi="Times New Roman" w:cs="Times New Roman"/>
          <w:sz w:val="24"/>
          <w:szCs w:val="24"/>
          <w:lang w:val="en-GB"/>
        </w:rPr>
        <w:t>The LC CNR was averaged across sides.</w:t>
      </w:r>
      <w:r w:rsidR="00C625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733914D" w14:textId="60199B1E" w:rsidR="00747BA1" w:rsidRDefault="00022FDA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g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 xml:space="preserve">roup difference in LC integrity was confirmed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>5% threshold (</w:t>
      </w:r>
      <w:r w:rsidR="00747BA1" w:rsidRPr="006938BE">
        <w:rPr>
          <w:rFonts w:ascii="Times New Roman" w:hAnsi="Times New Roman" w:cs="Times New Roman"/>
          <w:sz w:val="24"/>
          <w:szCs w:val="24"/>
          <w:lang w:val="en-GB"/>
        </w:rPr>
        <w:t xml:space="preserve">one-tailed two-sample </w:t>
      </w:r>
      <w:r w:rsidR="00747BA1" w:rsidRPr="006938B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747BA1" w:rsidRPr="006938BE">
        <w:rPr>
          <w:rFonts w:ascii="Times New Roman" w:hAnsi="Times New Roman" w:cs="Times New Roman"/>
          <w:sz w:val="24"/>
          <w:szCs w:val="24"/>
          <w:lang w:val="en-GB"/>
        </w:rPr>
        <w:t xml:space="preserve"> tests, </w:t>
      </w:r>
      <w:proofErr w:type="gramStart"/>
      <w:r w:rsidR="00747BA1" w:rsidRPr="006938B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747BA1" w:rsidRPr="006938BE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="00747BA1" w:rsidRPr="006938BE">
        <w:rPr>
          <w:rFonts w:ascii="Times New Roman" w:hAnsi="Times New Roman" w:cs="Times New Roman"/>
          <w:sz w:val="24"/>
          <w:szCs w:val="24"/>
          <w:lang w:val="en-GB"/>
        </w:rPr>
        <w:t>55)=-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>2.08</w:t>
      </w:r>
      <w:r w:rsidR="00747BA1" w:rsidRPr="006938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47BA1" w:rsidRPr="006938B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47BA1" w:rsidRPr="006938BE">
        <w:rPr>
          <w:rFonts w:ascii="Times New Roman" w:hAnsi="Times New Roman" w:cs="Times New Roman"/>
          <w:sz w:val="24"/>
          <w:szCs w:val="24"/>
          <w:lang w:val="en-GB"/>
        </w:rPr>
        <w:t>=0.0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 xml:space="preserve">21) but not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>25% threshold (</w:t>
      </w:r>
      <w:r w:rsidR="00747BA1" w:rsidRPr="00747BA1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 xml:space="preserve">=0.096) (SFig.2A).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ck of significance with the 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 xml:space="preserve">25% threshold was </w:t>
      </w:r>
      <w:r w:rsidR="00A85885">
        <w:rPr>
          <w:rFonts w:ascii="Times New Roman" w:hAnsi="Times New Roman" w:cs="Times New Roman"/>
          <w:sz w:val="24"/>
          <w:szCs w:val="24"/>
          <w:lang w:val="en-GB"/>
        </w:rPr>
        <w:t xml:space="preserve">likely 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 xml:space="preserve">due to a </w:t>
      </w:r>
      <w:r>
        <w:rPr>
          <w:rFonts w:ascii="Times New Roman" w:hAnsi="Times New Roman" w:cs="Times New Roman"/>
          <w:sz w:val="24"/>
          <w:szCs w:val="24"/>
          <w:lang w:val="en-GB"/>
        </w:rPr>
        <w:t>large</w:t>
      </w:r>
      <w:r w:rsidR="00747BA1">
        <w:rPr>
          <w:rFonts w:ascii="Times New Roman" w:hAnsi="Times New Roman" w:cs="Times New Roman"/>
          <w:sz w:val="24"/>
          <w:szCs w:val="24"/>
          <w:lang w:val="en-GB"/>
        </w:rPr>
        <w:t xml:space="preserve"> inter-individual variability (SFig.2B). </w:t>
      </w:r>
    </w:p>
    <w:p w14:paraId="591E2431" w14:textId="7B8432EB" w:rsidR="007C548B" w:rsidRDefault="006A707F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ally, we examined the consistency between the atlas-based 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(MNI space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7599D">
        <w:rPr>
          <w:rFonts w:ascii="Times New Roman" w:hAnsi="Times New Roman" w:cs="Times New Roman"/>
          <w:sz w:val="24"/>
          <w:szCs w:val="24"/>
          <w:lang w:val="en-GB"/>
        </w:rPr>
        <w:t>manu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 (native spac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Both methods revealed the group difference in LC integrity. LC CNR values from the two methods were highly correlated </w:t>
      </w:r>
      <w:bookmarkStart w:id="4" w:name="_Hlk116549322"/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(Pearson correlation, 5% threshold, HC: </w:t>
      </w:r>
      <w:r w:rsidR="007C548B" w:rsidRPr="007C548B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=0.65, </w:t>
      </w:r>
      <w:r w:rsidR="007C548B" w:rsidRPr="007C548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&lt;0.001, PD: </w:t>
      </w:r>
      <w:r w:rsidR="007C548B" w:rsidRPr="007C548B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=0.80, </w:t>
      </w:r>
      <w:r w:rsidR="007C548B" w:rsidRPr="007C548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>&lt;0.001)</w:t>
      </w:r>
      <w:bookmarkEnd w:id="4"/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 (SFig.3). However, we did not obtain correlation</w:t>
      </w:r>
      <w:r w:rsidR="00F7245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F7245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atlas-based LC CNR and stopping-related brain activity </w:t>
      </w:r>
      <w:bookmarkStart w:id="5" w:name="_Hlk116549364"/>
      <w:r w:rsidR="007C548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7C548B" w:rsidRPr="007C548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C548B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7C548B">
        <w:rPr>
          <w:rFonts w:ascii="Times New Roman" w:hAnsi="Times New Roman" w:cs="Times New Roman"/>
          <w:sz w:val="24"/>
          <w:szCs w:val="24"/>
          <w:lang w:val="en-GB"/>
        </w:rPr>
        <w:t>&gt;0.12)</w:t>
      </w:r>
      <w:bookmarkEnd w:id="5"/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6" w:name="_Hlk116549375"/>
      <w:r w:rsidR="007C548B">
        <w:rPr>
          <w:rFonts w:ascii="Times New Roman" w:hAnsi="Times New Roman" w:cs="Times New Roman"/>
          <w:sz w:val="24"/>
          <w:szCs w:val="24"/>
          <w:lang w:val="en-GB"/>
        </w:rPr>
        <w:t>One possibility is that in the atlas-based analysis, neuromelanin signals were distorted in normalization, leading to non-significance.</w:t>
      </w:r>
      <w:bookmarkEnd w:id="6"/>
      <w:r w:rsidR="007C54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EBADA9" w14:textId="016DC44C" w:rsidR="00747BA1" w:rsidRDefault="00747BA1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105739" w14:textId="77777777" w:rsidR="00A50A80" w:rsidRDefault="00A50A80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07CCFA" w14:textId="77777777" w:rsidR="00A50A80" w:rsidRDefault="00A50A8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E4B0B0" w14:textId="04F5D335" w:rsidR="00E60AD2" w:rsidRDefault="00E60AD2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747BA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47BA1">
        <w:rPr>
          <w:rFonts w:ascii="Times New Roman" w:hAnsi="Times New Roman" w:cs="Times New Roman"/>
          <w:b/>
          <w:bCs/>
          <w:sz w:val="24"/>
          <w:szCs w:val="24"/>
        </w:rPr>
        <w:t>Fig.1:</w:t>
      </w:r>
      <w:r w:rsidRPr="00E60A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sz w:val="24"/>
          <w:szCs w:val="24"/>
        </w:rPr>
        <w:t>Coregist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rmalization of individual neuromelanin (NM) images. (B) Application of the probabilistic atlas to individual NM images. Prob5, 5% threshold; Prob25, 25% threshold. (C) Group-averaged normalized NM images and identification of the pontine</w:t>
      </w:r>
      <w:r w:rsidR="00A50A80">
        <w:rPr>
          <w:rFonts w:ascii="Times New Roman" w:hAnsi="Times New Roman" w:cs="Times New Roman"/>
          <w:sz w:val="24"/>
          <w:szCs w:val="24"/>
        </w:rPr>
        <w:t xml:space="preserve"> (re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B66E96" w14:textId="5C3943B1" w:rsidR="00E60AD2" w:rsidRDefault="00550365" w:rsidP="00550365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E16E8B" wp14:editId="4784E027">
            <wp:extent cx="5383033" cy="4656331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4" r="8342"/>
                    <a:stretch/>
                  </pic:blipFill>
                  <pic:spPr bwMode="auto">
                    <a:xfrm>
                      <a:off x="0" y="0"/>
                      <a:ext cx="5400354" cy="467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9D679" w14:textId="77777777" w:rsidR="00F72456" w:rsidRDefault="00F72456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36E1B13" w14:textId="77777777" w:rsidR="00550365" w:rsidRDefault="005503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4E4657" w14:textId="6732D04D" w:rsidR="00E60AD2" w:rsidRDefault="00E60AD2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6B3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Fig</w:t>
      </w:r>
      <w:r w:rsidRPr="00136B38">
        <w:rPr>
          <w:rFonts w:ascii="Times New Roman" w:hAnsi="Times New Roman" w:cs="Times New Roman"/>
          <w:b/>
          <w:bCs/>
          <w:sz w:val="24"/>
          <w:szCs w:val="24"/>
        </w:rPr>
        <w:t>.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1FE1">
        <w:rPr>
          <w:rFonts w:ascii="Times New Roman" w:hAnsi="Times New Roman" w:cs="Times New Roman"/>
          <w:sz w:val="24"/>
          <w:szCs w:val="24"/>
        </w:rPr>
        <w:t>(A) Group m</w:t>
      </w:r>
      <w:r w:rsidR="00136B38">
        <w:rPr>
          <w:rFonts w:ascii="Times New Roman" w:hAnsi="Times New Roman" w:cs="Times New Roman"/>
          <w:sz w:val="24"/>
          <w:szCs w:val="24"/>
        </w:rPr>
        <w:t xml:space="preserve">eans and SEMs of the LC contrast-to-noise ratio (CNR) from the probabilistic atlas with </w:t>
      </w:r>
      <w:r w:rsidR="00136B38">
        <w:rPr>
          <w:rFonts w:ascii="Times New Roman" w:hAnsi="Times New Roman" w:cs="Times New Roman"/>
          <w:sz w:val="24"/>
          <w:szCs w:val="24"/>
          <w:lang w:val="en-GB"/>
        </w:rPr>
        <w:t xml:space="preserve">5% </w:t>
      </w:r>
      <w:r w:rsidR="00EA1FE1">
        <w:rPr>
          <w:rFonts w:ascii="Times New Roman" w:hAnsi="Times New Roman" w:cs="Times New Roman"/>
          <w:sz w:val="24"/>
          <w:szCs w:val="24"/>
          <w:lang w:val="en-GB"/>
        </w:rPr>
        <w:t xml:space="preserve">(Prob5) </w:t>
      </w:r>
      <w:r w:rsidR="00136B38">
        <w:rPr>
          <w:rFonts w:ascii="Times New Roman" w:hAnsi="Times New Roman" w:cs="Times New Roman"/>
          <w:sz w:val="24"/>
          <w:szCs w:val="24"/>
          <w:lang w:val="en-GB"/>
        </w:rPr>
        <w:t>and 25% thresholds</w:t>
      </w:r>
      <w:r w:rsidR="00EA1FE1">
        <w:rPr>
          <w:rFonts w:ascii="Times New Roman" w:hAnsi="Times New Roman" w:cs="Times New Roman"/>
          <w:sz w:val="24"/>
          <w:szCs w:val="24"/>
          <w:lang w:val="en-GB"/>
        </w:rPr>
        <w:t xml:space="preserve"> (Prob25)</w:t>
      </w:r>
      <w:r w:rsidR="006A707F">
        <w:rPr>
          <w:rFonts w:ascii="Times New Roman" w:hAnsi="Times New Roman" w:cs="Times New Roman"/>
          <w:sz w:val="24"/>
          <w:szCs w:val="24"/>
          <w:lang w:val="en-GB"/>
        </w:rPr>
        <w:t xml:space="preserve"> in healthy controls (HC) and patients with Parkinson’s disease (PD)</w:t>
      </w:r>
      <w:r w:rsidR="00136B3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A707F"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r w:rsidR="000E118C">
        <w:rPr>
          <w:rFonts w:ascii="Times New Roman" w:hAnsi="Times New Roman" w:cs="Times New Roman"/>
          <w:sz w:val="24"/>
          <w:szCs w:val="24"/>
          <w:lang w:val="en-GB"/>
        </w:rPr>
        <w:t xml:space="preserve">Slice-by-slice </w:t>
      </w:r>
      <w:r w:rsidR="006A707F">
        <w:rPr>
          <w:rFonts w:ascii="Times New Roman" w:hAnsi="Times New Roman" w:cs="Times New Roman"/>
          <w:sz w:val="24"/>
          <w:szCs w:val="24"/>
          <w:lang w:val="en-GB"/>
        </w:rPr>
        <w:t xml:space="preserve">LC CNR along the caudal-rostral axis. The dotted lines indicate standard deviations. </w:t>
      </w:r>
    </w:p>
    <w:p w14:paraId="6ACEEC52" w14:textId="164DA069" w:rsidR="006A707F" w:rsidRDefault="00550365" w:rsidP="00550365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1FB58E2" wp14:editId="651BD656">
            <wp:extent cx="5298945" cy="531942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48" r="24772"/>
                    <a:stretch/>
                  </pic:blipFill>
                  <pic:spPr bwMode="auto">
                    <a:xfrm>
                      <a:off x="0" y="0"/>
                      <a:ext cx="5330391" cy="5350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88934" w14:textId="77777777" w:rsidR="00F72456" w:rsidRDefault="00F72456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6797D9" w14:textId="77777777" w:rsidR="00550365" w:rsidRDefault="005503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74525F4" w14:textId="5931F541" w:rsidR="006A707F" w:rsidRPr="00E60AD2" w:rsidRDefault="006A707F" w:rsidP="003825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6A707F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S</w:t>
      </w:r>
      <w:r w:rsidRPr="006A707F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3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7DDC">
        <w:rPr>
          <w:rFonts w:ascii="Times New Roman" w:hAnsi="Times New Roman" w:cs="Times New Roman"/>
          <w:sz w:val="24"/>
          <w:szCs w:val="24"/>
          <w:lang w:val="en-GB"/>
        </w:rPr>
        <w:t>High c</w:t>
      </w:r>
      <w:r w:rsidR="00437DDC">
        <w:rPr>
          <w:rFonts w:ascii="Times New Roman" w:hAnsi="Times New Roman" w:cs="Times New Roman" w:hint="eastAsia"/>
          <w:sz w:val="24"/>
          <w:szCs w:val="24"/>
          <w:lang w:val="en-GB"/>
        </w:rPr>
        <w:t>orrelations</w:t>
      </w:r>
      <w:r w:rsidR="00437DDC">
        <w:rPr>
          <w:rFonts w:ascii="Times New Roman" w:hAnsi="Times New Roman" w:cs="Times New Roman"/>
          <w:sz w:val="24"/>
          <w:szCs w:val="24"/>
          <w:lang w:val="en-GB"/>
        </w:rPr>
        <w:t xml:space="preserve"> between the LC CNR values from the atlas-based analysis and manual analysis. </w:t>
      </w:r>
      <w:r w:rsidR="00550365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550365">
        <w:rPr>
          <w:rFonts w:ascii="Times New Roman" w:hAnsi="Times New Roman" w:cs="Times New Roman"/>
          <w:sz w:val="24"/>
          <w:szCs w:val="24"/>
          <w:lang w:val="en-GB"/>
        </w:rPr>
        <w:t xml:space="preserve">A) 5% threshold. (B) 25% threshold. </w:t>
      </w:r>
    </w:p>
    <w:p w14:paraId="2D64D4BD" w14:textId="4287C31E" w:rsidR="00E60AD2" w:rsidRPr="003825C1" w:rsidRDefault="00550365" w:rsidP="00550365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CDB8CE2" wp14:editId="333685CC">
            <wp:extent cx="5252412" cy="2417196"/>
            <wp:effectExtent l="0" t="0" r="571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4" t="26243" r="21404" b="22329"/>
                    <a:stretch/>
                  </pic:blipFill>
                  <pic:spPr bwMode="auto">
                    <a:xfrm>
                      <a:off x="0" y="0"/>
                      <a:ext cx="5292355" cy="243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E5BC9" w14:textId="77777777" w:rsidR="003825C1" w:rsidRDefault="003825C1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br w:type="page"/>
      </w:r>
    </w:p>
    <w:p w14:paraId="6CE08C59" w14:textId="21C2A48D" w:rsidR="00EB0A9E" w:rsidRPr="00612BF4" w:rsidRDefault="00612BF4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Analysi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="008578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utliers</w:t>
      </w:r>
      <w:r w:rsidR="00BC21C5" w:rsidRPr="00612B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C9FD319" w14:textId="52B9BDB3" w:rsidR="00612BF4" w:rsidRDefault="00612BF4" w:rsidP="00EB0A9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r w:rsidR="00CA5E14">
        <w:rPr>
          <w:rFonts w:ascii="Times New Roman" w:hAnsi="Times New Roman" w:cs="Times New Roman"/>
          <w:sz w:val="24"/>
          <w:szCs w:val="24"/>
          <w:lang w:val="en-GB"/>
        </w:rPr>
        <w:t xml:space="preserve">P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utliers did not fit the linear regression model </w:t>
      </w:r>
      <w:r w:rsidR="00CA5E14">
        <w:rPr>
          <w:rFonts w:ascii="Times New Roman" w:hAnsi="Times New Roman" w:cs="Times New Roman"/>
          <w:sz w:val="24"/>
          <w:szCs w:val="24"/>
          <w:lang w:val="en-GB"/>
        </w:rPr>
        <w:t xml:space="preserve">across group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SFig.4A). We </w:t>
      </w:r>
      <w:r w:rsidR="005D32F0"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>
        <w:rPr>
          <w:rFonts w:ascii="Times New Roman" w:hAnsi="Times New Roman" w:cs="Times New Roman"/>
          <w:sz w:val="24"/>
          <w:szCs w:val="24"/>
          <w:lang w:val="en-GB"/>
        </w:rPr>
        <w:t>performed a separate linear regression model in PD patients to explore the brain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lationship. However, the outliers led to misleading results</w:t>
      </w:r>
      <w:r w:rsidR="0085786F">
        <w:rPr>
          <w:rFonts w:ascii="Times New Roman" w:hAnsi="Times New Roman" w:cs="Times New Roman"/>
          <w:sz w:val="24"/>
          <w:szCs w:val="24"/>
          <w:lang w:val="en-GB"/>
        </w:rPr>
        <w:t xml:space="preserve"> (SFig.4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2C5A342" w14:textId="21B47873" w:rsidR="00BC21C5" w:rsidRDefault="00F25E3E" w:rsidP="00EB0A9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PD patients, </w:t>
      </w:r>
      <w:r w:rsidR="0085786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tepwise regression model for SSRT </w:t>
      </w:r>
      <w:r w:rsidRPr="00F25E3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25E3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25E3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25E3E">
        <w:rPr>
          <w:rFonts w:ascii="Times New Roman" w:hAnsi="Times New Roman" w:cs="Times New Roman"/>
          <w:sz w:val="24"/>
          <w:szCs w:val="24"/>
        </w:rPr>
        <w:t xml:space="preserve">1,27)=4.44, </w:t>
      </w:r>
      <w:r w:rsidRPr="00F25E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5E3E">
        <w:rPr>
          <w:rFonts w:ascii="Times New Roman" w:hAnsi="Times New Roman" w:cs="Times New Roman"/>
          <w:sz w:val="24"/>
          <w:szCs w:val="24"/>
        </w:rPr>
        <w:t xml:space="preserve">=0.045, </w:t>
      </w:r>
      <w:r w:rsidRPr="00F25E3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25E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5E3E">
        <w:rPr>
          <w:rFonts w:ascii="Times New Roman" w:hAnsi="Times New Roman" w:cs="Times New Roman"/>
          <w:sz w:val="24"/>
          <w:szCs w:val="24"/>
        </w:rPr>
        <w:t>=0.1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0486">
        <w:rPr>
          <w:rFonts w:ascii="Times New Roman" w:hAnsi="Times New Roman" w:cs="Times New Roman"/>
          <w:sz w:val="24"/>
          <w:szCs w:val="24"/>
        </w:rPr>
        <w:t xml:space="preserve">included functional connectivity between the </w:t>
      </w:r>
      <w:proofErr w:type="spellStart"/>
      <w:r w:rsidR="00320486">
        <w:rPr>
          <w:rFonts w:ascii="Times New Roman" w:hAnsi="Times New Roman" w:cs="Times New Roman"/>
          <w:sz w:val="24"/>
          <w:szCs w:val="24"/>
        </w:rPr>
        <w:t>preSMA</w:t>
      </w:r>
      <w:proofErr w:type="spellEnd"/>
      <w:r w:rsidR="00320486">
        <w:rPr>
          <w:rFonts w:ascii="Times New Roman" w:hAnsi="Times New Roman" w:cs="Times New Roman"/>
          <w:sz w:val="24"/>
          <w:szCs w:val="24"/>
        </w:rPr>
        <w:t xml:space="preserve"> and right STN (</w:t>
      </w:r>
      <w:r w:rsidR="00320486" w:rsidRPr="0032048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20486" w:rsidRPr="00320486">
        <w:rPr>
          <w:rFonts w:ascii="Times New Roman" w:hAnsi="Times New Roman" w:cs="Times New Roman"/>
          <w:sz w:val="24"/>
          <w:szCs w:val="24"/>
        </w:rPr>
        <w:t xml:space="preserve">=-2.11, </w:t>
      </w:r>
      <w:r w:rsidR="00320486" w:rsidRPr="0032048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0486" w:rsidRPr="00320486">
        <w:rPr>
          <w:rFonts w:ascii="Times New Roman" w:hAnsi="Times New Roman" w:cs="Times New Roman"/>
          <w:sz w:val="24"/>
          <w:szCs w:val="24"/>
        </w:rPr>
        <w:t>=0.045</w:t>
      </w:r>
      <w:r w:rsidR="00320486">
        <w:rPr>
          <w:rFonts w:ascii="Times New Roman" w:hAnsi="Times New Roman" w:cs="Times New Roman"/>
          <w:sz w:val="24"/>
          <w:szCs w:val="24"/>
        </w:rPr>
        <w:t xml:space="preserve">) but </w:t>
      </w:r>
      <w:proofErr w:type="spellStart"/>
      <w:r w:rsidR="00320486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320486">
        <w:rPr>
          <w:rFonts w:ascii="Times New Roman" w:hAnsi="Times New Roman" w:cs="Times New Roman"/>
          <w:sz w:val="24"/>
          <w:szCs w:val="24"/>
        </w:rPr>
        <w:t xml:space="preserve"> other factors. The </w:t>
      </w:r>
      <w:r w:rsidR="00847252">
        <w:rPr>
          <w:rFonts w:ascii="Times New Roman" w:hAnsi="Times New Roman" w:cs="Times New Roman"/>
          <w:sz w:val="24"/>
          <w:szCs w:val="24"/>
        </w:rPr>
        <w:t>stopping-related activity of the right IFG</w:t>
      </w:r>
      <w:r w:rsidR="00A2791A">
        <w:rPr>
          <w:rFonts w:ascii="Times New Roman" w:hAnsi="Times New Roman" w:cs="Times New Roman"/>
          <w:sz w:val="24"/>
          <w:szCs w:val="24"/>
        </w:rPr>
        <w:t xml:space="preserve"> (</w:t>
      </w:r>
      <w:r w:rsidR="00A2791A" w:rsidRPr="00A279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2791A">
        <w:rPr>
          <w:rFonts w:ascii="Times New Roman" w:hAnsi="Times New Roman" w:cs="Times New Roman"/>
          <w:sz w:val="24"/>
          <w:szCs w:val="24"/>
        </w:rPr>
        <w:t>=0.156)</w:t>
      </w:r>
      <w:r w:rsidR="008472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47252">
        <w:rPr>
          <w:rFonts w:ascii="Times New Roman" w:hAnsi="Times New Roman" w:cs="Times New Roman"/>
          <w:sz w:val="24"/>
          <w:szCs w:val="24"/>
        </w:rPr>
        <w:t>preSMA</w:t>
      </w:r>
      <w:proofErr w:type="spellEnd"/>
      <w:r w:rsidR="00A2791A">
        <w:rPr>
          <w:rFonts w:ascii="Times New Roman" w:hAnsi="Times New Roman" w:cs="Times New Roman"/>
          <w:sz w:val="24"/>
          <w:szCs w:val="24"/>
        </w:rPr>
        <w:t xml:space="preserve"> (</w:t>
      </w:r>
      <w:r w:rsidR="00A2791A" w:rsidRPr="00A279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2791A">
        <w:rPr>
          <w:rFonts w:ascii="Times New Roman" w:hAnsi="Times New Roman" w:cs="Times New Roman"/>
          <w:sz w:val="24"/>
          <w:szCs w:val="24"/>
        </w:rPr>
        <w:t>=0.068)</w:t>
      </w:r>
      <w:r w:rsidR="00847252">
        <w:rPr>
          <w:rFonts w:ascii="Times New Roman" w:hAnsi="Times New Roman" w:cs="Times New Roman"/>
          <w:sz w:val="24"/>
          <w:szCs w:val="24"/>
        </w:rPr>
        <w:t xml:space="preserve">, and right STN </w:t>
      </w:r>
      <w:r w:rsidR="00A2791A">
        <w:rPr>
          <w:rFonts w:ascii="Times New Roman" w:hAnsi="Times New Roman" w:cs="Times New Roman"/>
          <w:sz w:val="24"/>
          <w:szCs w:val="24"/>
        </w:rPr>
        <w:t>(</w:t>
      </w:r>
      <w:r w:rsidR="00A2791A" w:rsidRPr="00A279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2791A">
        <w:rPr>
          <w:rFonts w:ascii="Times New Roman" w:hAnsi="Times New Roman" w:cs="Times New Roman"/>
          <w:sz w:val="24"/>
          <w:szCs w:val="24"/>
        </w:rPr>
        <w:t xml:space="preserve">=0.948) </w:t>
      </w:r>
      <w:r w:rsidR="00847252">
        <w:rPr>
          <w:rFonts w:ascii="Times New Roman" w:hAnsi="Times New Roman" w:cs="Times New Roman"/>
          <w:sz w:val="24"/>
          <w:szCs w:val="24"/>
        </w:rPr>
        <w:t xml:space="preserve">were marginally or not significant. However, the effect of the </w:t>
      </w:r>
      <w:proofErr w:type="spellStart"/>
      <w:r w:rsidR="00847252">
        <w:rPr>
          <w:rFonts w:ascii="Times New Roman" w:hAnsi="Times New Roman" w:cs="Times New Roman"/>
          <w:sz w:val="24"/>
          <w:szCs w:val="24"/>
        </w:rPr>
        <w:t>preSMA</w:t>
      </w:r>
      <w:proofErr w:type="spellEnd"/>
      <w:r w:rsidR="00847252">
        <w:rPr>
          <w:rFonts w:ascii="Times New Roman" w:hAnsi="Times New Roman" w:cs="Times New Roman"/>
          <w:sz w:val="24"/>
          <w:szCs w:val="24"/>
        </w:rPr>
        <w:t xml:space="preserve">-right STN functional connectivity was driven by </w:t>
      </w:r>
      <w:r w:rsidR="0085786F">
        <w:rPr>
          <w:rFonts w:ascii="Times New Roman" w:hAnsi="Times New Roman" w:cs="Times New Roman"/>
          <w:sz w:val="24"/>
          <w:szCs w:val="24"/>
        </w:rPr>
        <w:t>the outliers</w:t>
      </w:r>
      <w:r w:rsidR="00847252">
        <w:rPr>
          <w:rFonts w:ascii="Times New Roman" w:hAnsi="Times New Roman" w:cs="Times New Roman"/>
          <w:sz w:val="24"/>
          <w:szCs w:val="24"/>
        </w:rPr>
        <w:t xml:space="preserve">. The effect was absent when </w:t>
      </w:r>
      <w:r w:rsidR="0085786F">
        <w:rPr>
          <w:rFonts w:ascii="Times New Roman" w:hAnsi="Times New Roman" w:cs="Times New Roman"/>
          <w:sz w:val="24"/>
          <w:szCs w:val="24"/>
        </w:rPr>
        <w:t>the outliers</w:t>
      </w:r>
      <w:r w:rsidR="00847252">
        <w:rPr>
          <w:rFonts w:ascii="Times New Roman" w:hAnsi="Times New Roman" w:cs="Times New Roman"/>
          <w:sz w:val="24"/>
          <w:szCs w:val="24"/>
        </w:rPr>
        <w:t xml:space="preserve"> were excluded. </w:t>
      </w:r>
    </w:p>
    <w:p w14:paraId="79989E49" w14:textId="64F6E985" w:rsidR="00BC21C5" w:rsidRDefault="00BC21C5" w:rsidP="00EB0A9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A5A373E" w14:textId="62DF2643" w:rsidR="00EB0A9E" w:rsidRPr="009D5A38" w:rsidRDefault="00EB0A9E" w:rsidP="00EB0A9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4C9F">
        <w:rPr>
          <w:rFonts w:ascii="Times New Roman" w:hAnsi="Times New Roman" w:cs="Times New Roman"/>
          <w:b/>
          <w:bCs/>
          <w:sz w:val="24"/>
          <w:szCs w:val="24"/>
        </w:rPr>
        <w:t>SFig.</w:t>
      </w:r>
      <w:r w:rsidR="00612BF4" w:rsidRPr="000E4C9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E4C9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847252">
        <w:rPr>
          <w:rFonts w:ascii="Times New Roman" w:hAnsi="Times New Roman" w:cs="Times New Roman"/>
          <w:sz w:val="24"/>
          <w:szCs w:val="24"/>
        </w:rPr>
        <w:t xml:space="preserve">(A) </w:t>
      </w:r>
      <w:r w:rsidR="00612BF4">
        <w:rPr>
          <w:rFonts w:ascii="Times New Roman" w:hAnsi="Times New Roman" w:cs="Times New Roman"/>
          <w:sz w:val="24"/>
          <w:szCs w:val="24"/>
        </w:rPr>
        <w:t xml:space="preserve">Four </w:t>
      </w:r>
      <w:r w:rsidR="000E4C9F">
        <w:rPr>
          <w:rFonts w:ascii="Times New Roman" w:hAnsi="Times New Roman" w:cs="Times New Roman"/>
          <w:sz w:val="24"/>
          <w:szCs w:val="24"/>
        </w:rPr>
        <w:t xml:space="preserve">PD </w:t>
      </w:r>
      <w:r w:rsidR="00612BF4">
        <w:rPr>
          <w:rFonts w:ascii="Times New Roman" w:hAnsi="Times New Roman" w:cs="Times New Roman"/>
          <w:sz w:val="24"/>
          <w:szCs w:val="24"/>
        </w:rPr>
        <w:t>outliers (</w:t>
      </w:r>
      <w:r w:rsidR="00F41002">
        <w:rPr>
          <w:rFonts w:ascii="Times New Roman" w:hAnsi="Times New Roman" w:cs="Times New Roman"/>
          <w:sz w:val="24"/>
          <w:szCs w:val="24"/>
        </w:rPr>
        <w:t>blue</w:t>
      </w:r>
      <w:r w:rsidR="000E4C9F">
        <w:rPr>
          <w:rFonts w:ascii="Times New Roman" w:hAnsi="Times New Roman" w:cs="Times New Roman"/>
          <w:sz w:val="24"/>
          <w:szCs w:val="24"/>
        </w:rPr>
        <w:t xml:space="preserve"> dots</w:t>
      </w:r>
      <w:r w:rsidR="00612BF4">
        <w:rPr>
          <w:rFonts w:ascii="Times New Roman" w:hAnsi="Times New Roman" w:cs="Times New Roman"/>
          <w:sz w:val="24"/>
          <w:szCs w:val="24"/>
        </w:rPr>
        <w:t xml:space="preserve">). </w:t>
      </w:r>
      <w:r w:rsidR="00847252">
        <w:rPr>
          <w:rFonts w:ascii="Times New Roman" w:hAnsi="Times New Roman" w:cs="Times New Roman"/>
          <w:sz w:val="24"/>
          <w:szCs w:val="24"/>
        </w:rPr>
        <w:t xml:space="preserve">(B) </w:t>
      </w:r>
      <w:r w:rsidR="00612BF4">
        <w:rPr>
          <w:rFonts w:ascii="Times New Roman" w:hAnsi="Times New Roman" w:cs="Times New Roman"/>
          <w:sz w:val="24"/>
          <w:szCs w:val="24"/>
        </w:rPr>
        <w:t>Misleading c</w:t>
      </w:r>
      <w:r w:rsidRPr="009D5A38">
        <w:rPr>
          <w:rFonts w:ascii="Times New Roman" w:hAnsi="Times New Roman" w:cs="Times New Roman"/>
          <w:sz w:val="24"/>
          <w:szCs w:val="24"/>
        </w:rPr>
        <w:t xml:space="preserve">orrelation 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between SSRT and </w:t>
      </w:r>
      <w:proofErr w:type="spellStart"/>
      <w:r w:rsidRPr="009D5A38">
        <w:rPr>
          <w:rFonts w:ascii="Times New Roman" w:hAnsi="Times New Roman" w:cs="Times New Roman"/>
          <w:sz w:val="24"/>
          <w:szCs w:val="24"/>
          <w:lang w:val="en-GB"/>
        </w:rPr>
        <w:t>preSMA</w:t>
      </w:r>
      <w:proofErr w:type="spellEnd"/>
      <w:r w:rsidRPr="009D5A38">
        <w:rPr>
          <w:rFonts w:ascii="Times New Roman" w:hAnsi="Times New Roman" w:cs="Times New Roman"/>
          <w:sz w:val="24"/>
          <w:szCs w:val="24"/>
          <w:lang w:val="en-GB"/>
        </w:rPr>
        <w:t>-right STN functional connectivity</w:t>
      </w:r>
      <w:r w:rsidR="008472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206267B" w14:textId="10A264C7" w:rsidR="00EB0A9E" w:rsidRPr="009D5A38" w:rsidRDefault="000E4C9F" w:rsidP="000E4C9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2D3C08" wp14:editId="307A34EC">
            <wp:extent cx="5286221" cy="1511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66" cy="1513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A6E2E" w14:textId="77777777" w:rsidR="00EB0A9E" w:rsidRPr="009D5A38" w:rsidRDefault="00EB0A9E" w:rsidP="00EB0A9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639448" w14:textId="77777777" w:rsidR="00EB0A9E" w:rsidRPr="009D5A38" w:rsidRDefault="00EB0A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  <w:br w:type="page"/>
      </w:r>
    </w:p>
    <w:p w14:paraId="2787F51F" w14:textId="0ADE7E53" w:rsidR="00FF2464" w:rsidRPr="009D5A38" w:rsidRDefault="00FF2464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No</w:t>
      </w: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sociation between stopping-related </w:t>
      </w:r>
      <w:r w:rsidR="004E425E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activity</w:t>
      </w: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tissue volume </w:t>
      </w:r>
    </w:p>
    <w:p w14:paraId="61C67E36" w14:textId="14A0F10D" w:rsidR="00FF2464" w:rsidRPr="009D5A38" w:rsidRDefault="0007554C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>examined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2E1C" w:rsidRPr="009D5A38">
        <w:rPr>
          <w:rFonts w:ascii="Times New Roman" w:hAnsi="Times New Roman" w:cs="Times New Roman"/>
          <w:sz w:val="24"/>
          <w:szCs w:val="24"/>
          <w:lang w:val="en-GB"/>
        </w:rPr>
        <w:t>effect of tissue volume on stopping-related activity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-subthalamic 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-striatal 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>pathways</w:t>
      </w:r>
      <w:r w:rsidR="00972E1C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In particular, we </w:t>
      </w:r>
      <w:r w:rsidR="00724540" w:rsidRPr="009D5A38">
        <w:rPr>
          <w:rFonts w:ascii="Times New Roman" w:hAnsi="Times New Roman" w:cs="Times New Roman"/>
          <w:sz w:val="24"/>
          <w:szCs w:val="24"/>
          <w:lang w:val="en-GB"/>
        </w:rPr>
        <w:t>asked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(a) whether regions </w:t>
      </w:r>
      <w:r w:rsidR="00D503C3" w:rsidRPr="009D5A38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1F9C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group differences in the 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stopping-related </w:t>
      </w:r>
      <w:r w:rsidR="00D503C3" w:rsidRPr="009D5A38">
        <w:rPr>
          <w:rFonts w:ascii="Times New Roman" w:hAnsi="Times New Roman" w:cs="Times New Roman"/>
          <w:sz w:val="24"/>
          <w:szCs w:val="24"/>
          <w:lang w:val="en-GB"/>
        </w:rPr>
        <w:t>activity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04F1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D503C3" w:rsidRPr="009D5A38">
        <w:rPr>
          <w:rFonts w:ascii="Times New Roman" w:hAnsi="Times New Roman" w:cs="Times New Roman"/>
          <w:sz w:val="24"/>
          <w:szCs w:val="24"/>
          <w:lang w:val="en-GB"/>
        </w:rPr>
        <w:t>showed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1F9C" w:rsidRPr="009D5A38">
        <w:rPr>
          <w:rFonts w:ascii="Times New Roman" w:hAnsi="Times New Roman" w:cs="Times New Roman"/>
          <w:sz w:val="24"/>
          <w:szCs w:val="24"/>
          <w:lang w:val="en-GB"/>
        </w:rPr>
        <w:t>group differences in the tissue volume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; and (b) whether the stopping-related </w:t>
      </w:r>
      <w:r w:rsidR="00D503C3" w:rsidRPr="009D5A38">
        <w:rPr>
          <w:rFonts w:ascii="Times New Roman" w:hAnsi="Times New Roman" w:cs="Times New Roman"/>
          <w:sz w:val="24"/>
          <w:szCs w:val="24"/>
          <w:lang w:val="en-GB"/>
        </w:rPr>
        <w:t>activity</w:t>
      </w:r>
      <w:r w:rsidR="00FF246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correlated with the tissue volume. </w:t>
      </w:r>
    </w:p>
    <w:p w14:paraId="7CDFFAA7" w14:textId="2E38B505" w:rsidR="005A0963" w:rsidRPr="009D5A38" w:rsidRDefault="007E6FE6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5787C" w:rsidRPr="009D5A38">
        <w:rPr>
          <w:rFonts w:ascii="Times New Roman" w:hAnsi="Times New Roman" w:cs="Times New Roman"/>
          <w:sz w:val="24"/>
          <w:szCs w:val="24"/>
          <w:lang w:val="en-GB"/>
        </w:rPr>
        <w:t>igh-resolution T1-weighted images</w:t>
      </w:r>
      <w:r w:rsidR="0099215A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7DBF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were processed </w:t>
      </w:r>
      <w:r w:rsidR="004239EC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with an open-source software </w:t>
      </w:r>
      <w:proofErr w:type="spellStart"/>
      <w:r w:rsidR="004239EC" w:rsidRPr="009D5A38">
        <w:rPr>
          <w:rFonts w:ascii="Times New Roman" w:hAnsi="Times New Roman" w:cs="Times New Roman"/>
          <w:sz w:val="24"/>
          <w:szCs w:val="24"/>
          <w:lang w:val="en-GB"/>
        </w:rPr>
        <w:t>FreeSurfer</w:t>
      </w:r>
      <w:proofErr w:type="spellEnd"/>
      <w:r w:rsidR="004239EC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(version 7.1) using a standard cortical reconstruction pipeline</w:t>
      </w:r>
      <w:r w:rsidR="009770B6" w:rsidRPr="009D5A3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065FC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Fischl&lt;/Author&gt;&lt;Year&gt;2012&lt;/Year&gt;&lt;RecNum&gt;359&lt;/RecNum&gt;&lt;DisplayText&gt;(Fischl, 2012)&lt;/DisplayText&gt;&lt;record&gt;&lt;rec-number&gt;359&lt;/rec-number&gt;&lt;foreign-keys&gt;&lt;key app="EN" db-id="tws905a2xpavt8e2vvy5xewdwf2rzddedvde" timestamp="1640504699"&gt;359&lt;/key&gt;&lt;/foreign-keys&gt;&lt;ref-type name="Journal Article"&gt;17&lt;/ref-type&gt;&lt;contributors&gt;&lt;authors&gt;&lt;author&gt;Fischl, B.&lt;/author&gt;&lt;/authors&gt;&lt;/contributors&gt;&lt;titles&gt;&lt;title&gt;FreeSurfer&lt;/title&gt;&lt;secondary-title&gt;Neuroimage&lt;/secondary-title&gt;&lt;/titles&gt;&lt;periodical&gt;&lt;full-title&gt;Neuroimage&lt;/full-title&gt;&lt;/periodical&gt;&lt;pages&gt;774-781&lt;/pages&gt;&lt;volume&gt;62&lt;/volume&gt;&lt;number&gt;2&lt;/number&gt;&lt;dates&gt;&lt;year&gt;2012&lt;/year&gt;&lt;/dates&gt;&lt;urls&gt;&lt;/urls&gt;&lt;/record&gt;&lt;/Cite&gt;&lt;/EndNote&gt;</w:instrText>
      </w:r>
      <w:r w:rsidR="006065FC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B1D75">
        <w:rPr>
          <w:rFonts w:ascii="Times New Roman" w:hAnsi="Times New Roman" w:cs="Times New Roman"/>
          <w:noProof/>
          <w:sz w:val="24"/>
          <w:szCs w:val="24"/>
          <w:lang w:val="en-GB"/>
        </w:rPr>
        <w:t>(Fischl, 2012)</w:t>
      </w:r>
      <w:r w:rsidR="006065FC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239EC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60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1 images were corrected for head motion, normalized </w:t>
      </w:r>
      <w:r w:rsidR="008E22F2" w:rsidRPr="009D5A38">
        <w:rPr>
          <w:rFonts w:ascii="Times New Roman" w:hAnsi="Times New Roman" w:cs="Times New Roman"/>
          <w:sz w:val="24"/>
          <w:szCs w:val="24"/>
          <w:lang w:val="en-GB"/>
        </w:rPr>
        <w:t>to reduce</w:t>
      </w:r>
      <w:r w:rsidR="004239EC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0620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signal </w:t>
      </w:r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intensity non-uniformity and fluctuation, and transformed into the </w:t>
      </w:r>
      <w:proofErr w:type="spellStart"/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>Talairach</w:t>
      </w:r>
      <w:proofErr w:type="spellEnd"/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space. Non-brain tissues (e.g., skull and neck) were removed. </w:t>
      </w:r>
      <w:r w:rsidR="00ED0620" w:rsidRPr="009D5A38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6413B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hite matter and deep </w:t>
      </w:r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grey matter nuclei were segmented </w:t>
      </w:r>
      <w:r w:rsidR="00A02070" w:rsidRPr="009D5A38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an automated algorithm. </w:t>
      </w:r>
      <w:r w:rsidR="009044A0" w:rsidRPr="009D5A38">
        <w:rPr>
          <w:rFonts w:ascii="Times New Roman" w:hAnsi="Times New Roman" w:cs="Times New Roman"/>
          <w:sz w:val="24"/>
          <w:szCs w:val="24"/>
          <w:lang w:val="en-GB"/>
        </w:rPr>
        <w:t>Regions of interest</w:t>
      </w:r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were parcellated </w:t>
      </w:r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>according to</w:t>
      </w:r>
      <w:r w:rsidR="00E43486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515F90" w:rsidRPr="009D5A38">
        <w:rPr>
          <w:rFonts w:ascii="Times New Roman" w:hAnsi="Times New Roman" w:cs="Times New Roman"/>
          <w:sz w:val="24"/>
          <w:szCs w:val="24"/>
          <w:lang w:val="en-GB"/>
        </w:rPr>
        <w:t>Destrieunx</w:t>
      </w:r>
      <w:proofErr w:type="spellEnd"/>
      <w:r w:rsidR="00C8457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atlas</w:t>
      </w:r>
      <w:r w:rsidR="002770D3" w:rsidRPr="009D5A38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="00D0044C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strieux&lt;/Author&gt;&lt;Year&gt;2010&lt;/Year&gt;&lt;RecNum&gt;360&lt;/RecNum&gt;&lt;DisplayText&gt;(Destrieux, Fischl, Dale, &amp;amp; Halgren, 2010)&lt;/DisplayText&gt;&lt;record&gt;&lt;rec-number&gt;360&lt;/rec-number&gt;&lt;foreign-keys&gt;&lt;key app="EN" db-id="tws905a2xpavt8e2vvy5xewdwf2rzddedvde" timestamp="1640595884"&gt;360&lt;/key&gt;&lt;/foreign-keys&gt;&lt;ref-type name="Journal Article"&gt;17&lt;/ref-type&gt;&lt;contributors&gt;&lt;authors&gt;&lt;author&gt;Destrieux, C.&lt;/author&gt;&lt;author&gt;Fischl, B.&lt;/author&gt;&lt;author&gt;Dale, A.&lt;/author&gt;&lt;author&gt;Halgren, E.&lt;/author&gt;&lt;/authors&gt;&lt;/contributors&gt;&lt;titles&gt;&lt;title&gt;Automatic parcellation of human cortical gyri and sulci using standard anatomical nomenclature&lt;/title&gt;&lt;secondary-title&gt;Neuroimage&lt;/secondary-title&gt;&lt;/titles&gt;&lt;periodical&gt;&lt;full-title&gt;Neuroimage&lt;/full-title&gt;&lt;/periodical&gt;&lt;pages&gt;1-15&lt;/pages&gt;&lt;volume&gt;53&lt;/volume&gt;&lt;number&gt;1&lt;/number&gt;&lt;dates&gt;&lt;year&gt;2010&lt;/year&gt;&lt;/dates&gt;&lt;urls&gt;&lt;/urls&gt;&lt;/record&gt;&lt;/Cite&gt;&lt;/EndNote&gt;</w:instrText>
      </w:r>
      <w:r w:rsidR="00D0044C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B1D75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proofErr w:type="spellStart"/>
      <w:r w:rsidR="009B1D75">
        <w:rPr>
          <w:rFonts w:ascii="Times New Roman" w:hAnsi="Times New Roman" w:cs="Times New Roman"/>
          <w:noProof/>
          <w:sz w:val="24"/>
          <w:szCs w:val="24"/>
          <w:lang w:val="en-GB"/>
        </w:rPr>
        <w:t>Destrieux</w:t>
      </w:r>
      <w:proofErr w:type="spellEnd"/>
      <w:r w:rsidR="009B1D75">
        <w:rPr>
          <w:rFonts w:ascii="Times New Roman" w:hAnsi="Times New Roman" w:cs="Times New Roman"/>
          <w:noProof/>
          <w:sz w:val="24"/>
          <w:szCs w:val="24"/>
          <w:lang w:val="en-GB"/>
        </w:rPr>
        <w:t>, Fischl, Dale, &amp; Halgren, 2010)</w:t>
      </w:r>
      <w:r w:rsidR="00D0044C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F2F0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ncluding </w:t>
      </w:r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>preSMA</w:t>
      </w:r>
      <w:proofErr w:type="spellEnd"/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(superior frontal gyrus, anterior cingulate gyrus and sulcus, and anterior part of the middle cingulate gyrus and sulcus), </w:t>
      </w:r>
      <w:r w:rsidR="00ED0620" w:rsidRPr="009D5A38">
        <w:rPr>
          <w:rFonts w:ascii="Times New Roman" w:hAnsi="Times New Roman" w:cs="Times New Roman"/>
          <w:sz w:val="24"/>
          <w:szCs w:val="24"/>
          <w:lang w:val="en-GB"/>
        </w:rPr>
        <w:t>right</w:t>
      </w:r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FG (pars </w:t>
      </w:r>
      <w:proofErr w:type="spellStart"/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>opercularis</w:t>
      </w:r>
      <w:proofErr w:type="spellEnd"/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and pars triangularis), and </w:t>
      </w:r>
      <w:r w:rsidR="00ED0620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right </w:t>
      </w:r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caudate nucleus. Note, the </w:t>
      </w:r>
      <w:r w:rsidR="00B77341" w:rsidRPr="009D5A38">
        <w:rPr>
          <w:rFonts w:ascii="Times New Roman" w:hAnsi="Times New Roman" w:cs="Times New Roman"/>
          <w:sz w:val="24"/>
          <w:szCs w:val="24"/>
          <w:lang w:val="en-GB"/>
        </w:rPr>
        <w:t>STN</w:t>
      </w:r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s not </w:t>
      </w:r>
      <w:proofErr w:type="spellStart"/>
      <w:r w:rsidR="00DF2F04" w:rsidRPr="009D5A38">
        <w:rPr>
          <w:rFonts w:ascii="Times New Roman" w:hAnsi="Times New Roman" w:cs="Times New Roman"/>
          <w:sz w:val="24"/>
          <w:szCs w:val="24"/>
          <w:lang w:val="en-GB"/>
        </w:rPr>
        <w:t>labeled</w:t>
      </w:r>
      <w:proofErr w:type="spellEnd"/>
      <w:r w:rsidR="009A059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n the atlas. </w:t>
      </w:r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>The t</w:t>
      </w:r>
      <w:r w:rsidR="00DF2F0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issue volume of each region was computed for further analysis. </w:t>
      </w:r>
    </w:p>
    <w:p w14:paraId="30EA7FE8" w14:textId="20C328E1" w:rsidR="007068E4" w:rsidRPr="009D5A38" w:rsidRDefault="005A0963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First, we examined group differences in the tissue volume using two-sample </w:t>
      </w:r>
      <w:r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tests</w:t>
      </w:r>
      <w:r w:rsidR="00DF2F0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F2F04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F2F04" w:rsidRPr="009D5A38">
        <w:rPr>
          <w:rFonts w:ascii="Times New Roman" w:hAnsi="Times New Roman" w:cs="Times New Roman"/>
          <w:sz w:val="24"/>
          <w:szCs w:val="24"/>
        </w:rPr>
        <w:t>&lt;0.01</w:t>
      </w:r>
      <w:r w:rsidR="007D04F1" w:rsidRPr="009D5A38">
        <w:rPr>
          <w:rFonts w:ascii="Times New Roman" w:hAnsi="Times New Roman" w:cs="Times New Roman"/>
          <w:sz w:val="24"/>
          <w:szCs w:val="24"/>
        </w:rPr>
        <w:t>7</w:t>
      </w:r>
      <w:r w:rsidR="00DF2F04" w:rsidRPr="009D5A38">
        <w:rPr>
          <w:rFonts w:ascii="Times New Roman" w:hAnsi="Times New Roman" w:cs="Times New Roman"/>
          <w:sz w:val="24"/>
          <w:szCs w:val="24"/>
        </w:rPr>
        <w:t xml:space="preserve"> Bonferroni correction for </w:t>
      </w:r>
      <w:r w:rsidR="007D04F1" w:rsidRPr="009D5A38">
        <w:rPr>
          <w:rFonts w:ascii="Times New Roman" w:hAnsi="Times New Roman" w:cs="Times New Roman"/>
          <w:sz w:val="24"/>
          <w:szCs w:val="24"/>
        </w:rPr>
        <w:t xml:space="preserve">three </w:t>
      </w:r>
      <w:r w:rsidR="00DF2F04" w:rsidRPr="009D5A38">
        <w:rPr>
          <w:rFonts w:ascii="Times New Roman" w:hAnsi="Times New Roman" w:cs="Times New Roman"/>
          <w:sz w:val="24"/>
          <w:szCs w:val="24"/>
        </w:rPr>
        <w:t>tests</w:t>
      </w:r>
      <w:r w:rsidR="00DF2F0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167BAA" w:rsidRPr="009D5A38">
        <w:rPr>
          <w:rFonts w:ascii="Times New Roman" w:hAnsi="Times New Roman" w:cs="Times New Roman"/>
          <w:sz w:val="24"/>
          <w:szCs w:val="24"/>
          <w:lang w:val="en-GB"/>
        </w:rPr>
        <w:t>Consistent with a recent meta-analysis of 41 MRI studies</w:t>
      </w:r>
      <w:r w:rsidR="002770D3" w:rsidRPr="009D5A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67BAA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B1D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inkova&lt;/Author&gt;&lt;Year&gt;2017&lt;/Year&gt;&lt;RecNum&gt;358&lt;/RecNum&gt;&lt;DisplayText&gt;(Minkova et al., 2017)&lt;/DisplayText&gt;&lt;record&gt;&lt;rec-number&gt;358&lt;/rec-number&gt;&lt;foreign-keys&gt;&lt;key app="EN" db-id="tws905a2xpavt8e2vvy5xewdwf2rzddedvde" timestamp="1640325141"&gt;358&lt;/key&gt;&lt;/foreign-keys&gt;&lt;ref-type name="Journal Article"&gt;17&lt;/ref-type&gt;&lt;contributors&gt;&lt;authors&gt;&lt;author&gt;Minkova, L.&lt;/author&gt;&lt;author&gt;Habich, A.&lt;/author&gt;&lt;author&gt;Peter, J.&lt;/author&gt;&lt;author&gt;Kaller, C.P.&lt;/author&gt;&lt;author&gt;Eickhoff, S.B.&lt;/author&gt;&lt;author&gt;Klöppel, S.&lt;/author&gt;&lt;/authors&gt;&lt;/contributors&gt;&lt;titles&gt;&lt;title&gt;Gray matter asymmetries in aging and neurodegeneration: A review and meta-analysis&lt;/title&gt;&lt;secondary-title&gt;Human Brain Mapping&lt;/secondary-title&gt;&lt;/titles&gt;&lt;periodical&gt;&lt;full-title&gt;Human Brain Mapping&lt;/full-title&gt;&lt;/periodical&gt;&lt;pages&gt;5890-5904&lt;/pages&gt;&lt;volume&gt;38&lt;/volume&gt;&lt;number&gt;12&lt;/number&gt;&lt;dates&gt;&lt;year&gt;2017&lt;/year&gt;&lt;/dates&gt;&lt;urls&gt;&lt;/urls&gt;&lt;/record&gt;&lt;/Cite&gt;&lt;/EndNote&gt;</w:instrText>
      </w:r>
      <w:r w:rsidR="00167BAA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B1D75">
        <w:rPr>
          <w:rFonts w:ascii="Times New Roman" w:hAnsi="Times New Roman" w:cs="Times New Roman"/>
          <w:noProof/>
          <w:sz w:val="24"/>
          <w:szCs w:val="24"/>
          <w:lang w:val="en-GB"/>
        </w:rPr>
        <w:t>(Minkova et al., 2017)</w:t>
      </w:r>
      <w:r w:rsidR="00167BAA"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67BAA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>PD patients did not show a consistent volumetric reduction (</w:t>
      </w:r>
      <w:proofErr w:type="spellStart"/>
      <w:r w:rsidR="003F1297" w:rsidRPr="009D5A38">
        <w:rPr>
          <w:rFonts w:ascii="Times New Roman" w:hAnsi="Times New Roman" w:cs="Times New Roman"/>
          <w:sz w:val="24"/>
          <w:szCs w:val="24"/>
          <w:lang w:val="en-GB"/>
        </w:rPr>
        <w:t>STable</w:t>
      </w:r>
      <w:proofErr w:type="spellEnd"/>
      <w:r w:rsidR="00E54A63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4E4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046589C2" w14:textId="16ED0026" w:rsidR="007068E4" w:rsidRPr="009D5A38" w:rsidRDefault="00167BAA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t>Second, we</w:t>
      </w:r>
      <w:r w:rsidR="00400A2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6B45" w:rsidRPr="009D5A38">
        <w:rPr>
          <w:rFonts w:ascii="Times New Roman" w:hAnsi="Times New Roman" w:cs="Times New Roman"/>
          <w:sz w:val="24"/>
          <w:szCs w:val="24"/>
          <w:lang w:val="en-GB"/>
        </w:rPr>
        <w:t>found</w:t>
      </w:r>
      <w:r w:rsidR="00400A2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="00400A2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correlation between the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issue volume and </w:t>
      </w:r>
      <w:r w:rsidR="00400A2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stopping-related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>activity</w:t>
      </w:r>
      <w:r w:rsidR="00400A2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6B4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>preSMA</w:t>
      </w:r>
      <w:proofErr w:type="spellEnd"/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76A18"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376A18" w:rsidRPr="009D5A38">
        <w:rPr>
          <w:rFonts w:ascii="Times New Roman" w:hAnsi="Times New Roman" w:cs="Times New Roman" w:hint="eastAsia"/>
          <w:sz w:val="24"/>
          <w:szCs w:val="24"/>
          <w:lang w:val="en-GB"/>
        </w:rPr>
        <w:t>=</w:t>
      </w:r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0.367) or </w:t>
      </w:r>
      <w:r w:rsidR="00D15F71" w:rsidRPr="009D5A38">
        <w:rPr>
          <w:rFonts w:ascii="Times New Roman" w:hAnsi="Times New Roman" w:cs="Times New Roman"/>
          <w:sz w:val="24"/>
          <w:szCs w:val="24"/>
          <w:lang w:val="en-GB"/>
        </w:rPr>
        <w:t>right</w:t>
      </w:r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IFG (</w:t>
      </w:r>
      <w:r w:rsidR="00376A18"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15F71" w:rsidRPr="009D5A38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>0.1</w:t>
      </w:r>
      <w:r w:rsidR="00CD1EC8" w:rsidRPr="009D5A38">
        <w:rPr>
          <w:rFonts w:ascii="Times New Roman" w:hAnsi="Times New Roman" w:cs="Times New Roman"/>
          <w:sz w:val="24"/>
          <w:szCs w:val="24"/>
          <w:lang w:val="en-GB"/>
        </w:rPr>
        <w:t>07</w:t>
      </w:r>
      <w:r w:rsidR="00376A1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he correlation </w:t>
      </w:r>
      <w:r w:rsidR="007F3B1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>not</w:t>
      </w:r>
      <w:r w:rsidR="007F3B1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significant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in the right caudate nucleus </w:t>
      </w:r>
      <w:r w:rsidR="007F3B1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after removing an outlier 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068E4"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>=0.505</w:t>
      </w:r>
      <w:r w:rsidR="007F3B1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F1297" w:rsidRPr="009D5A38">
        <w:rPr>
          <w:rFonts w:ascii="Times New Roman" w:hAnsi="Times New Roman" w:cs="Times New Roman"/>
          <w:sz w:val="24"/>
          <w:szCs w:val="24"/>
          <w:lang w:val="en-GB"/>
        </w:rPr>
        <w:t>SFig</w:t>
      </w:r>
      <w:r w:rsidR="007F3B17" w:rsidRPr="009D5A3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7E5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7F3B17" w:rsidRPr="009D5A3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068E4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1CEBD3D" w14:textId="4899F7BF" w:rsidR="00376A18" w:rsidRPr="009D5A38" w:rsidRDefault="00167BAA" w:rsidP="00BF77E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herefore, 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we found no effect of tissue volume on stopping-related activity in either </w:t>
      </w:r>
      <w:proofErr w:type="spellStart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-subthalamic or </w:t>
      </w:r>
      <w:proofErr w:type="spellStart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="006F17A5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-striatal 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>pathway</w:t>
      </w:r>
      <w:r w:rsidR="00EF3C2F" w:rsidRPr="009D5A3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C3939" w:rsidRPr="009D5A3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F3C2F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A4FD2B3" w14:textId="77777777" w:rsidR="007068E4" w:rsidRPr="009D5A38" w:rsidRDefault="007068E4" w:rsidP="000B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br w:type="page"/>
      </w:r>
    </w:p>
    <w:p w14:paraId="4A812C21" w14:textId="42AACB5A" w:rsidR="003B6BCC" w:rsidRPr="009D5A38" w:rsidRDefault="003F1297" w:rsidP="000B5973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="00E54A63" w:rsidRPr="00BF77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B6BCC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B6BCC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CB7089" w:rsidRPr="009D5A38">
        <w:rPr>
          <w:rFonts w:ascii="Times New Roman" w:hAnsi="Times New Roman" w:cs="Times New Roman"/>
          <w:sz w:val="24"/>
          <w:szCs w:val="24"/>
        </w:rPr>
        <w:t>Tissue</w:t>
      </w:r>
      <w:r w:rsidR="003B6BCC" w:rsidRPr="009D5A38">
        <w:rPr>
          <w:rFonts w:ascii="Times New Roman" w:hAnsi="Times New Roman" w:cs="Times New Roman"/>
          <w:sz w:val="24"/>
          <w:szCs w:val="24"/>
        </w:rPr>
        <w:t xml:space="preserve"> volumes </w:t>
      </w:r>
      <w:r w:rsidR="009543F7" w:rsidRPr="009D5A38">
        <w:rPr>
          <w:rFonts w:ascii="Times New Roman" w:hAnsi="Times New Roman" w:cs="Times New Roman"/>
          <w:sz w:val="24"/>
          <w:szCs w:val="24"/>
        </w:rPr>
        <w:t>(</w:t>
      </w:r>
      <w:r w:rsidR="0056572E" w:rsidRPr="009D5A38">
        <w:rPr>
          <w:rFonts w:ascii="Times New Roman" w:hAnsi="Times New Roman" w:cs="Times New Roman"/>
          <w:sz w:val="24"/>
          <w:szCs w:val="24"/>
        </w:rPr>
        <w:t>mm</w:t>
      </w:r>
      <w:r w:rsidR="0056572E" w:rsidRPr="009D5A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543F7" w:rsidRPr="009D5A38">
        <w:rPr>
          <w:rFonts w:ascii="Times New Roman" w:hAnsi="Times New Roman" w:cs="Times New Roman"/>
          <w:sz w:val="24"/>
          <w:szCs w:val="24"/>
        </w:rPr>
        <w:t xml:space="preserve">) </w:t>
      </w:r>
      <w:r w:rsidR="003B6BCC" w:rsidRPr="009D5A38">
        <w:rPr>
          <w:rFonts w:ascii="Times New Roman" w:hAnsi="Times New Roman" w:cs="Times New Roman"/>
          <w:sz w:val="24"/>
          <w:szCs w:val="24"/>
        </w:rPr>
        <w:t xml:space="preserve">(means, </w:t>
      </w:r>
      <w:r w:rsidR="00DA3C34" w:rsidRPr="009D5A38">
        <w:rPr>
          <w:rFonts w:ascii="Times New Roman" w:hAnsi="Times New Roman" w:cs="Times New Roman" w:hint="eastAsia"/>
          <w:sz w:val="24"/>
          <w:szCs w:val="24"/>
        </w:rPr>
        <w:t>SD</w:t>
      </w:r>
      <w:r w:rsidR="003B6BCC" w:rsidRPr="009D5A38">
        <w:rPr>
          <w:rFonts w:ascii="Times New Roman" w:hAnsi="Times New Roman" w:cs="Times New Roman"/>
          <w:sz w:val="24"/>
          <w:szCs w:val="24"/>
        </w:rPr>
        <w:t>s, and group differences)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719"/>
        <w:gridCol w:w="1719"/>
        <w:gridCol w:w="1324"/>
      </w:tblGrid>
      <w:tr w:rsidR="009D5A38" w:rsidRPr="009D5A38" w14:paraId="4195288B" w14:textId="77777777" w:rsidTr="002D0724">
        <w:tc>
          <w:tcPr>
            <w:tcW w:w="15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86C67A" w14:textId="77777777" w:rsidR="003B6BCC" w:rsidRPr="009D5A38" w:rsidRDefault="003B6BCC" w:rsidP="00B80061">
            <w:pPr>
              <w:widowControl/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egions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792404" w14:textId="606D491F" w:rsidR="003B6BCC" w:rsidRPr="009D5A38" w:rsidRDefault="003B6BCC" w:rsidP="006B6D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ide</w:t>
            </w:r>
            <w:r w:rsidR="007068E4" w:rsidRPr="009D5A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67844B" w14:textId="18C9F73A" w:rsidR="003B6BCC" w:rsidRPr="009D5A38" w:rsidRDefault="003B6BCC" w:rsidP="006B6D2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14:paraId="454B1F17" w14:textId="77777777" w:rsidR="003B6BCC" w:rsidRPr="009D5A38" w:rsidRDefault="003B6BCC" w:rsidP="006B6D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F49A22" w14:textId="77777777" w:rsidR="003B6BCC" w:rsidRPr="009D5A38" w:rsidRDefault="003B6BCC" w:rsidP="006B6D2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HC</w:t>
            </w:r>
          </w:p>
          <w:p w14:paraId="5BC9EFF4" w14:textId="77777777" w:rsidR="003B6BCC" w:rsidRPr="009D5A38" w:rsidRDefault="003B6BCC" w:rsidP="006B6D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07492B" w14:textId="77777777" w:rsidR="003B6BCC" w:rsidRPr="009D5A38" w:rsidRDefault="003B6BCC" w:rsidP="006B6D2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oup differences</w:t>
            </w:r>
          </w:p>
          <w:p w14:paraId="4B8ED52E" w14:textId="77777777" w:rsidR="003B6BCC" w:rsidRPr="009D5A38" w:rsidRDefault="003B6BCC" w:rsidP="006B6D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values)</w:t>
            </w:r>
          </w:p>
        </w:tc>
      </w:tr>
      <w:tr w:rsidR="009D5A38" w:rsidRPr="009D5A38" w14:paraId="187B6823" w14:textId="77777777" w:rsidTr="00396159">
        <w:tc>
          <w:tcPr>
            <w:tcW w:w="1536" w:type="pct"/>
            <w:tcBorders>
              <w:top w:val="single" w:sz="8" w:space="0" w:color="auto"/>
            </w:tcBorders>
            <w:vAlign w:val="center"/>
          </w:tcPr>
          <w:p w14:paraId="33D297AF" w14:textId="73FB0714" w:rsidR="0056572E" w:rsidRPr="009D5A38" w:rsidRDefault="0056572E" w:rsidP="0056572E">
            <w:pPr>
              <w:widowControl/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re-supplementary motor area</w:t>
            </w:r>
          </w:p>
        </w:tc>
        <w:tc>
          <w:tcPr>
            <w:tcW w:w="597" w:type="pct"/>
            <w:tcBorders>
              <w:top w:val="single" w:sz="8" w:space="0" w:color="auto"/>
            </w:tcBorders>
            <w:vAlign w:val="center"/>
          </w:tcPr>
          <w:p w14:paraId="3111E7E5" w14:textId="067E3614" w:rsidR="0056572E" w:rsidRPr="009D5A38" w:rsidRDefault="0056572E" w:rsidP="005657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1035" w:type="pct"/>
            <w:tcBorders>
              <w:top w:val="single" w:sz="8" w:space="0" w:color="auto"/>
            </w:tcBorders>
            <w:vAlign w:val="center"/>
          </w:tcPr>
          <w:p w14:paraId="16FA156F" w14:textId="4B1D0E3E" w:rsidR="0056572E" w:rsidRPr="009D5A38" w:rsidRDefault="0056572E" w:rsidP="005657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46190 (4664)</w:t>
            </w:r>
          </w:p>
        </w:tc>
        <w:tc>
          <w:tcPr>
            <w:tcW w:w="1035" w:type="pct"/>
            <w:tcBorders>
              <w:top w:val="single" w:sz="8" w:space="0" w:color="auto"/>
            </w:tcBorders>
            <w:vAlign w:val="center"/>
          </w:tcPr>
          <w:p w14:paraId="1315039E" w14:textId="26DB81EA" w:rsidR="0056572E" w:rsidRPr="009D5A38" w:rsidRDefault="0056572E" w:rsidP="005657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43968 (3886)</w:t>
            </w:r>
          </w:p>
        </w:tc>
        <w:tc>
          <w:tcPr>
            <w:tcW w:w="797" w:type="pct"/>
            <w:tcBorders>
              <w:top w:val="single" w:sz="8" w:space="0" w:color="auto"/>
            </w:tcBorders>
            <w:vAlign w:val="center"/>
          </w:tcPr>
          <w:p w14:paraId="28387208" w14:textId="4E13B9AF" w:rsidR="0056572E" w:rsidRPr="009D5A38" w:rsidRDefault="0056572E" w:rsidP="0056572E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9D5A38" w:rsidRPr="009D5A38" w14:paraId="7625045E" w14:textId="77777777" w:rsidTr="0056572E">
        <w:tc>
          <w:tcPr>
            <w:tcW w:w="1536" w:type="pct"/>
            <w:vAlign w:val="center"/>
          </w:tcPr>
          <w:p w14:paraId="096617D2" w14:textId="20D36D7C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597" w:type="pct"/>
            <w:vAlign w:val="center"/>
          </w:tcPr>
          <w:p w14:paraId="2CAC8651" w14:textId="7DE0EDB0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035" w:type="pct"/>
            <w:vAlign w:val="center"/>
          </w:tcPr>
          <w:p w14:paraId="71A99FA6" w14:textId="390B7F36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032 (682)</w:t>
            </w:r>
          </w:p>
        </w:tc>
        <w:tc>
          <w:tcPr>
            <w:tcW w:w="1035" w:type="pct"/>
            <w:vAlign w:val="center"/>
          </w:tcPr>
          <w:p w14:paraId="135E956C" w14:textId="091C0147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082(634)</w:t>
            </w:r>
          </w:p>
        </w:tc>
        <w:tc>
          <w:tcPr>
            <w:tcW w:w="797" w:type="pct"/>
            <w:vAlign w:val="center"/>
          </w:tcPr>
          <w:p w14:paraId="2E971C4A" w14:textId="1269BF49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9D5A38" w:rsidRPr="009D5A38" w14:paraId="3D371611" w14:textId="77777777" w:rsidTr="002D0724">
        <w:tc>
          <w:tcPr>
            <w:tcW w:w="1536" w:type="pct"/>
            <w:tcBorders>
              <w:bottom w:val="single" w:sz="12" w:space="0" w:color="auto"/>
            </w:tcBorders>
            <w:vAlign w:val="center"/>
          </w:tcPr>
          <w:p w14:paraId="40FB63DD" w14:textId="34FC4890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Cau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ate nucleus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0732E5D6" w14:textId="51123143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46A80055" w14:textId="7713F4D8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3324 (395)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3621A28F" w14:textId="45357484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3593 (580)</w:t>
            </w:r>
          </w:p>
        </w:tc>
        <w:tc>
          <w:tcPr>
            <w:tcW w:w="797" w:type="pct"/>
            <w:tcBorders>
              <w:bottom w:val="single" w:sz="12" w:space="0" w:color="auto"/>
            </w:tcBorders>
            <w:vAlign w:val="center"/>
          </w:tcPr>
          <w:p w14:paraId="43660E15" w14:textId="2EC3C51F" w:rsidR="00205AC8" w:rsidRPr="009D5A38" w:rsidRDefault="00205AC8" w:rsidP="00205AC8">
            <w:pPr>
              <w:widowControl/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</w:tbl>
    <w:p w14:paraId="7AF685C7" w14:textId="5566337F" w:rsidR="003B6BCC" w:rsidRPr="009D5A38" w:rsidRDefault="003B6BCC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Group differences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 values of two-sample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543F7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</w:rPr>
        <w:t xml:space="preserve">tests; asterisks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>&lt;0.0</w:t>
      </w:r>
      <w:r w:rsidR="00DE2D0F" w:rsidRPr="009D5A38">
        <w:rPr>
          <w:rFonts w:ascii="Times New Roman" w:hAnsi="Times New Roman" w:cs="Times New Roman"/>
          <w:sz w:val="24"/>
          <w:szCs w:val="24"/>
        </w:rPr>
        <w:t>1</w:t>
      </w:r>
      <w:r w:rsidR="00985912" w:rsidRPr="009D5A38">
        <w:rPr>
          <w:rFonts w:ascii="Times New Roman" w:hAnsi="Times New Roman" w:cs="Times New Roman"/>
          <w:sz w:val="24"/>
          <w:szCs w:val="24"/>
        </w:rPr>
        <w:t>7</w:t>
      </w:r>
      <w:r w:rsidRPr="009D5A38">
        <w:rPr>
          <w:rFonts w:ascii="Times New Roman" w:hAnsi="Times New Roman" w:cs="Times New Roman"/>
          <w:sz w:val="24"/>
          <w:szCs w:val="24"/>
        </w:rPr>
        <w:t xml:space="preserve"> (Bonferroni correction for </w:t>
      </w:r>
      <w:r w:rsidR="00985912" w:rsidRPr="009D5A38">
        <w:rPr>
          <w:rFonts w:ascii="Times New Roman" w:hAnsi="Times New Roman" w:cs="Times New Roman"/>
          <w:sz w:val="24"/>
          <w:szCs w:val="24"/>
        </w:rPr>
        <w:t>three</w:t>
      </w:r>
      <w:r w:rsidR="00CD2D32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</w:rPr>
        <w:t xml:space="preserve">tests). </w:t>
      </w:r>
    </w:p>
    <w:p w14:paraId="264F47C6" w14:textId="285A7760" w:rsidR="003B6BCC" w:rsidRPr="009D5A38" w:rsidRDefault="003B6BCC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1A2656F" w14:textId="65FD7C64" w:rsidR="00796E67" w:rsidRPr="009D5A38" w:rsidRDefault="003F1297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77E5">
        <w:rPr>
          <w:rFonts w:ascii="Times New Roman" w:hAnsi="Times New Roman" w:cs="Times New Roman"/>
          <w:b/>
          <w:bCs/>
          <w:sz w:val="24"/>
          <w:szCs w:val="24"/>
        </w:rPr>
        <w:t>SFig</w:t>
      </w:r>
      <w:r w:rsidR="00796E67" w:rsidRPr="00BF77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77E5" w:rsidRPr="00BF77E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96E67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96E67" w:rsidRPr="009D5A38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00739633"/>
      <w:r w:rsidR="00796E67" w:rsidRPr="009D5A38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796E6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between the </w:t>
      </w:r>
      <w:r w:rsidR="00E84BC8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tissue volume and </w:t>
      </w:r>
      <w:r w:rsidR="00796E6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stopping-related </w:t>
      </w:r>
      <w:r w:rsidR="00EE4238" w:rsidRPr="009D5A38">
        <w:rPr>
          <w:rFonts w:ascii="Times New Roman" w:hAnsi="Times New Roman" w:cs="Times New Roman"/>
          <w:sz w:val="24"/>
          <w:szCs w:val="24"/>
          <w:lang w:val="en-GB"/>
        </w:rPr>
        <w:t>activity</w:t>
      </w:r>
      <w:r w:rsidR="00796E6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of the right caudate nucleus is driven by </w:t>
      </w:r>
      <w:r w:rsidR="00EE4238" w:rsidRPr="009D5A38">
        <w:rPr>
          <w:rFonts w:ascii="Times New Roman" w:hAnsi="Times New Roman" w:cs="Times New Roman"/>
          <w:sz w:val="24"/>
          <w:szCs w:val="24"/>
          <w:lang w:val="en-GB"/>
        </w:rPr>
        <w:t>an outlier</w:t>
      </w:r>
      <w:r w:rsidR="006352A0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52A0" w:rsidRPr="009D5A38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6352A0" w:rsidRPr="009D5A38">
        <w:rPr>
          <w:rFonts w:ascii="Times New Roman" w:hAnsi="Times New Roman" w:cs="Times New Roman"/>
          <w:sz w:val="24"/>
          <w:szCs w:val="24"/>
          <w:lang w:val="en-GB"/>
        </w:rPr>
        <w:t>red circle)</w:t>
      </w:r>
      <w:r w:rsidR="00796E67" w:rsidRPr="009D5A38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7"/>
      <w:r w:rsidR="00796E67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CEF4891" w14:textId="14D0CDC2" w:rsidR="00796E67" w:rsidRPr="009D5A38" w:rsidRDefault="006352A0" w:rsidP="00863D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noProof/>
        </w:rPr>
        <w:drawing>
          <wp:inline distT="0" distB="0" distL="0" distR="0" wp14:anchorId="683826F6" wp14:editId="43906072">
            <wp:extent cx="1544955" cy="14408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955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F4478" w14:textId="77777777" w:rsidR="003D3AE6" w:rsidRPr="009D5A38" w:rsidRDefault="003D3AE6" w:rsidP="00863D4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7DC60A8" w14:textId="77C6EDDB" w:rsidR="005C01E8" w:rsidRPr="009D5A38" w:rsidRDefault="00D3623F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No c</w:t>
      </w:r>
      <w:r w:rsidR="001A2080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ontribution</w:t>
      </w:r>
      <w:r w:rsidR="005C01E8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="00DE0E89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tissue</w:t>
      </w:r>
      <w:r w:rsidR="005C01E8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volume </w:t>
      </w:r>
      <w:r w:rsidR="00DE0E89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to</w:t>
      </w:r>
      <w:r w:rsidR="005C01E8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72B8C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inhibit</w:t>
      </w:r>
      <w:r w:rsidR="004F65D5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ory</w:t>
      </w:r>
      <w:r w:rsidR="00072B8C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A2923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function</w:t>
      </w:r>
      <w:r w:rsidR="004F65D5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A2923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="00072B8C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proofErr w:type="spellStart"/>
      <w:r w:rsidR="00B80F30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fronto</w:t>
      </w:r>
      <w:proofErr w:type="spellEnd"/>
      <w:r w:rsidR="00B80F30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subthalamic </w:t>
      </w:r>
      <w:r w:rsidR="004A2923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pathway</w:t>
      </w:r>
      <w:r w:rsidR="00E52007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74B9C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AB1CBAE" w14:textId="0CAC045F" w:rsidR="00CD1EC8" w:rsidRPr="009D5A38" w:rsidRDefault="00CD1EC8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We examined whether the </w:t>
      </w:r>
      <w:r w:rsidR="001F3A19" w:rsidRPr="009D5A38">
        <w:rPr>
          <w:rFonts w:ascii="Times New Roman" w:hAnsi="Times New Roman" w:cs="Times New Roman"/>
          <w:sz w:val="24"/>
          <w:szCs w:val="24"/>
        </w:rPr>
        <w:t xml:space="preserve">frontal </w:t>
      </w:r>
      <w:r w:rsidRPr="009D5A38">
        <w:rPr>
          <w:rFonts w:ascii="Times New Roman" w:hAnsi="Times New Roman" w:cs="Times New Roman"/>
          <w:sz w:val="24"/>
          <w:szCs w:val="24"/>
        </w:rPr>
        <w:t xml:space="preserve">tissue volume </w:t>
      </w:r>
      <w:r w:rsidR="00C2508B" w:rsidRPr="009D5A38">
        <w:rPr>
          <w:rFonts w:ascii="Times New Roman" w:hAnsi="Times New Roman" w:cs="Times New Roman"/>
          <w:sz w:val="24"/>
          <w:szCs w:val="24"/>
        </w:rPr>
        <w:t xml:space="preserve">contributed to inhibitory functions of 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A0C1A" w:rsidRPr="009D5A38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="00EA0C1A" w:rsidRPr="009D5A38">
        <w:rPr>
          <w:rFonts w:ascii="Times New Roman" w:hAnsi="Times New Roman" w:cs="Times New Roman"/>
          <w:sz w:val="24"/>
          <w:szCs w:val="24"/>
        </w:rPr>
        <w:t xml:space="preserve">-subthalamic </w:t>
      </w:r>
      <w:r w:rsidR="00CE3BCD" w:rsidRPr="009D5A38">
        <w:rPr>
          <w:rFonts w:ascii="Times New Roman" w:hAnsi="Times New Roman" w:cs="Times New Roman"/>
          <w:sz w:val="24"/>
          <w:szCs w:val="24"/>
        </w:rPr>
        <w:t>pathway</w:t>
      </w:r>
      <w:r w:rsidR="00E52007" w:rsidRPr="009D5A38">
        <w:rPr>
          <w:rFonts w:ascii="Times New Roman" w:hAnsi="Times New Roman" w:cs="Times New Roman"/>
          <w:sz w:val="24"/>
          <w:szCs w:val="24"/>
        </w:rPr>
        <w:t>s</w:t>
      </w:r>
      <w:r w:rsidRPr="009D5A38">
        <w:rPr>
          <w:rFonts w:ascii="Times New Roman" w:hAnsi="Times New Roman" w:cs="Times New Roman"/>
          <w:sz w:val="24"/>
          <w:szCs w:val="24"/>
        </w:rPr>
        <w:t xml:space="preserve">. In HCs, we asked (a) whether SSRT </w:t>
      </w:r>
      <w:r w:rsidR="00C40AE9" w:rsidRPr="009D5A38">
        <w:rPr>
          <w:rFonts w:ascii="Times New Roman" w:hAnsi="Times New Roman" w:cs="Times New Roman"/>
          <w:sz w:val="24"/>
          <w:szCs w:val="24"/>
        </w:rPr>
        <w:t xml:space="preserve">correlated with </w:t>
      </w:r>
      <w:r w:rsidR="00914F11" w:rsidRPr="009D5A38">
        <w:rPr>
          <w:rFonts w:ascii="Times New Roman" w:hAnsi="Times New Roman" w:cs="Times New Roman"/>
          <w:sz w:val="24"/>
          <w:szCs w:val="24"/>
        </w:rPr>
        <w:t xml:space="preserve">the </w:t>
      </w:r>
      <w:r w:rsidR="0037460D" w:rsidRPr="009D5A38">
        <w:rPr>
          <w:rFonts w:ascii="Times New Roman" w:hAnsi="Times New Roman" w:cs="Times New Roman"/>
          <w:sz w:val="24"/>
          <w:szCs w:val="24"/>
        </w:rPr>
        <w:t xml:space="preserve">right IFG </w:t>
      </w:r>
      <w:r w:rsidR="00C40AE9" w:rsidRPr="009D5A38">
        <w:rPr>
          <w:rFonts w:ascii="Times New Roman" w:hAnsi="Times New Roman" w:cs="Times New Roman"/>
          <w:sz w:val="24"/>
          <w:szCs w:val="24"/>
        </w:rPr>
        <w:t xml:space="preserve">tissue volume, in addition to </w:t>
      </w:r>
      <w:r w:rsidR="00E10C02" w:rsidRPr="009D5A38">
        <w:rPr>
          <w:rFonts w:ascii="Times New Roman" w:hAnsi="Times New Roman" w:cs="Times New Roman"/>
          <w:sz w:val="24"/>
          <w:szCs w:val="24"/>
        </w:rPr>
        <w:t xml:space="preserve">the </w:t>
      </w:r>
      <w:r w:rsidR="00C40AE9" w:rsidRPr="009D5A38">
        <w:rPr>
          <w:rFonts w:ascii="Times New Roman" w:hAnsi="Times New Roman" w:cs="Times New Roman"/>
          <w:sz w:val="24"/>
          <w:szCs w:val="24"/>
        </w:rPr>
        <w:t xml:space="preserve">stopping-related </w:t>
      </w:r>
      <w:r w:rsidR="002E03C7" w:rsidRPr="009D5A38">
        <w:rPr>
          <w:rFonts w:ascii="Times New Roman" w:hAnsi="Times New Roman" w:cs="Times New Roman"/>
          <w:sz w:val="24"/>
          <w:szCs w:val="24"/>
        </w:rPr>
        <w:t>activity</w:t>
      </w:r>
      <w:r w:rsidR="00C40AE9" w:rsidRPr="009D5A38">
        <w:rPr>
          <w:rFonts w:ascii="Times New Roman" w:hAnsi="Times New Roman" w:cs="Times New Roman"/>
          <w:sz w:val="24"/>
          <w:szCs w:val="24"/>
        </w:rPr>
        <w:t xml:space="preserve"> of the right IFG and right STN</w:t>
      </w:r>
      <w:r w:rsidR="00C9518C" w:rsidRPr="009D5A38">
        <w:rPr>
          <w:rFonts w:ascii="Times New Roman" w:hAnsi="Times New Roman" w:cs="Times New Roman"/>
          <w:sz w:val="24"/>
          <w:szCs w:val="24"/>
        </w:rPr>
        <w:t xml:space="preserve"> (stepwise regression, </w:t>
      </w:r>
      <w:r w:rsidR="00C9518C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9518C" w:rsidRPr="009D5A38">
        <w:rPr>
          <w:rFonts w:ascii="Times New Roman" w:hAnsi="Times New Roman" w:cs="Times New Roman"/>
          <w:sz w:val="24"/>
          <w:szCs w:val="24"/>
        </w:rPr>
        <w:t>&lt;0.05)</w:t>
      </w:r>
      <w:r w:rsidR="00C40AE9" w:rsidRPr="009D5A38">
        <w:rPr>
          <w:rFonts w:ascii="Times New Roman" w:hAnsi="Times New Roman" w:cs="Times New Roman"/>
          <w:sz w:val="24"/>
          <w:szCs w:val="24"/>
        </w:rPr>
        <w:t xml:space="preserve">; and (b) whether the stopping-related </w:t>
      </w:r>
      <w:r w:rsidR="002E03C7" w:rsidRPr="009D5A38">
        <w:rPr>
          <w:rFonts w:ascii="Times New Roman" w:hAnsi="Times New Roman" w:cs="Times New Roman"/>
          <w:sz w:val="24"/>
          <w:szCs w:val="24"/>
        </w:rPr>
        <w:t>activity</w:t>
      </w:r>
      <w:r w:rsidR="00C40AE9" w:rsidRPr="009D5A38">
        <w:rPr>
          <w:rFonts w:ascii="Times New Roman" w:hAnsi="Times New Roman" w:cs="Times New Roman"/>
          <w:sz w:val="24"/>
          <w:szCs w:val="24"/>
        </w:rPr>
        <w:t xml:space="preserve"> correlated with </w:t>
      </w:r>
      <w:r w:rsidR="00914F11" w:rsidRPr="009D5A38">
        <w:rPr>
          <w:rFonts w:ascii="Times New Roman" w:hAnsi="Times New Roman" w:cs="Times New Roman"/>
          <w:sz w:val="24"/>
          <w:szCs w:val="24"/>
        </w:rPr>
        <w:t xml:space="preserve">the </w:t>
      </w:r>
      <w:r w:rsidR="0037460D" w:rsidRPr="009D5A38">
        <w:rPr>
          <w:rFonts w:ascii="Times New Roman" w:hAnsi="Times New Roman" w:cs="Times New Roman"/>
          <w:sz w:val="24"/>
          <w:szCs w:val="24"/>
        </w:rPr>
        <w:t xml:space="preserve">right IFG </w:t>
      </w:r>
      <w:r w:rsidR="00C40AE9" w:rsidRPr="009D5A38">
        <w:rPr>
          <w:rFonts w:ascii="Times New Roman" w:hAnsi="Times New Roman" w:cs="Times New Roman"/>
          <w:sz w:val="24"/>
          <w:szCs w:val="24"/>
        </w:rPr>
        <w:t>tissue volume</w:t>
      </w:r>
      <w:r w:rsidR="00CE3BCD" w:rsidRPr="009D5A38">
        <w:rPr>
          <w:rFonts w:ascii="Times New Roman" w:hAnsi="Times New Roman" w:cs="Times New Roman"/>
          <w:sz w:val="24"/>
          <w:szCs w:val="24"/>
        </w:rPr>
        <w:t>, in addition to the LC CNR</w:t>
      </w:r>
      <w:r w:rsidR="00C9518C" w:rsidRPr="009D5A38">
        <w:rPr>
          <w:rFonts w:ascii="Times New Roman" w:hAnsi="Times New Roman" w:cs="Times New Roman"/>
          <w:sz w:val="24"/>
          <w:szCs w:val="24"/>
        </w:rPr>
        <w:t xml:space="preserve"> (stepwise regression, </w:t>
      </w:r>
      <w:r w:rsidR="00C9518C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9518C" w:rsidRPr="009D5A38">
        <w:rPr>
          <w:rFonts w:ascii="Times New Roman" w:hAnsi="Times New Roman" w:cs="Times New Roman"/>
          <w:sz w:val="24"/>
          <w:szCs w:val="24"/>
        </w:rPr>
        <w:t xml:space="preserve">&lt;0.05). 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The </w:t>
      </w:r>
      <w:r w:rsidR="00C4282B" w:rsidRPr="009D5A38">
        <w:rPr>
          <w:rFonts w:ascii="Times New Roman" w:hAnsi="Times New Roman" w:cs="Times New Roman"/>
          <w:sz w:val="24"/>
          <w:szCs w:val="24"/>
        </w:rPr>
        <w:t>brain-behavior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101501" w:rsidRPr="009D5A38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model 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CE3BCD" w:rsidRPr="009D5A38">
        <w:rPr>
          <w:rFonts w:ascii="Times New Roman" w:eastAsia="等线" w:hAnsi="Times New Roman" w:cs="Times New Roman"/>
          <w:i/>
          <w:iCs/>
          <w:sz w:val="24"/>
          <w:szCs w:val="24"/>
          <w:lang w:val="en-GB"/>
        </w:rPr>
        <w:t>F</w:t>
      </w:r>
      <w:r w:rsidR="00CE3BCD" w:rsidRPr="009D5A38">
        <w:rPr>
          <w:rFonts w:ascii="Times New Roman" w:eastAsia="等线" w:hAnsi="Times New Roman" w:cs="Times New Roman"/>
          <w:sz w:val="24"/>
          <w:szCs w:val="24"/>
          <w:lang w:val="en-GB"/>
        </w:rPr>
        <w:t>(</w:t>
      </w:r>
      <w:proofErr w:type="gramEnd"/>
      <w:r w:rsidR="00CE3BCD" w:rsidRPr="009D5A38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2,26)=6.13, </w:t>
      </w:r>
      <w:r w:rsidR="00CE3BCD" w:rsidRPr="009D5A38">
        <w:rPr>
          <w:rFonts w:ascii="Times New Roman" w:hAnsi="Times New Roman" w:cs="Times New Roman"/>
          <w:i/>
          <w:sz w:val="24"/>
          <w:szCs w:val="24"/>
        </w:rPr>
        <w:t>p</w:t>
      </w:r>
      <w:r w:rsidR="00CE3BCD" w:rsidRPr="009D5A38">
        <w:rPr>
          <w:rFonts w:ascii="Times New Roman" w:hAnsi="Times New Roman" w:cs="Times New Roman"/>
          <w:sz w:val="24"/>
          <w:szCs w:val="24"/>
        </w:rPr>
        <w:t>=0.007,</w:t>
      </w:r>
      <w:r w:rsidR="00CE3BCD"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</w:t>
      </w:r>
      <w:r w:rsidR="00CE3BCD" w:rsidRPr="009D5A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=0.32) 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included the stopping-related </w:t>
      </w:r>
      <w:r w:rsidR="002E03C7" w:rsidRPr="009D5A38">
        <w:rPr>
          <w:rFonts w:ascii="Times New Roman" w:hAnsi="Times New Roman" w:cs="Times New Roman"/>
          <w:sz w:val="24"/>
          <w:szCs w:val="24"/>
        </w:rPr>
        <w:t>activity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 of the right IFG and right STN but </w:t>
      </w:r>
      <w:r w:rsidR="00914F11" w:rsidRPr="009D5A38">
        <w:rPr>
          <w:rFonts w:ascii="Times New Roman" w:hAnsi="Times New Roman" w:cs="Times New Roman"/>
          <w:sz w:val="24"/>
          <w:szCs w:val="24"/>
        </w:rPr>
        <w:t>not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 the </w:t>
      </w:r>
      <w:r w:rsidR="0037460D" w:rsidRPr="009D5A38">
        <w:rPr>
          <w:rFonts w:ascii="Times New Roman" w:hAnsi="Times New Roman" w:cs="Times New Roman"/>
          <w:sz w:val="24"/>
          <w:szCs w:val="24"/>
        </w:rPr>
        <w:t xml:space="preserve">right IFG </w:t>
      </w:r>
      <w:r w:rsidR="00CE3BCD" w:rsidRPr="009D5A38">
        <w:rPr>
          <w:rFonts w:ascii="Times New Roman" w:hAnsi="Times New Roman" w:cs="Times New Roman"/>
          <w:sz w:val="24"/>
          <w:szCs w:val="24"/>
        </w:rPr>
        <w:t>tissue volume (</w:t>
      </w:r>
      <w:r w:rsidR="00CE3BCD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=0.579). The </w:t>
      </w:r>
      <w:r w:rsidR="00C4282B" w:rsidRPr="009D5A38">
        <w:rPr>
          <w:rFonts w:ascii="Times New Roman" w:hAnsi="Times New Roman" w:cs="Times New Roman"/>
          <w:sz w:val="24"/>
          <w:szCs w:val="24"/>
        </w:rPr>
        <w:t>structure-function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101501" w:rsidRPr="009D5A38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CE3BCD" w:rsidRPr="009D5A38">
        <w:rPr>
          <w:rFonts w:ascii="Times New Roman" w:hAnsi="Times New Roman" w:cs="Times New Roman"/>
          <w:sz w:val="24"/>
          <w:szCs w:val="24"/>
        </w:rPr>
        <w:t xml:space="preserve">model 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CE3BCD" w:rsidRPr="009D5A38">
        <w:rPr>
          <w:rFonts w:ascii="Times New Roman" w:eastAsia="等线" w:hAnsi="Times New Roman" w:cs="Times New Roman"/>
          <w:i/>
          <w:iCs/>
          <w:sz w:val="24"/>
          <w:szCs w:val="24"/>
          <w:lang w:val="en-GB"/>
        </w:rPr>
        <w:t>F</w:t>
      </w:r>
      <w:r w:rsidR="00CE3BCD" w:rsidRPr="009D5A38">
        <w:rPr>
          <w:rFonts w:ascii="Times New Roman" w:eastAsia="等线" w:hAnsi="Times New Roman" w:cs="Times New Roman"/>
          <w:sz w:val="24"/>
          <w:szCs w:val="24"/>
          <w:lang w:val="en-GB"/>
        </w:rPr>
        <w:t>(</w:t>
      </w:r>
      <w:proofErr w:type="gramEnd"/>
      <w:r w:rsidR="00CE3BCD" w:rsidRPr="009D5A38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1,27)=4.76, </w:t>
      </w:r>
      <w:r w:rsidR="00CE3BCD" w:rsidRPr="009D5A38">
        <w:rPr>
          <w:rFonts w:ascii="Times New Roman" w:hAnsi="Times New Roman" w:cs="Times New Roman"/>
          <w:i/>
          <w:sz w:val="24"/>
          <w:szCs w:val="24"/>
        </w:rPr>
        <w:t>p</w:t>
      </w:r>
      <w:r w:rsidR="00CE3BCD" w:rsidRPr="009D5A38">
        <w:rPr>
          <w:rFonts w:ascii="Times New Roman" w:hAnsi="Times New Roman" w:cs="Times New Roman"/>
          <w:sz w:val="24"/>
          <w:szCs w:val="24"/>
        </w:rPr>
        <w:t>=0.038,</w:t>
      </w:r>
      <w:r w:rsidR="00CE3BCD"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</w:t>
      </w:r>
      <w:r w:rsidR="00CE3BCD" w:rsidRPr="009D5A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=0.15) included the LC CNR but </w:t>
      </w:r>
      <w:r w:rsidR="00914F11" w:rsidRPr="009D5A38">
        <w:rPr>
          <w:rFonts w:ascii="Times New Roman" w:hAnsi="Times New Roman" w:cs="Times New Roman"/>
          <w:sz w:val="24"/>
          <w:szCs w:val="24"/>
          <w:lang w:val="en-GB"/>
        </w:rPr>
        <w:t>not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37460D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right IFG 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>tissue volume (</w:t>
      </w:r>
      <w:r w:rsidR="00CE3BCD"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CE3BCD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=0.491). </w:t>
      </w:r>
    </w:p>
    <w:p w14:paraId="4D27EDA7" w14:textId="57C8F2A3" w:rsidR="0015476B" w:rsidRPr="009D5A38" w:rsidRDefault="00CE3BCD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In PD patients, we asked (a) whether SSRT correlated with the </w:t>
      </w:r>
      <w:proofErr w:type="spellStart"/>
      <w:r w:rsidR="002E03C7" w:rsidRPr="009D5A38">
        <w:rPr>
          <w:rFonts w:ascii="Times New Roman" w:hAnsi="Times New Roman" w:cs="Times New Roman"/>
          <w:sz w:val="24"/>
          <w:szCs w:val="24"/>
        </w:rPr>
        <w:t>pre</w:t>
      </w:r>
      <w:r w:rsidR="00E91025" w:rsidRPr="009D5A38">
        <w:rPr>
          <w:rFonts w:ascii="Times New Roman" w:hAnsi="Times New Roman" w:cs="Times New Roman"/>
          <w:sz w:val="24"/>
          <w:szCs w:val="24"/>
        </w:rPr>
        <w:t>SMA</w:t>
      </w:r>
      <w:proofErr w:type="spellEnd"/>
      <w:r w:rsidR="002E03C7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</w:rPr>
        <w:t xml:space="preserve">tissue volume, in addition to the </w:t>
      </w:r>
      <w:proofErr w:type="spellStart"/>
      <w:r w:rsidR="002E03C7" w:rsidRPr="009D5A38">
        <w:rPr>
          <w:rFonts w:ascii="Times New Roman" w:hAnsi="Times New Roman" w:cs="Times New Roman"/>
          <w:sz w:val="24"/>
          <w:szCs w:val="24"/>
        </w:rPr>
        <w:t>pre</w:t>
      </w:r>
      <w:r w:rsidR="00E91025" w:rsidRPr="009D5A38">
        <w:rPr>
          <w:rFonts w:ascii="Times New Roman" w:hAnsi="Times New Roman" w:cs="Times New Roman"/>
          <w:sz w:val="24"/>
          <w:szCs w:val="24"/>
        </w:rPr>
        <w:t>SMA</w:t>
      </w:r>
      <w:proofErr w:type="spellEnd"/>
      <w:r w:rsidR="002E03C7" w:rsidRPr="009D5A38">
        <w:rPr>
          <w:rFonts w:ascii="Times New Roman" w:hAnsi="Times New Roman" w:cs="Times New Roman"/>
          <w:sz w:val="24"/>
          <w:szCs w:val="24"/>
        </w:rPr>
        <w:t xml:space="preserve">-right STN </w:t>
      </w:r>
      <w:r w:rsidRPr="009D5A38">
        <w:rPr>
          <w:rFonts w:ascii="Times New Roman" w:hAnsi="Times New Roman" w:cs="Times New Roman"/>
          <w:sz w:val="24"/>
          <w:szCs w:val="24"/>
        </w:rPr>
        <w:t>functional connectivity</w:t>
      </w:r>
      <w:r w:rsidR="002E03C7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</w:rPr>
        <w:t xml:space="preserve">(stepwise regression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&lt;0.05); and (b) whether the </w:t>
      </w:r>
      <w:proofErr w:type="spellStart"/>
      <w:r w:rsidR="002E03C7" w:rsidRPr="009D5A38">
        <w:rPr>
          <w:rFonts w:ascii="Times New Roman" w:hAnsi="Times New Roman" w:cs="Times New Roman"/>
          <w:sz w:val="24"/>
          <w:szCs w:val="24"/>
        </w:rPr>
        <w:t>pre</w:t>
      </w:r>
      <w:r w:rsidR="00E91025" w:rsidRPr="009D5A38">
        <w:rPr>
          <w:rFonts w:ascii="Times New Roman" w:hAnsi="Times New Roman" w:cs="Times New Roman"/>
          <w:sz w:val="24"/>
          <w:szCs w:val="24"/>
        </w:rPr>
        <w:t>SMA</w:t>
      </w:r>
      <w:proofErr w:type="spellEnd"/>
      <w:r w:rsidR="002E03C7" w:rsidRPr="009D5A38">
        <w:rPr>
          <w:rFonts w:ascii="Times New Roman" w:hAnsi="Times New Roman" w:cs="Times New Roman"/>
          <w:sz w:val="24"/>
          <w:szCs w:val="24"/>
        </w:rPr>
        <w:t xml:space="preserve">-right STN </w:t>
      </w:r>
      <w:r w:rsidRPr="009D5A38">
        <w:rPr>
          <w:rFonts w:ascii="Times New Roman" w:hAnsi="Times New Roman" w:cs="Times New Roman"/>
          <w:sz w:val="24"/>
          <w:szCs w:val="24"/>
        </w:rPr>
        <w:t xml:space="preserve">functional connectivity correlated with the </w:t>
      </w:r>
      <w:proofErr w:type="spellStart"/>
      <w:r w:rsidR="002E03C7" w:rsidRPr="009D5A38">
        <w:rPr>
          <w:rFonts w:ascii="Times New Roman" w:hAnsi="Times New Roman" w:cs="Times New Roman"/>
          <w:sz w:val="24"/>
          <w:szCs w:val="24"/>
        </w:rPr>
        <w:t>preSMA</w:t>
      </w:r>
      <w:proofErr w:type="spellEnd"/>
      <w:r w:rsidR="002E03C7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</w:rPr>
        <w:t xml:space="preserve">tissue volume 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D5A38">
        <w:rPr>
          <w:rFonts w:ascii="Times New Roman" w:hAnsi="Times New Roman" w:cs="Times New Roman"/>
          <w:sz w:val="24"/>
          <w:szCs w:val="24"/>
        </w:rPr>
        <w:t xml:space="preserve">Pearson correlation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>&lt;0.05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). The </w:t>
      </w:r>
      <w:r w:rsidR="0053130E" w:rsidRPr="009D5A38">
        <w:rPr>
          <w:rFonts w:ascii="Times New Roman" w:hAnsi="Times New Roman" w:cs="Times New Roman"/>
          <w:sz w:val="24"/>
          <w:szCs w:val="24"/>
        </w:rPr>
        <w:t>brain-behavior</w:t>
      </w:r>
      <w:r w:rsidR="0053130E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>regression model (</w:t>
      </w:r>
      <w:proofErr w:type="gramStart"/>
      <w:r w:rsidRPr="009D5A38">
        <w:rPr>
          <w:rFonts w:ascii="Times New Roman" w:eastAsia="等线" w:hAnsi="Times New Roman" w:cs="Times New Roman"/>
          <w:i/>
          <w:iCs/>
          <w:sz w:val="24"/>
          <w:szCs w:val="24"/>
          <w:lang w:val="en-GB"/>
        </w:rPr>
        <w:t>F</w:t>
      </w:r>
      <w:r w:rsidRPr="009D5A38">
        <w:rPr>
          <w:rFonts w:ascii="Times New Roman" w:eastAsia="等线" w:hAnsi="Times New Roman" w:cs="Times New Roman"/>
          <w:sz w:val="24"/>
          <w:szCs w:val="24"/>
          <w:lang w:val="en-GB"/>
        </w:rPr>
        <w:t>(</w:t>
      </w:r>
      <w:proofErr w:type="gramEnd"/>
      <w:r w:rsidRPr="009D5A38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1,27)=4.44, </w:t>
      </w:r>
      <w:r w:rsidRPr="009D5A38">
        <w:rPr>
          <w:rFonts w:ascii="Times New Roman" w:hAnsi="Times New Roman" w:cs="Times New Roman"/>
          <w:i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>=0.045,</w:t>
      </w:r>
      <w:r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</w:t>
      </w:r>
      <w:r w:rsidRPr="009D5A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=0.14) included the </w:t>
      </w:r>
      <w:proofErr w:type="spellStart"/>
      <w:r w:rsidR="004C3179" w:rsidRPr="009D5A38">
        <w:rPr>
          <w:rFonts w:ascii="Times New Roman" w:hAnsi="Times New Roman" w:cs="Times New Roman"/>
          <w:sz w:val="24"/>
          <w:szCs w:val="24"/>
          <w:lang w:val="en-GB"/>
        </w:rPr>
        <w:t>preSMA</w:t>
      </w:r>
      <w:proofErr w:type="spellEnd"/>
      <w:r w:rsidR="004C3179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-right STN 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functional connectivity but </w:t>
      </w:r>
      <w:r w:rsidR="00914F11" w:rsidRPr="009D5A38">
        <w:rPr>
          <w:rFonts w:ascii="Times New Roman" w:hAnsi="Times New Roman" w:cs="Times New Roman"/>
          <w:sz w:val="24"/>
          <w:szCs w:val="24"/>
          <w:lang w:val="en-GB"/>
        </w:rPr>
        <w:t>not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4C3179" w:rsidRPr="009D5A38">
        <w:rPr>
          <w:rFonts w:ascii="Times New Roman" w:hAnsi="Times New Roman" w:cs="Times New Roman"/>
          <w:sz w:val="24"/>
          <w:szCs w:val="24"/>
          <w:lang w:val="en-GB"/>
        </w:rPr>
        <w:t>preSMA</w:t>
      </w:r>
      <w:proofErr w:type="spellEnd"/>
      <w:r w:rsidR="004C3179"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>tissue volume (</w:t>
      </w:r>
      <w:r w:rsidRPr="009D5A3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t xml:space="preserve">=0.375). </w:t>
      </w:r>
      <w:r w:rsidRPr="009D5A38">
        <w:rPr>
          <w:rFonts w:ascii="Times New Roman" w:hAnsi="Times New Roman" w:cs="Times New Roman"/>
          <w:sz w:val="24"/>
          <w:szCs w:val="24"/>
        </w:rPr>
        <w:t xml:space="preserve">The </w:t>
      </w:r>
      <w:r w:rsidR="0053130E" w:rsidRPr="009D5A38">
        <w:rPr>
          <w:rFonts w:ascii="Times New Roman" w:hAnsi="Times New Roman" w:cs="Times New Roman"/>
          <w:sz w:val="24"/>
          <w:szCs w:val="24"/>
        </w:rPr>
        <w:t xml:space="preserve">structure-function </w:t>
      </w:r>
      <w:r w:rsidRPr="009D5A38">
        <w:rPr>
          <w:rFonts w:ascii="Times New Roman" w:hAnsi="Times New Roman" w:cs="Times New Roman"/>
          <w:sz w:val="24"/>
          <w:szCs w:val="24"/>
        </w:rPr>
        <w:t>correlation was not significant (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=0.585). </w:t>
      </w:r>
    </w:p>
    <w:p w14:paraId="54A43EBC" w14:textId="3E307320" w:rsidR="00CE3BCD" w:rsidRPr="009D5A38" w:rsidRDefault="00CE3BCD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4C3179" w:rsidRPr="009D5A38">
        <w:rPr>
          <w:rFonts w:ascii="Times New Roman" w:hAnsi="Times New Roman" w:cs="Times New Roman"/>
          <w:sz w:val="24"/>
          <w:szCs w:val="24"/>
        </w:rPr>
        <w:t xml:space="preserve">we found </w:t>
      </w:r>
      <w:r w:rsidRPr="009D5A38">
        <w:rPr>
          <w:rFonts w:ascii="Times New Roman" w:hAnsi="Times New Roman" w:cs="Times New Roman"/>
          <w:sz w:val="24"/>
          <w:szCs w:val="24"/>
        </w:rPr>
        <w:t>no contribution of tissue volume</w:t>
      </w:r>
      <w:r w:rsidR="004C3179" w:rsidRPr="009D5A38">
        <w:rPr>
          <w:rFonts w:ascii="Times New Roman" w:hAnsi="Times New Roman" w:cs="Times New Roman"/>
          <w:sz w:val="24"/>
          <w:szCs w:val="24"/>
        </w:rPr>
        <w:t xml:space="preserve"> on inhibit</w:t>
      </w:r>
      <w:r w:rsidR="004F65D5" w:rsidRPr="009D5A38">
        <w:rPr>
          <w:rFonts w:ascii="Times New Roman" w:hAnsi="Times New Roman" w:cs="Times New Roman"/>
          <w:sz w:val="24"/>
          <w:szCs w:val="24"/>
        </w:rPr>
        <w:t xml:space="preserve">ory </w:t>
      </w:r>
      <w:r w:rsidR="004C3179" w:rsidRPr="009D5A38">
        <w:rPr>
          <w:rFonts w:ascii="Times New Roman" w:hAnsi="Times New Roman" w:cs="Times New Roman"/>
          <w:sz w:val="24"/>
          <w:szCs w:val="24"/>
        </w:rPr>
        <w:t>function</w:t>
      </w:r>
      <w:r w:rsidR="004F65D5" w:rsidRPr="009D5A38">
        <w:rPr>
          <w:rFonts w:ascii="Times New Roman" w:hAnsi="Times New Roman" w:cs="Times New Roman"/>
          <w:sz w:val="24"/>
          <w:szCs w:val="24"/>
        </w:rPr>
        <w:t>s</w:t>
      </w:r>
      <w:r w:rsidR="004C3179" w:rsidRPr="009D5A38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914F11" w:rsidRPr="009D5A38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="00914F11" w:rsidRPr="009D5A38">
        <w:rPr>
          <w:rFonts w:ascii="Times New Roman" w:hAnsi="Times New Roman" w:cs="Times New Roman"/>
          <w:sz w:val="24"/>
          <w:szCs w:val="24"/>
        </w:rPr>
        <w:t xml:space="preserve">-subthalamic </w:t>
      </w:r>
      <w:r w:rsidR="004C3179" w:rsidRPr="009D5A38">
        <w:rPr>
          <w:rFonts w:ascii="Times New Roman" w:hAnsi="Times New Roman" w:cs="Times New Roman"/>
          <w:sz w:val="24"/>
          <w:szCs w:val="24"/>
        </w:rPr>
        <w:t>pathway</w:t>
      </w:r>
      <w:r w:rsidR="00E52007" w:rsidRPr="009D5A38">
        <w:rPr>
          <w:rFonts w:ascii="Times New Roman" w:hAnsi="Times New Roman" w:cs="Times New Roman"/>
          <w:sz w:val="24"/>
          <w:szCs w:val="24"/>
        </w:rPr>
        <w:t>s</w:t>
      </w:r>
      <w:r w:rsidRPr="009D5A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520A8E" w14:textId="77777777" w:rsidR="00524212" w:rsidRPr="009D5A38" w:rsidRDefault="00524212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CEF8F1C" w14:textId="77777777" w:rsidR="00524212" w:rsidRPr="009D5A38" w:rsidRDefault="00524212" w:rsidP="000B597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A1A1690" w14:textId="6FD46555" w:rsidR="00EC6B18" w:rsidRPr="009D5A38" w:rsidRDefault="009D5B72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EC6B18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ffect</w:t>
      </w: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C6B18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EC6B18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ateralization of motor symptoms on </w:t>
      </w:r>
      <w:r w:rsidR="00C45F7B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op-signal </w:t>
      </w: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>inhibition</w:t>
      </w:r>
    </w:p>
    <w:p w14:paraId="796B0F4C" w14:textId="05D3D1E0" w:rsidR="00EC6B18" w:rsidRPr="009D5A38" w:rsidRDefault="00EC6B18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 w:hint="eastAsia"/>
          <w:sz w:val="24"/>
          <w:szCs w:val="24"/>
        </w:rPr>
        <w:t>A</w:t>
      </w:r>
      <w:r w:rsidRPr="009D5A38">
        <w:rPr>
          <w:rFonts w:ascii="Times New Roman" w:hAnsi="Times New Roman" w:cs="Times New Roman"/>
          <w:sz w:val="24"/>
          <w:szCs w:val="24"/>
        </w:rPr>
        <w:t>lthough stop-signal inhibition relies on a right-lateralized brain network</w:t>
      </w:r>
      <w:r w:rsidR="002770D3" w:rsidRPr="009D5A38">
        <w:rPr>
          <w:rFonts w:ascii="Times New Roman" w:hAnsi="Times New Roman" w:cs="Times New Roman"/>
          <w:sz w:val="24"/>
          <w:szCs w:val="24"/>
        </w:rPr>
        <w:t>,</w:t>
      </w:r>
      <w:r w:rsidR="007F7305" w:rsidRPr="009D5A38">
        <w:rPr>
          <w:rFonts w:ascii="Times New Roman" w:hAnsi="Times New Roman" w:cs="Times New Roman"/>
          <w:sz w:val="24"/>
          <w:szCs w:val="24"/>
        </w:rPr>
        <w:fldChar w:fldCharType="begin"/>
      </w:r>
      <w:r w:rsidR="009B1D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hfari&lt;/Author&gt;&lt;Year&gt;2011&lt;/Year&gt;&lt;RecNum&gt;317&lt;/RecNum&gt;&lt;DisplayText&gt;(Jahfari et al., 2011)&lt;/DisplayText&gt;&lt;record&gt;&lt;rec-number&gt;317&lt;/rec-number&gt;&lt;foreign-keys&gt;&lt;key app="EN" db-id="tws905a2xpavt8e2vvy5xewdwf2rzddedvde" timestamp="1617255585"&gt;317&lt;/key&gt;&lt;/foreign-keys&gt;&lt;ref-type name="Journal Article"&gt;17&lt;/ref-type&gt;&lt;contributors&gt;&lt;authors&gt;&lt;author&gt;Jahfari, S.&lt;/author&gt;&lt;author&gt;Waldorp, L.&lt;/author&gt;&lt;author&gt;van den Wildenberg, W.P.M.&lt;/author&gt;&lt;author&gt;Scholte, H.S.&lt;/author&gt;&lt;author&gt;Ridderinkhof, K.R.&lt;/author&gt;&lt;author&gt;Forstmann, B.U.&lt;/author&gt;&lt;/authors&gt;&lt;/contributors&gt;&lt;titles&gt;&lt;title&gt;Effective connectivity reveals important roles for both the hyperdirect (fronto-subthalamic) and the indirect (fronto-striatal-pallidal) fronto-basal ganglia pathways during response inhibition&lt;/title&gt;&lt;secondary-title&gt;Journal of Neuroscience&lt;/secondary-title&gt;&lt;/titles&gt;&lt;periodical&gt;&lt;full-title&gt;Journal of Neuroscience&lt;/full-title&gt;&lt;abbr-1&gt;J Neurosci&lt;/abbr-1&gt;&lt;/periodical&gt;&lt;pages&gt;6891-6899&lt;/pages&gt;&lt;volume&gt;31&lt;/volume&gt;&lt;number&gt;18&lt;/number&gt;&lt;dates&gt;&lt;year&gt;2011&lt;/year&gt;&lt;/dates&gt;&lt;urls&gt;&lt;/urls&gt;&lt;/record&gt;&lt;/Cite&gt;&lt;/EndNote&gt;</w:instrText>
      </w:r>
      <w:r w:rsidR="007F7305" w:rsidRPr="009D5A38">
        <w:rPr>
          <w:rFonts w:ascii="Times New Roman" w:hAnsi="Times New Roman" w:cs="Times New Roman"/>
          <w:sz w:val="24"/>
          <w:szCs w:val="24"/>
        </w:rPr>
        <w:fldChar w:fldCharType="separate"/>
      </w:r>
      <w:r w:rsidR="009B1D75">
        <w:rPr>
          <w:rFonts w:ascii="Times New Roman" w:hAnsi="Times New Roman" w:cs="Times New Roman"/>
          <w:noProof/>
          <w:sz w:val="24"/>
          <w:szCs w:val="24"/>
        </w:rPr>
        <w:t>(Jahfari et al., 2011)</w:t>
      </w:r>
      <w:r w:rsidR="007F7305" w:rsidRPr="009D5A38">
        <w:rPr>
          <w:rFonts w:ascii="Times New Roman" w:hAnsi="Times New Roman" w:cs="Times New Roman"/>
          <w:sz w:val="24"/>
          <w:szCs w:val="24"/>
        </w:rPr>
        <w:fldChar w:fldCharType="end"/>
      </w:r>
      <w:r w:rsidRPr="009D5A38">
        <w:rPr>
          <w:rFonts w:ascii="Times New Roman" w:hAnsi="Times New Roman" w:cs="Times New Roman"/>
          <w:sz w:val="24"/>
          <w:szCs w:val="24"/>
        </w:rPr>
        <w:t xml:space="preserve"> previous studies reported similar stop-signal task performance in PD patients with left-dominant motor symptoms (PD-LD) and those with right-dominant motor symptoms (PD-RD)</w:t>
      </w:r>
      <w:r w:rsidR="002770D3" w:rsidRPr="009D5A38">
        <w:rPr>
          <w:rFonts w:ascii="Times New Roman" w:hAnsi="Times New Roman" w:cs="Times New Roman"/>
          <w:sz w:val="24"/>
          <w:szCs w:val="24"/>
        </w:rPr>
        <w:t>.</w:t>
      </w:r>
      <w:r w:rsidR="00A71BC8" w:rsidRPr="009D5A38">
        <w:rPr>
          <w:rFonts w:ascii="Times New Roman" w:hAnsi="Times New Roman" w:cs="Times New Roman"/>
          <w:sz w:val="24"/>
          <w:szCs w:val="24"/>
        </w:rPr>
        <w:fldChar w:fldCharType="begin"/>
      </w:r>
      <w:r w:rsidR="009B1D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rabella&lt;/Author&gt;&lt;Year&gt;2017&lt;/Year&gt;&lt;RecNum&gt;386&lt;/RecNum&gt;&lt;DisplayText&gt;(Mirabella, Fragola, Giannini, Modugno, &amp;amp; Lakens, 2017)&lt;/DisplayText&gt;&lt;record&gt;&lt;rec-number&gt;386&lt;/rec-number&gt;&lt;foreign-keys&gt;&lt;key app="EN" db-id="tws905a2xpavt8e2vvy5xewdwf2rzddedvde" timestamp="1641288461"&gt;386&lt;/key&gt;&lt;/foreign-keys&gt;&lt;ref-type name="Journal Article"&gt;17&lt;/ref-type&gt;&lt;contributors&gt;&lt;authors&gt;&lt;author&gt;Mirabella, G.&lt;/author&gt;&lt;author&gt;Fragola, M.&lt;/author&gt;&lt;author&gt;Giannini, G.&lt;/author&gt;&lt;author&gt;Modugno, N.&lt;/author&gt;&lt;author&gt;Lakens, D.&lt;/author&gt;&lt;/authors&gt;&lt;/contributors&gt;&lt;titles&gt;&lt;title&gt;Inhibitory control is not lateralized in Parkinson&amp;apos;s patients&lt;/title&gt;&lt;secondary-title&gt;Neuropsychologia&lt;/secondary-title&gt;&lt;/titles&gt;&lt;periodical&gt;&lt;full-title&gt;Neuropsychologia&lt;/full-title&gt;&lt;/periodical&gt;&lt;pages&gt;177-189&lt;/pages&gt;&lt;volume&gt;102&lt;/volume&gt;&lt;dates&gt;&lt;year&gt;2017&lt;/year&gt;&lt;/dates&gt;&lt;urls&gt;&lt;/urls&gt;&lt;/record&gt;&lt;/Cite&gt;&lt;/EndNote&gt;</w:instrText>
      </w:r>
      <w:r w:rsidR="00A71BC8" w:rsidRPr="009D5A38">
        <w:rPr>
          <w:rFonts w:ascii="Times New Roman" w:hAnsi="Times New Roman" w:cs="Times New Roman"/>
          <w:sz w:val="24"/>
          <w:szCs w:val="24"/>
        </w:rPr>
        <w:fldChar w:fldCharType="separate"/>
      </w:r>
      <w:r w:rsidR="009B1D75">
        <w:rPr>
          <w:rFonts w:ascii="Times New Roman" w:hAnsi="Times New Roman" w:cs="Times New Roman"/>
          <w:noProof/>
          <w:sz w:val="24"/>
          <w:szCs w:val="24"/>
        </w:rPr>
        <w:t>(Mirabella, Fragola, Giannini, Modugno, &amp; Lakens, 2017)</w:t>
      </w:r>
      <w:r w:rsidR="00A71BC8" w:rsidRPr="009D5A38">
        <w:rPr>
          <w:rFonts w:ascii="Times New Roman" w:hAnsi="Times New Roman" w:cs="Times New Roman"/>
          <w:sz w:val="24"/>
          <w:szCs w:val="24"/>
        </w:rPr>
        <w:fldChar w:fldCharType="end"/>
      </w:r>
      <w:r w:rsidRPr="009D5A38">
        <w:rPr>
          <w:rFonts w:ascii="Times New Roman" w:hAnsi="Times New Roman" w:cs="Times New Roman"/>
          <w:sz w:val="24"/>
          <w:szCs w:val="24"/>
        </w:rPr>
        <w:t xml:space="preserve"> As a validity check, we examined differences between PD-LD and PD-RD patients in terms of task performance, stopping-related activity, and functional connectivity in the </w:t>
      </w:r>
      <w:proofErr w:type="spellStart"/>
      <w:r w:rsidR="008869C0" w:rsidRPr="009D5A38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="008869C0" w:rsidRPr="009D5A38">
        <w:rPr>
          <w:rFonts w:ascii="Times New Roman" w:hAnsi="Times New Roman" w:cs="Times New Roman"/>
          <w:sz w:val="24"/>
          <w:szCs w:val="24"/>
        </w:rPr>
        <w:t>-subthalamic</w:t>
      </w:r>
      <w:r w:rsidRPr="009D5A38">
        <w:rPr>
          <w:rFonts w:ascii="Times New Roman" w:hAnsi="Times New Roman" w:cs="Times New Roman"/>
          <w:sz w:val="24"/>
          <w:szCs w:val="24"/>
        </w:rPr>
        <w:t xml:space="preserve"> pathway</w:t>
      </w:r>
      <w:r w:rsidR="00E52007" w:rsidRPr="009D5A38">
        <w:rPr>
          <w:rFonts w:ascii="Times New Roman" w:hAnsi="Times New Roman" w:cs="Times New Roman"/>
          <w:sz w:val="24"/>
          <w:szCs w:val="24"/>
        </w:rPr>
        <w:t>s</w:t>
      </w:r>
      <w:r w:rsidRPr="009D5A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E04A0E" w14:textId="6F58A92D" w:rsidR="00EC6B18" w:rsidRPr="009D5A38" w:rsidRDefault="00EC6B18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>Scores of each body side were summed up from items 3</w:t>
      </w:r>
      <w:r w:rsidRPr="009D5A38">
        <w:rPr>
          <w:rFonts w:ascii="Times New Roman" w:hAnsi="Times New Roman" w:cs="Times New Roman" w:hint="eastAsia"/>
          <w:sz w:val="24"/>
          <w:szCs w:val="24"/>
        </w:rPr>
        <w:t>-</w:t>
      </w:r>
      <w:r w:rsidRPr="009D5A38">
        <w:rPr>
          <w:rFonts w:ascii="Times New Roman" w:hAnsi="Times New Roman" w:cs="Times New Roman"/>
          <w:sz w:val="24"/>
          <w:szCs w:val="24"/>
        </w:rPr>
        <w:t xml:space="preserve">8 </w:t>
      </w:r>
      <w:r w:rsidRPr="009D5A38">
        <w:rPr>
          <w:rFonts w:ascii="Times New Roman" w:hAnsi="Times New Roman" w:cs="Times New Roman" w:hint="eastAsia"/>
          <w:sz w:val="24"/>
          <w:szCs w:val="24"/>
        </w:rPr>
        <w:t>an</w:t>
      </w:r>
      <w:r w:rsidRPr="009D5A38">
        <w:rPr>
          <w:rFonts w:ascii="Times New Roman" w:hAnsi="Times New Roman" w:cs="Times New Roman"/>
          <w:sz w:val="24"/>
          <w:szCs w:val="24"/>
        </w:rPr>
        <w:t>d 15-17 of the UPDRS Part III subscale. The side with a higher motor score was defined as the most affected side. In PD patients, 12</w:t>
      </w:r>
      <w:r w:rsidRPr="009D5A38">
        <w:rPr>
          <w:rFonts w:ascii="Times New Roman" w:hAnsi="Times New Roman" w:cs="Times New Roman" w:hint="eastAsia"/>
          <w:sz w:val="24"/>
          <w:szCs w:val="24"/>
        </w:rPr>
        <w:t>/</w:t>
      </w:r>
      <w:r w:rsidRPr="009D5A38">
        <w:rPr>
          <w:rFonts w:ascii="Times New Roman" w:hAnsi="Times New Roman" w:cs="Times New Roman"/>
          <w:sz w:val="24"/>
          <w:szCs w:val="24"/>
        </w:rPr>
        <w:t xml:space="preserve">29 patients showed left-side dominance, and 16/29 patients showed right-sided dominance. One patient with no lateralization was excluded from </w:t>
      </w:r>
      <w:r w:rsidR="009143F1" w:rsidRPr="009D5A38">
        <w:rPr>
          <w:rFonts w:ascii="Times New Roman" w:hAnsi="Times New Roman" w:cs="Times New Roman"/>
          <w:sz w:val="24"/>
          <w:szCs w:val="24"/>
        </w:rPr>
        <w:t>this</w:t>
      </w:r>
      <w:r w:rsidRPr="009D5A38">
        <w:rPr>
          <w:rFonts w:ascii="Times New Roman" w:hAnsi="Times New Roman" w:cs="Times New Roman"/>
          <w:sz w:val="24"/>
          <w:szCs w:val="24"/>
        </w:rPr>
        <w:t xml:space="preserve"> analysis. </w:t>
      </w:r>
      <w:proofErr w:type="spellStart"/>
      <w:r w:rsidR="003F1297" w:rsidRPr="009D5A38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="00E54A63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094E4C">
        <w:rPr>
          <w:rFonts w:ascii="Times New Roman" w:hAnsi="Times New Roman" w:cs="Times New Roman"/>
          <w:sz w:val="24"/>
          <w:szCs w:val="24"/>
        </w:rPr>
        <w:t>2</w:t>
      </w:r>
      <w:r w:rsidR="00A47216" w:rsidRPr="009D5A38">
        <w:rPr>
          <w:rFonts w:ascii="Times New Roman" w:hAnsi="Times New Roman" w:cs="Times New Roman"/>
          <w:sz w:val="24"/>
          <w:szCs w:val="24"/>
        </w:rPr>
        <w:t xml:space="preserve"> shows the demographic, clinical, and neuropsychological data of the two subgroups. </w:t>
      </w:r>
    </w:p>
    <w:p w14:paraId="32667425" w14:textId="0D5E37E0" w:rsidR="009D5B72" w:rsidRPr="009D5A38" w:rsidRDefault="00A47216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We </w:t>
      </w:r>
      <w:r w:rsidR="006039AC" w:rsidRPr="009D5A38">
        <w:rPr>
          <w:rFonts w:ascii="Times New Roman" w:hAnsi="Times New Roman" w:cs="Times New Roman"/>
          <w:sz w:val="24"/>
          <w:szCs w:val="24"/>
        </w:rPr>
        <w:t>explored</w:t>
      </w:r>
      <w:r w:rsidRPr="009D5A38">
        <w:rPr>
          <w:rFonts w:ascii="Times New Roman" w:hAnsi="Times New Roman" w:cs="Times New Roman"/>
          <w:sz w:val="24"/>
          <w:szCs w:val="24"/>
        </w:rPr>
        <w:t xml:space="preserve"> group differences in task performance, stopping-related ac</w:t>
      </w:r>
      <w:r w:rsidR="00A45901" w:rsidRPr="009D5A38">
        <w:rPr>
          <w:rFonts w:ascii="Times New Roman" w:hAnsi="Times New Roman" w:cs="Times New Roman"/>
          <w:sz w:val="24"/>
          <w:szCs w:val="24"/>
        </w:rPr>
        <w:t>t</w:t>
      </w:r>
      <w:r w:rsidRPr="009D5A38">
        <w:rPr>
          <w:rFonts w:ascii="Times New Roman" w:hAnsi="Times New Roman" w:cs="Times New Roman"/>
          <w:sz w:val="24"/>
          <w:szCs w:val="24"/>
        </w:rPr>
        <w:t xml:space="preserve">ivity, and functional connectivity using two-sample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5A38">
        <w:rPr>
          <w:rFonts w:ascii="Times New Roman" w:hAnsi="Times New Roman" w:cs="Times New Roman"/>
          <w:sz w:val="24"/>
          <w:szCs w:val="24"/>
        </w:rPr>
        <w:t xml:space="preserve"> tests</w:t>
      </w:r>
      <w:r w:rsidR="00A46957" w:rsidRPr="009D5A38">
        <w:rPr>
          <w:rFonts w:ascii="Times New Roman" w:hAnsi="Times New Roman" w:cs="Times New Roman"/>
          <w:sz w:val="24"/>
          <w:szCs w:val="24"/>
        </w:rPr>
        <w:t xml:space="preserve"> (</w:t>
      </w:r>
      <w:r w:rsidR="00A46957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46957" w:rsidRPr="009D5A38">
        <w:rPr>
          <w:rFonts w:ascii="Times New Roman" w:hAnsi="Times New Roman" w:cs="Times New Roman"/>
          <w:sz w:val="24"/>
          <w:szCs w:val="24"/>
        </w:rPr>
        <w:t>&lt;0.05)</w:t>
      </w:r>
      <w:r w:rsidRPr="009D5A38">
        <w:rPr>
          <w:rFonts w:ascii="Times New Roman" w:hAnsi="Times New Roman" w:cs="Times New Roman"/>
          <w:sz w:val="24"/>
          <w:szCs w:val="24"/>
        </w:rPr>
        <w:t xml:space="preserve">. </w:t>
      </w:r>
      <w:r w:rsidR="009D5B72" w:rsidRPr="009D5A38">
        <w:rPr>
          <w:rFonts w:ascii="Times New Roman" w:hAnsi="Times New Roman" w:cs="Times New Roman"/>
          <w:sz w:val="24"/>
          <w:szCs w:val="24"/>
        </w:rPr>
        <w:t>PD-RD patients tended to show longer SSRT (</w:t>
      </w:r>
      <w:proofErr w:type="spellStart"/>
      <w:r w:rsidR="003F1297" w:rsidRPr="009D5A38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="00E54A63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094E4C">
        <w:rPr>
          <w:rFonts w:ascii="Times New Roman" w:hAnsi="Times New Roman" w:cs="Times New Roman"/>
          <w:sz w:val="24"/>
          <w:szCs w:val="24"/>
        </w:rPr>
        <w:t>3</w:t>
      </w:r>
      <w:r w:rsidR="009D5B72" w:rsidRPr="009D5A38">
        <w:rPr>
          <w:rFonts w:ascii="Times New Roman" w:hAnsi="Times New Roman" w:cs="Times New Roman"/>
          <w:sz w:val="24"/>
          <w:szCs w:val="24"/>
        </w:rPr>
        <w:t>) and lower stopping-related activity than PD-LD patients</w:t>
      </w:r>
      <w:r w:rsidR="009143F1" w:rsidRPr="009D5A3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F1297" w:rsidRPr="009D5A38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="00E54A63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094E4C">
        <w:rPr>
          <w:rFonts w:ascii="Times New Roman" w:hAnsi="Times New Roman" w:cs="Times New Roman"/>
          <w:sz w:val="24"/>
          <w:szCs w:val="24"/>
        </w:rPr>
        <w:t>4</w:t>
      </w:r>
      <w:r w:rsidR="009143F1" w:rsidRPr="009D5A38">
        <w:rPr>
          <w:rFonts w:ascii="Times New Roman" w:hAnsi="Times New Roman" w:cs="Times New Roman"/>
          <w:sz w:val="24"/>
          <w:szCs w:val="24"/>
        </w:rPr>
        <w:t>)</w:t>
      </w:r>
      <w:r w:rsidR="009D5B72" w:rsidRPr="009D5A38">
        <w:rPr>
          <w:rFonts w:ascii="Times New Roman" w:hAnsi="Times New Roman" w:cs="Times New Roman"/>
          <w:sz w:val="24"/>
          <w:szCs w:val="24"/>
        </w:rPr>
        <w:t>. This observation is against the assumption that PD-LD patients suffer from more severe deficit</w:t>
      </w:r>
      <w:r w:rsidR="009143F1" w:rsidRPr="009D5A38">
        <w:rPr>
          <w:rFonts w:ascii="Times New Roman" w:hAnsi="Times New Roman" w:cs="Times New Roman"/>
          <w:sz w:val="24"/>
          <w:szCs w:val="24"/>
        </w:rPr>
        <w:t>s</w:t>
      </w:r>
      <w:r w:rsidR="009D5B72" w:rsidRPr="009D5A38">
        <w:rPr>
          <w:rFonts w:ascii="Times New Roman" w:hAnsi="Times New Roman" w:cs="Times New Roman"/>
          <w:sz w:val="24"/>
          <w:szCs w:val="24"/>
        </w:rPr>
        <w:t xml:space="preserve"> in the right-lateralized brain network for response inhibition. </w:t>
      </w:r>
    </w:p>
    <w:p w14:paraId="07D50E52" w14:textId="77777777" w:rsidR="00EC6B18" w:rsidRPr="009D5A38" w:rsidRDefault="00EC6B18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3818F42" w14:textId="77777777" w:rsidR="00A47216" w:rsidRPr="009D5A38" w:rsidRDefault="00A47216" w:rsidP="000B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br w:type="page"/>
      </w:r>
    </w:p>
    <w:p w14:paraId="139323FA" w14:textId="16D96CE2" w:rsidR="00EC6B18" w:rsidRPr="009D5A38" w:rsidRDefault="003F1297" w:rsidP="000B5973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="00E54A63" w:rsidRPr="00BF77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C6B18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C6B18" w:rsidRPr="009D5A38">
        <w:rPr>
          <w:rFonts w:ascii="Times New Roman" w:hAnsi="Times New Roman" w:cs="Times New Roman"/>
          <w:sz w:val="24"/>
          <w:szCs w:val="24"/>
        </w:rPr>
        <w:t xml:space="preserve"> Demographic, clinical, neuropsychological</w:t>
      </w:r>
      <w:r w:rsidR="001D6133" w:rsidRPr="009D5A38">
        <w:rPr>
          <w:rFonts w:ascii="Times New Roman" w:hAnsi="Times New Roman" w:cs="Times New Roman"/>
          <w:sz w:val="24"/>
          <w:szCs w:val="24"/>
        </w:rPr>
        <w:t>, and neuromelanin</w:t>
      </w:r>
      <w:r w:rsidR="00EC6B18" w:rsidRPr="009D5A38">
        <w:rPr>
          <w:rFonts w:ascii="Times New Roman" w:hAnsi="Times New Roman" w:cs="Times New Roman"/>
          <w:sz w:val="24"/>
          <w:szCs w:val="24"/>
        </w:rPr>
        <w:t xml:space="preserve"> data (means, SDs, and </w:t>
      </w:r>
      <w:r w:rsidR="00074755" w:rsidRPr="009D5A38">
        <w:rPr>
          <w:rFonts w:ascii="Times New Roman" w:hAnsi="Times New Roman" w:cs="Times New Roman"/>
          <w:sz w:val="24"/>
          <w:szCs w:val="24"/>
        </w:rPr>
        <w:t>sub</w:t>
      </w:r>
      <w:r w:rsidR="00EC6B18" w:rsidRPr="009D5A38">
        <w:rPr>
          <w:rFonts w:ascii="Times New Roman" w:hAnsi="Times New Roman" w:cs="Times New Roman"/>
          <w:sz w:val="24"/>
          <w:szCs w:val="24"/>
        </w:rPr>
        <w:t>group differences)</w:t>
      </w:r>
    </w:p>
    <w:tbl>
      <w:tblPr>
        <w:tblStyle w:val="a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1134"/>
        <w:gridCol w:w="1843"/>
        <w:gridCol w:w="2410"/>
      </w:tblGrid>
      <w:tr w:rsidR="009D5A38" w:rsidRPr="009D5A38" w14:paraId="6BA4B8F1" w14:textId="77777777" w:rsidTr="002D0724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D7EC8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Features/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easur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9A1EE3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D-LD</w:t>
            </w:r>
          </w:p>
          <w:p w14:paraId="0F9F9926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1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C3007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D-RD</w:t>
            </w:r>
          </w:p>
          <w:p w14:paraId="6BF7031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16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3E8C6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ubgroup differences</w:t>
            </w:r>
          </w:p>
          <w:p w14:paraId="409D3FC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values)</w:t>
            </w:r>
          </w:p>
        </w:tc>
      </w:tr>
      <w:tr w:rsidR="009D5A38" w:rsidRPr="009D5A38" w14:paraId="17D34547" w14:textId="77777777" w:rsidTr="008C12DF"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957D4DC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vAlign w:val="center"/>
          </w:tcPr>
          <w:p w14:paraId="298DD790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193686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4F19475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9D5A38" w:rsidRPr="009D5A38" w14:paraId="731B4735" w14:textId="77777777" w:rsidTr="008C12DF">
        <w:tc>
          <w:tcPr>
            <w:tcW w:w="2268" w:type="dxa"/>
            <w:vAlign w:val="center"/>
          </w:tcPr>
          <w:p w14:paraId="1F1578C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1843" w:type="dxa"/>
            <w:gridSpan w:val="2"/>
            <w:vAlign w:val="center"/>
          </w:tcPr>
          <w:p w14:paraId="15C6544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61.8 (5.8)</w:t>
            </w:r>
          </w:p>
        </w:tc>
        <w:tc>
          <w:tcPr>
            <w:tcW w:w="1843" w:type="dxa"/>
            <w:vAlign w:val="center"/>
          </w:tcPr>
          <w:p w14:paraId="749C5BF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66.8 (6.6)</w:t>
            </w:r>
          </w:p>
        </w:tc>
        <w:tc>
          <w:tcPr>
            <w:tcW w:w="2410" w:type="dxa"/>
            <w:vAlign w:val="center"/>
          </w:tcPr>
          <w:p w14:paraId="2D82198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9D5A38" w:rsidRPr="009D5A38" w14:paraId="62F4F940" w14:textId="77777777" w:rsidTr="008C12DF">
        <w:tc>
          <w:tcPr>
            <w:tcW w:w="2268" w:type="dxa"/>
            <w:vAlign w:val="center"/>
          </w:tcPr>
          <w:p w14:paraId="7887A84C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ucation (years)</w:t>
            </w:r>
          </w:p>
        </w:tc>
        <w:tc>
          <w:tcPr>
            <w:tcW w:w="1843" w:type="dxa"/>
            <w:gridSpan w:val="2"/>
            <w:vAlign w:val="center"/>
          </w:tcPr>
          <w:p w14:paraId="0750691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9.8 (2.0)</w:t>
            </w:r>
          </w:p>
        </w:tc>
        <w:tc>
          <w:tcPr>
            <w:tcW w:w="1843" w:type="dxa"/>
            <w:vAlign w:val="center"/>
          </w:tcPr>
          <w:p w14:paraId="32DD60F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10.9 (2.7)</w:t>
            </w:r>
          </w:p>
        </w:tc>
        <w:tc>
          <w:tcPr>
            <w:tcW w:w="2410" w:type="dxa"/>
            <w:vAlign w:val="center"/>
          </w:tcPr>
          <w:p w14:paraId="71DDBEF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9D5A38" w:rsidRPr="009D5A38" w14:paraId="728645CE" w14:textId="77777777" w:rsidTr="008C12DF">
        <w:tc>
          <w:tcPr>
            <w:tcW w:w="2268" w:type="dxa"/>
            <w:vAlign w:val="center"/>
          </w:tcPr>
          <w:p w14:paraId="6B0B0A80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1843" w:type="dxa"/>
            <w:gridSpan w:val="2"/>
            <w:vAlign w:val="center"/>
          </w:tcPr>
          <w:p w14:paraId="219ED32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4.3 (3.5)</w:t>
            </w:r>
          </w:p>
        </w:tc>
        <w:tc>
          <w:tcPr>
            <w:tcW w:w="1843" w:type="dxa"/>
            <w:vAlign w:val="center"/>
          </w:tcPr>
          <w:p w14:paraId="651836C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3.2 (3.7)</w:t>
            </w:r>
          </w:p>
        </w:tc>
        <w:tc>
          <w:tcPr>
            <w:tcW w:w="2410" w:type="dxa"/>
            <w:vAlign w:val="center"/>
          </w:tcPr>
          <w:p w14:paraId="6CFAF49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9D5A38" w:rsidRPr="009D5A38" w14:paraId="6AF6DCBA" w14:textId="77777777" w:rsidTr="008C12DF">
        <w:tc>
          <w:tcPr>
            <w:tcW w:w="2977" w:type="dxa"/>
            <w:gridSpan w:val="2"/>
            <w:vAlign w:val="center"/>
          </w:tcPr>
          <w:p w14:paraId="2430E0E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r symptoms</w:t>
            </w:r>
          </w:p>
        </w:tc>
        <w:tc>
          <w:tcPr>
            <w:tcW w:w="2977" w:type="dxa"/>
            <w:gridSpan w:val="2"/>
            <w:vAlign w:val="center"/>
          </w:tcPr>
          <w:p w14:paraId="0230DB82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761B8A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D5A38" w:rsidRPr="009D5A38" w14:paraId="2CC51AF6" w14:textId="77777777" w:rsidTr="008C12DF">
        <w:tc>
          <w:tcPr>
            <w:tcW w:w="2268" w:type="dxa"/>
            <w:vAlign w:val="center"/>
          </w:tcPr>
          <w:p w14:paraId="1B7EC38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ge of onset (years)</w:t>
            </w:r>
          </w:p>
        </w:tc>
        <w:tc>
          <w:tcPr>
            <w:tcW w:w="1843" w:type="dxa"/>
            <w:gridSpan w:val="2"/>
            <w:vAlign w:val="center"/>
          </w:tcPr>
          <w:p w14:paraId="69200AE6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9.7 (4.4)</w:t>
            </w:r>
          </w:p>
        </w:tc>
        <w:tc>
          <w:tcPr>
            <w:tcW w:w="1843" w:type="dxa"/>
            <w:vAlign w:val="center"/>
          </w:tcPr>
          <w:p w14:paraId="0D4F193C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65.3 (6.3)</w:t>
            </w:r>
          </w:p>
        </w:tc>
        <w:tc>
          <w:tcPr>
            <w:tcW w:w="2410" w:type="dxa"/>
            <w:vAlign w:val="center"/>
          </w:tcPr>
          <w:p w14:paraId="2E87DA0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9D5A38" w:rsidRPr="009D5A38" w14:paraId="3FF54DBB" w14:textId="77777777" w:rsidTr="008C12DF">
        <w:tc>
          <w:tcPr>
            <w:tcW w:w="2268" w:type="dxa"/>
            <w:vAlign w:val="center"/>
          </w:tcPr>
          <w:p w14:paraId="20A81AF9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isease duration (years)</w:t>
            </w:r>
          </w:p>
        </w:tc>
        <w:tc>
          <w:tcPr>
            <w:tcW w:w="1843" w:type="dxa"/>
            <w:gridSpan w:val="2"/>
            <w:vAlign w:val="center"/>
          </w:tcPr>
          <w:p w14:paraId="6C1F807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3.4 (2.1)</w:t>
            </w:r>
          </w:p>
        </w:tc>
        <w:tc>
          <w:tcPr>
            <w:tcW w:w="1843" w:type="dxa"/>
            <w:vAlign w:val="center"/>
          </w:tcPr>
          <w:p w14:paraId="0F917144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1.7 (2.1)</w:t>
            </w:r>
          </w:p>
        </w:tc>
        <w:tc>
          <w:tcPr>
            <w:tcW w:w="2410" w:type="dxa"/>
            <w:vAlign w:val="center"/>
          </w:tcPr>
          <w:p w14:paraId="59B2EB2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9D5A38" w:rsidRPr="009D5A38" w14:paraId="50ABE961" w14:textId="77777777" w:rsidTr="008C12DF">
        <w:tc>
          <w:tcPr>
            <w:tcW w:w="2268" w:type="dxa"/>
            <w:vAlign w:val="center"/>
          </w:tcPr>
          <w:p w14:paraId="40B3C8B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oehn and Yahr stage</w:t>
            </w:r>
          </w:p>
        </w:tc>
        <w:tc>
          <w:tcPr>
            <w:tcW w:w="1843" w:type="dxa"/>
            <w:gridSpan w:val="2"/>
            <w:vAlign w:val="center"/>
          </w:tcPr>
          <w:p w14:paraId="4C28D14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1.9 (0.7)</w:t>
            </w:r>
          </w:p>
        </w:tc>
        <w:tc>
          <w:tcPr>
            <w:tcW w:w="1843" w:type="dxa"/>
            <w:vAlign w:val="center"/>
          </w:tcPr>
          <w:p w14:paraId="54F169B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1.7 (0.6)</w:t>
            </w:r>
          </w:p>
        </w:tc>
        <w:tc>
          <w:tcPr>
            <w:tcW w:w="2410" w:type="dxa"/>
            <w:vAlign w:val="center"/>
          </w:tcPr>
          <w:p w14:paraId="4C721C13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9D5A38" w:rsidRPr="009D5A38" w14:paraId="7E303982" w14:textId="77777777" w:rsidTr="008C12DF">
        <w:tc>
          <w:tcPr>
            <w:tcW w:w="2268" w:type="dxa"/>
            <w:vAlign w:val="center"/>
          </w:tcPr>
          <w:p w14:paraId="6E251E54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UPDRS III score </w:t>
            </w:r>
          </w:p>
        </w:tc>
        <w:tc>
          <w:tcPr>
            <w:tcW w:w="1843" w:type="dxa"/>
            <w:gridSpan w:val="2"/>
            <w:vAlign w:val="center"/>
          </w:tcPr>
          <w:p w14:paraId="2109728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6.7 (11.1)</w:t>
            </w:r>
          </w:p>
        </w:tc>
        <w:tc>
          <w:tcPr>
            <w:tcW w:w="1843" w:type="dxa"/>
            <w:vAlign w:val="center"/>
          </w:tcPr>
          <w:p w14:paraId="027B822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2.5 (12.3)</w:t>
            </w:r>
          </w:p>
        </w:tc>
        <w:tc>
          <w:tcPr>
            <w:tcW w:w="2410" w:type="dxa"/>
            <w:vAlign w:val="center"/>
          </w:tcPr>
          <w:p w14:paraId="573DF015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9D5A38" w:rsidRPr="009D5A38" w14:paraId="2A81C06C" w14:textId="77777777" w:rsidTr="008C12DF">
        <w:tc>
          <w:tcPr>
            <w:tcW w:w="5954" w:type="dxa"/>
            <w:gridSpan w:val="4"/>
            <w:vAlign w:val="center"/>
          </w:tcPr>
          <w:p w14:paraId="1B1B25F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odopa equivalent daily dose</w:t>
            </w:r>
          </w:p>
        </w:tc>
        <w:tc>
          <w:tcPr>
            <w:tcW w:w="2410" w:type="dxa"/>
            <w:vAlign w:val="center"/>
          </w:tcPr>
          <w:p w14:paraId="7B8B4FC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38" w:rsidRPr="009D5A38" w14:paraId="47E0F616" w14:textId="77777777" w:rsidTr="008C12DF">
        <w:tc>
          <w:tcPr>
            <w:tcW w:w="2268" w:type="dxa"/>
            <w:vAlign w:val="center"/>
          </w:tcPr>
          <w:p w14:paraId="4EBFAB6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otal (mg/day)</w:t>
            </w:r>
          </w:p>
        </w:tc>
        <w:tc>
          <w:tcPr>
            <w:tcW w:w="1843" w:type="dxa"/>
            <w:gridSpan w:val="2"/>
            <w:vAlign w:val="center"/>
          </w:tcPr>
          <w:p w14:paraId="2A1F62C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353.1 (172.0)</w:t>
            </w:r>
          </w:p>
        </w:tc>
        <w:tc>
          <w:tcPr>
            <w:tcW w:w="1843" w:type="dxa"/>
            <w:vAlign w:val="center"/>
          </w:tcPr>
          <w:p w14:paraId="111DA71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62.5 (194.6)</w:t>
            </w:r>
          </w:p>
        </w:tc>
        <w:tc>
          <w:tcPr>
            <w:tcW w:w="2410" w:type="dxa"/>
            <w:vAlign w:val="center"/>
          </w:tcPr>
          <w:p w14:paraId="399FF0A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9D5A38" w:rsidRPr="009D5A38" w14:paraId="36377EC4" w14:textId="77777777" w:rsidTr="008C12DF">
        <w:tc>
          <w:tcPr>
            <w:tcW w:w="2268" w:type="dxa"/>
            <w:vAlign w:val="center"/>
          </w:tcPr>
          <w:p w14:paraId="1C4D90A5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Levodopa (mg/day)</w:t>
            </w:r>
          </w:p>
        </w:tc>
        <w:tc>
          <w:tcPr>
            <w:tcW w:w="1843" w:type="dxa"/>
            <w:gridSpan w:val="2"/>
            <w:vAlign w:val="center"/>
          </w:tcPr>
          <w:p w14:paraId="66B2DDE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08.3 (147.5)</w:t>
            </w:r>
          </w:p>
        </w:tc>
        <w:tc>
          <w:tcPr>
            <w:tcW w:w="1843" w:type="dxa"/>
            <w:vAlign w:val="center"/>
          </w:tcPr>
          <w:p w14:paraId="76F90B6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153.1 (142.9)</w:t>
            </w:r>
          </w:p>
        </w:tc>
        <w:tc>
          <w:tcPr>
            <w:tcW w:w="2410" w:type="dxa"/>
            <w:vAlign w:val="center"/>
          </w:tcPr>
          <w:p w14:paraId="4B37C96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9D5A38" w:rsidRPr="009D5A38" w14:paraId="395D03E2" w14:textId="77777777" w:rsidTr="008C12DF">
        <w:tc>
          <w:tcPr>
            <w:tcW w:w="2268" w:type="dxa"/>
            <w:vAlign w:val="center"/>
          </w:tcPr>
          <w:p w14:paraId="0A06FE12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/3 receptor agonists (mg/day)</w:t>
            </w:r>
          </w:p>
        </w:tc>
        <w:tc>
          <w:tcPr>
            <w:tcW w:w="1843" w:type="dxa"/>
            <w:gridSpan w:val="2"/>
            <w:vAlign w:val="center"/>
          </w:tcPr>
          <w:p w14:paraId="494DBC59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78.1 (47.4)</w:t>
            </w:r>
          </w:p>
        </w:tc>
        <w:tc>
          <w:tcPr>
            <w:tcW w:w="1843" w:type="dxa"/>
            <w:vAlign w:val="center"/>
          </w:tcPr>
          <w:p w14:paraId="463F8AE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6.3 (47.4)</w:t>
            </w:r>
          </w:p>
        </w:tc>
        <w:tc>
          <w:tcPr>
            <w:tcW w:w="2410" w:type="dxa"/>
            <w:vAlign w:val="center"/>
          </w:tcPr>
          <w:p w14:paraId="0EC1BC2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9D5A38" w:rsidRPr="009D5A38" w14:paraId="66BDC6F8" w14:textId="77777777" w:rsidTr="008C12DF">
        <w:tc>
          <w:tcPr>
            <w:tcW w:w="2977" w:type="dxa"/>
            <w:gridSpan w:val="2"/>
            <w:vAlign w:val="center"/>
          </w:tcPr>
          <w:p w14:paraId="406AC06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motor functions</w:t>
            </w:r>
          </w:p>
        </w:tc>
        <w:tc>
          <w:tcPr>
            <w:tcW w:w="2977" w:type="dxa"/>
            <w:gridSpan w:val="2"/>
            <w:vAlign w:val="center"/>
          </w:tcPr>
          <w:p w14:paraId="5A641E50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DEBB64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38" w:rsidRPr="009D5A38" w14:paraId="3A37FD15" w14:textId="77777777" w:rsidTr="008C12DF">
        <w:tc>
          <w:tcPr>
            <w:tcW w:w="2268" w:type="dxa"/>
            <w:vAlign w:val="center"/>
          </w:tcPr>
          <w:p w14:paraId="198702D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Geriatric Depression Scale score</w:t>
            </w:r>
          </w:p>
        </w:tc>
        <w:tc>
          <w:tcPr>
            <w:tcW w:w="1843" w:type="dxa"/>
            <w:gridSpan w:val="2"/>
            <w:vAlign w:val="center"/>
          </w:tcPr>
          <w:p w14:paraId="6B85D244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.7 (3.0)</w:t>
            </w:r>
          </w:p>
        </w:tc>
        <w:tc>
          <w:tcPr>
            <w:tcW w:w="1843" w:type="dxa"/>
            <w:vAlign w:val="center"/>
          </w:tcPr>
          <w:p w14:paraId="07E06FD2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4.9 (2.7)</w:t>
            </w:r>
          </w:p>
        </w:tc>
        <w:tc>
          <w:tcPr>
            <w:tcW w:w="2410" w:type="dxa"/>
            <w:vAlign w:val="center"/>
          </w:tcPr>
          <w:p w14:paraId="482E7B2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9D5A38" w:rsidRPr="009D5A38" w14:paraId="774CA1F8" w14:textId="77777777" w:rsidTr="008C12DF">
        <w:tc>
          <w:tcPr>
            <w:tcW w:w="2268" w:type="dxa"/>
            <w:vAlign w:val="center"/>
          </w:tcPr>
          <w:p w14:paraId="10F4EE04" w14:textId="11AB601C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EM Sleep Behavior Disorder Screening Questionnaire score</w:t>
            </w:r>
          </w:p>
        </w:tc>
        <w:tc>
          <w:tcPr>
            <w:tcW w:w="1843" w:type="dxa"/>
            <w:gridSpan w:val="2"/>
            <w:vAlign w:val="center"/>
          </w:tcPr>
          <w:p w14:paraId="1F5BCBB3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.6 (3.8)</w:t>
            </w:r>
          </w:p>
        </w:tc>
        <w:tc>
          <w:tcPr>
            <w:tcW w:w="1843" w:type="dxa"/>
            <w:vAlign w:val="center"/>
          </w:tcPr>
          <w:p w14:paraId="1FA2470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.4 (3.5)</w:t>
            </w:r>
          </w:p>
        </w:tc>
        <w:tc>
          <w:tcPr>
            <w:tcW w:w="2410" w:type="dxa"/>
            <w:vAlign w:val="center"/>
          </w:tcPr>
          <w:p w14:paraId="2F8AB4F3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9D5A38" w:rsidRPr="009D5A38" w14:paraId="4C6C3286" w14:textId="77777777" w:rsidTr="00BE3F9A">
        <w:tc>
          <w:tcPr>
            <w:tcW w:w="2268" w:type="dxa"/>
            <w:vAlign w:val="center"/>
          </w:tcPr>
          <w:p w14:paraId="51EEA32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worth Sleep Scale score</w:t>
            </w:r>
          </w:p>
        </w:tc>
        <w:tc>
          <w:tcPr>
            <w:tcW w:w="1843" w:type="dxa"/>
            <w:gridSpan w:val="2"/>
            <w:vAlign w:val="center"/>
          </w:tcPr>
          <w:p w14:paraId="4AF6C765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8.3 (6.3)</w:t>
            </w:r>
          </w:p>
        </w:tc>
        <w:tc>
          <w:tcPr>
            <w:tcW w:w="1843" w:type="dxa"/>
            <w:vAlign w:val="center"/>
          </w:tcPr>
          <w:p w14:paraId="784C438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4.1 (2.7)</w:t>
            </w:r>
          </w:p>
        </w:tc>
        <w:tc>
          <w:tcPr>
            <w:tcW w:w="2410" w:type="dxa"/>
            <w:vAlign w:val="center"/>
          </w:tcPr>
          <w:p w14:paraId="20C8A4E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D5A38" w:rsidRPr="009D5A38" w14:paraId="7AB2E395" w14:textId="77777777" w:rsidTr="00EA7F5E">
        <w:tc>
          <w:tcPr>
            <w:tcW w:w="2268" w:type="dxa"/>
            <w:vAlign w:val="center"/>
          </w:tcPr>
          <w:p w14:paraId="6DDB266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ntreal Cognitive Assessment 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Basic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843" w:type="dxa"/>
            <w:gridSpan w:val="2"/>
            <w:vAlign w:val="center"/>
          </w:tcPr>
          <w:p w14:paraId="0B5C401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6.5 (1.8)</w:t>
            </w:r>
          </w:p>
        </w:tc>
        <w:tc>
          <w:tcPr>
            <w:tcW w:w="1843" w:type="dxa"/>
            <w:vAlign w:val="center"/>
          </w:tcPr>
          <w:p w14:paraId="6D128425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5.4 (1.9)</w:t>
            </w:r>
          </w:p>
        </w:tc>
        <w:tc>
          <w:tcPr>
            <w:tcW w:w="2410" w:type="dxa"/>
            <w:vAlign w:val="center"/>
          </w:tcPr>
          <w:p w14:paraId="7A647394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9D5A38" w:rsidRPr="009D5A38" w14:paraId="166365DA" w14:textId="77777777" w:rsidTr="00EA6ACC">
        <w:tc>
          <w:tcPr>
            <w:tcW w:w="4111" w:type="dxa"/>
            <w:gridSpan w:val="3"/>
            <w:vAlign w:val="center"/>
          </w:tcPr>
          <w:p w14:paraId="1C3AFF4E" w14:textId="6B2133F0" w:rsidR="00EA7F5E" w:rsidRPr="009D5A38" w:rsidRDefault="00EA7F5E" w:rsidP="00EA7F5E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melanin signals</w:t>
            </w:r>
          </w:p>
        </w:tc>
        <w:tc>
          <w:tcPr>
            <w:tcW w:w="1843" w:type="dxa"/>
            <w:vAlign w:val="center"/>
          </w:tcPr>
          <w:p w14:paraId="1E6114C0" w14:textId="77777777" w:rsidR="00EA7F5E" w:rsidRPr="009D5A38" w:rsidRDefault="00EA7F5E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D65D32F" w14:textId="77777777" w:rsidR="00EA7F5E" w:rsidRPr="009D5A38" w:rsidRDefault="00EA7F5E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38" w:rsidRPr="009D5A38" w14:paraId="10DC3199" w14:textId="77777777" w:rsidTr="001D1A75">
        <w:tc>
          <w:tcPr>
            <w:tcW w:w="2268" w:type="dxa"/>
          </w:tcPr>
          <w:p w14:paraId="54B7CA2A" w14:textId="770DC172" w:rsidR="00EA7F5E" w:rsidRPr="009D5A38" w:rsidRDefault="002D760B" w:rsidP="00EA7F5E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SN</w:t>
            </w:r>
            <w:r w:rsidR="00EA7F5E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area (mm</w:t>
            </w:r>
            <w:r w:rsidR="00EA7F5E" w:rsidRPr="009D5A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EA7F5E" w:rsidRPr="009D5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vAlign w:val="center"/>
          </w:tcPr>
          <w:p w14:paraId="29D37F28" w14:textId="6C6D164B" w:rsidR="00EA7F5E" w:rsidRPr="009D5A38" w:rsidRDefault="00AD24D2" w:rsidP="00EA7F5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8.1 (21.4)</w:t>
            </w:r>
          </w:p>
        </w:tc>
        <w:tc>
          <w:tcPr>
            <w:tcW w:w="1843" w:type="dxa"/>
            <w:vAlign w:val="center"/>
          </w:tcPr>
          <w:p w14:paraId="31C1E977" w14:textId="5D18B1CC" w:rsidR="00EA7F5E" w:rsidRPr="009D5A38" w:rsidRDefault="00AD24D2" w:rsidP="00EA7F5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6.3 (10.4)</w:t>
            </w:r>
          </w:p>
        </w:tc>
        <w:tc>
          <w:tcPr>
            <w:tcW w:w="2410" w:type="dxa"/>
            <w:vAlign w:val="center"/>
          </w:tcPr>
          <w:p w14:paraId="77263C17" w14:textId="770CEAEE" w:rsidR="00EA7F5E" w:rsidRPr="009D5A38" w:rsidRDefault="00AD24D2" w:rsidP="00EA7F5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9D5A38" w:rsidRPr="009D5A38" w14:paraId="74CB469F" w14:textId="77777777" w:rsidTr="001D1A75">
        <w:tc>
          <w:tcPr>
            <w:tcW w:w="2268" w:type="dxa"/>
            <w:tcBorders>
              <w:bottom w:val="single" w:sz="12" w:space="0" w:color="auto"/>
            </w:tcBorders>
          </w:tcPr>
          <w:p w14:paraId="6A68AA0B" w14:textId="0B90D3B3" w:rsidR="00EA7F5E" w:rsidRPr="009D5A38" w:rsidRDefault="002D760B" w:rsidP="00EA7F5E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  <w:r w:rsidR="00EA7F5E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contrast-to-noise ratio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4C50486E" w14:textId="45D79494" w:rsidR="00EA7F5E" w:rsidRPr="009D5A38" w:rsidRDefault="00AD24D2" w:rsidP="00EA7F5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 (1.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EF77509" w14:textId="03FABFA1" w:rsidR="00EA7F5E" w:rsidRPr="009D5A38" w:rsidRDefault="00AD24D2" w:rsidP="00EA7F5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3 (1.2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3651A247" w14:textId="7E972569" w:rsidR="00EA7F5E" w:rsidRPr="009D5A38" w:rsidRDefault="00AD24D2" w:rsidP="00EA7F5E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</w:tr>
    </w:tbl>
    <w:p w14:paraId="3109F0EB" w14:textId="33F5E127" w:rsidR="00EC6B18" w:rsidRPr="009D5A38" w:rsidRDefault="00EC6B18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Group differences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 values of two-sample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5A38">
        <w:rPr>
          <w:rFonts w:ascii="Times New Roman" w:hAnsi="Times New Roman" w:cs="Times New Roman"/>
          <w:sz w:val="24"/>
          <w:szCs w:val="24"/>
        </w:rPr>
        <w:t xml:space="preserve"> or </w:t>
      </w:r>
      <w:r w:rsidR="003B5355" w:rsidRPr="009D5A38">
        <w:rPr>
          <w:rFonts w:ascii="Times New Roman" w:hAnsi="Times New Roman" w:cs="Times New Roman"/>
          <w:sz w:val="24"/>
          <w:szCs w:val="24"/>
        </w:rPr>
        <w:t>Chi-square</w:t>
      </w:r>
      <w:r w:rsidRPr="009D5A38">
        <w:rPr>
          <w:rFonts w:ascii="Times New Roman" w:hAnsi="Times New Roman" w:cs="Times New Roman"/>
          <w:sz w:val="24"/>
          <w:szCs w:val="24"/>
        </w:rPr>
        <w:t xml:space="preserve"> tests as appropriate; asterisks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&lt;0.003 (Bonferroni correction for </w:t>
      </w:r>
      <w:r w:rsidR="00BE3F9A" w:rsidRPr="009D5A38">
        <w:rPr>
          <w:rFonts w:ascii="Times New Roman" w:hAnsi="Times New Roman" w:cs="Times New Roman"/>
          <w:sz w:val="24"/>
          <w:szCs w:val="24"/>
        </w:rPr>
        <w:t>1</w:t>
      </w:r>
      <w:r w:rsidR="00E96778" w:rsidRPr="009D5A38">
        <w:rPr>
          <w:rFonts w:ascii="Times New Roman" w:hAnsi="Times New Roman" w:cs="Times New Roman"/>
          <w:sz w:val="24"/>
          <w:szCs w:val="24"/>
        </w:rPr>
        <w:t>7</w:t>
      </w:r>
      <w:r w:rsidRPr="009D5A38">
        <w:rPr>
          <w:rFonts w:ascii="Times New Roman" w:hAnsi="Times New Roman" w:cs="Times New Roman"/>
          <w:sz w:val="24"/>
          <w:szCs w:val="24"/>
        </w:rPr>
        <w:t xml:space="preserve"> tests); UPDRS, Unified Parkinson’s Disease Rating Scale. </w:t>
      </w:r>
    </w:p>
    <w:p w14:paraId="656C2D21" w14:textId="77777777" w:rsidR="00EC6B18" w:rsidRPr="009D5A38" w:rsidRDefault="00EC6B18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0440E44" w14:textId="77777777" w:rsidR="00CD38BF" w:rsidRPr="009D5A38" w:rsidRDefault="00CD38BF" w:rsidP="00863D4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br w:type="page"/>
      </w:r>
    </w:p>
    <w:p w14:paraId="278BC394" w14:textId="6F6642D7" w:rsidR="00EC6B18" w:rsidRPr="009D5A38" w:rsidRDefault="003F1297" w:rsidP="00C21C6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="00E54A63" w:rsidRPr="00BF77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C6B18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C6B18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127257" w:rsidRPr="009D5A38">
        <w:rPr>
          <w:rFonts w:ascii="Times New Roman" w:hAnsi="Times New Roman" w:cs="Times New Roman"/>
          <w:sz w:val="24"/>
          <w:szCs w:val="24"/>
        </w:rPr>
        <w:t>S</w:t>
      </w:r>
      <w:r w:rsidR="00EC6B18" w:rsidRPr="009D5A38">
        <w:rPr>
          <w:rFonts w:ascii="Times New Roman" w:hAnsi="Times New Roman" w:cs="Times New Roman"/>
          <w:sz w:val="24"/>
          <w:szCs w:val="24"/>
        </w:rPr>
        <w:t>top-signal task</w:t>
      </w:r>
      <w:r w:rsidR="00127257" w:rsidRPr="009D5A38">
        <w:rPr>
          <w:rFonts w:ascii="Times New Roman" w:hAnsi="Times New Roman" w:cs="Times New Roman"/>
          <w:sz w:val="24"/>
          <w:szCs w:val="24"/>
        </w:rPr>
        <w:t xml:space="preserve"> performance</w:t>
      </w:r>
      <w:r w:rsidR="00EC6B18" w:rsidRPr="009D5A38">
        <w:rPr>
          <w:rFonts w:ascii="Times New Roman" w:hAnsi="Times New Roman" w:cs="Times New Roman"/>
          <w:sz w:val="24"/>
          <w:szCs w:val="24"/>
        </w:rPr>
        <w:t xml:space="preserve"> (means, </w:t>
      </w:r>
      <w:r w:rsidR="001D22C3" w:rsidRPr="009D5A38">
        <w:rPr>
          <w:rFonts w:ascii="Times New Roman" w:hAnsi="Times New Roman" w:cs="Times New Roman"/>
          <w:sz w:val="24"/>
          <w:szCs w:val="24"/>
        </w:rPr>
        <w:t>SEM</w:t>
      </w:r>
      <w:r w:rsidR="00EC6B18" w:rsidRPr="009D5A38">
        <w:rPr>
          <w:rFonts w:ascii="Times New Roman" w:hAnsi="Times New Roman" w:cs="Times New Roman"/>
          <w:sz w:val="24"/>
          <w:szCs w:val="24"/>
        </w:rPr>
        <w:t xml:space="preserve">s, and </w:t>
      </w:r>
      <w:r w:rsidR="00074755" w:rsidRPr="009D5A38">
        <w:rPr>
          <w:rFonts w:ascii="Times New Roman" w:hAnsi="Times New Roman" w:cs="Times New Roman"/>
          <w:sz w:val="24"/>
          <w:szCs w:val="24"/>
        </w:rPr>
        <w:t>sub</w:t>
      </w:r>
      <w:r w:rsidR="00EC6B18" w:rsidRPr="009D5A38">
        <w:rPr>
          <w:rFonts w:ascii="Times New Roman" w:hAnsi="Times New Roman" w:cs="Times New Roman"/>
          <w:sz w:val="24"/>
          <w:szCs w:val="24"/>
        </w:rPr>
        <w:t>group differences)</w:t>
      </w:r>
    </w:p>
    <w:tbl>
      <w:tblPr>
        <w:tblStyle w:val="a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30"/>
        <w:gridCol w:w="1630"/>
        <w:gridCol w:w="2410"/>
      </w:tblGrid>
      <w:tr w:rsidR="009D5A38" w:rsidRPr="009D5A38" w14:paraId="1A218DC3" w14:textId="77777777" w:rsidTr="002D0724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DABB5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50E5E5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-LD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90695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12)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27198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-RD</w:t>
            </w:r>
          </w:p>
          <w:p w14:paraId="350C57B2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16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8D0BD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ubgroup differences</w:t>
            </w:r>
          </w:p>
          <w:p w14:paraId="7F0C68E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values)</w:t>
            </w:r>
          </w:p>
        </w:tc>
      </w:tr>
      <w:tr w:rsidR="009D5A38" w:rsidRPr="009D5A38" w14:paraId="78A88535" w14:textId="77777777" w:rsidTr="002D0724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14482086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Rate of 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Go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omissions (%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2E146E60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60DB2D7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1.6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536C3134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</w:tr>
      <w:tr w:rsidR="009D5A38" w:rsidRPr="009D5A38" w14:paraId="09AA70F9" w14:textId="77777777" w:rsidTr="008C12DF">
        <w:tc>
          <w:tcPr>
            <w:tcW w:w="2694" w:type="dxa"/>
            <w:vAlign w:val="center"/>
          </w:tcPr>
          <w:p w14:paraId="740B42F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ate of Go commission errors (%)</w:t>
            </w:r>
          </w:p>
        </w:tc>
        <w:tc>
          <w:tcPr>
            <w:tcW w:w="1630" w:type="dxa"/>
            <w:vAlign w:val="center"/>
          </w:tcPr>
          <w:p w14:paraId="6F15736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4 (1.2)</w:t>
            </w:r>
          </w:p>
        </w:tc>
        <w:tc>
          <w:tcPr>
            <w:tcW w:w="1630" w:type="dxa"/>
            <w:vAlign w:val="center"/>
          </w:tcPr>
          <w:p w14:paraId="24F9C0CA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.9 (1.0)</w:t>
            </w:r>
          </w:p>
        </w:tc>
        <w:tc>
          <w:tcPr>
            <w:tcW w:w="2410" w:type="dxa"/>
            <w:vAlign w:val="center"/>
          </w:tcPr>
          <w:p w14:paraId="1C65D509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9D5A38" w:rsidRPr="009D5A38" w14:paraId="38BB0FCE" w14:textId="77777777" w:rsidTr="008C12DF">
        <w:tc>
          <w:tcPr>
            <w:tcW w:w="2694" w:type="dxa"/>
            <w:vAlign w:val="center"/>
          </w:tcPr>
          <w:p w14:paraId="6ABCA47F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eaction time of correct Go (</w:t>
            </w: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vAlign w:val="center"/>
          </w:tcPr>
          <w:p w14:paraId="61FF8423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79 (19)</w:t>
            </w:r>
          </w:p>
        </w:tc>
        <w:tc>
          <w:tcPr>
            <w:tcW w:w="1630" w:type="dxa"/>
            <w:vAlign w:val="center"/>
          </w:tcPr>
          <w:p w14:paraId="227D110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96 (26)</w:t>
            </w:r>
          </w:p>
        </w:tc>
        <w:tc>
          <w:tcPr>
            <w:tcW w:w="2410" w:type="dxa"/>
            <w:vAlign w:val="center"/>
          </w:tcPr>
          <w:p w14:paraId="3303ED80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</w:tr>
      <w:tr w:rsidR="009D5A38" w:rsidRPr="009D5A38" w14:paraId="5004F855" w14:textId="77777777" w:rsidTr="008C12DF">
        <w:tc>
          <w:tcPr>
            <w:tcW w:w="2694" w:type="dxa"/>
            <w:vAlign w:val="center"/>
          </w:tcPr>
          <w:p w14:paraId="7B5A3689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(</w:t>
            </w:r>
            <w:proofErr w:type="gramEnd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respond | stop-signal) </w:t>
            </w:r>
          </w:p>
        </w:tc>
        <w:tc>
          <w:tcPr>
            <w:tcW w:w="1630" w:type="dxa"/>
            <w:vAlign w:val="center"/>
          </w:tcPr>
          <w:p w14:paraId="4EEB2AC4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46 (0.02)</w:t>
            </w:r>
          </w:p>
        </w:tc>
        <w:tc>
          <w:tcPr>
            <w:tcW w:w="1630" w:type="dxa"/>
            <w:vAlign w:val="center"/>
          </w:tcPr>
          <w:p w14:paraId="2ED48AE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48 (0.02)</w:t>
            </w:r>
          </w:p>
        </w:tc>
        <w:tc>
          <w:tcPr>
            <w:tcW w:w="2410" w:type="dxa"/>
            <w:vAlign w:val="center"/>
          </w:tcPr>
          <w:p w14:paraId="2AE28B41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  <w:tr w:rsidR="009D5A38" w:rsidRPr="009D5A38" w14:paraId="34D1DE02" w14:textId="77777777" w:rsidTr="008C12DF">
        <w:tc>
          <w:tcPr>
            <w:tcW w:w="2694" w:type="dxa"/>
            <w:vAlign w:val="center"/>
          </w:tcPr>
          <w:p w14:paraId="69B7A5C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top-signal delay (</w:t>
            </w: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vAlign w:val="center"/>
          </w:tcPr>
          <w:p w14:paraId="456089E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85 (19)</w:t>
            </w:r>
          </w:p>
        </w:tc>
        <w:tc>
          <w:tcPr>
            <w:tcW w:w="1630" w:type="dxa"/>
            <w:vAlign w:val="center"/>
          </w:tcPr>
          <w:p w14:paraId="23975A5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50 (24)</w:t>
            </w:r>
          </w:p>
        </w:tc>
        <w:tc>
          <w:tcPr>
            <w:tcW w:w="2410" w:type="dxa"/>
            <w:vAlign w:val="center"/>
          </w:tcPr>
          <w:p w14:paraId="00721D12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9D5A38" w:rsidRPr="009D5A38" w14:paraId="26B003E3" w14:textId="77777777" w:rsidTr="008C12DF">
        <w:tc>
          <w:tcPr>
            <w:tcW w:w="2694" w:type="dxa"/>
            <w:vAlign w:val="center"/>
          </w:tcPr>
          <w:p w14:paraId="723EBB7B" w14:textId="77777777" w:rsidR="00EC6B18" w:rsidRPr="009D5A38" w:rsidRDefault="00EC6B18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eaction time of failed Stop (</w:t>
            </w: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vAlign w:val="center"/>
          </w:tcPr>
          <w:p w14:paraId="6BAB5155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18 (16)</w:t>
            </w:r>
          </w:p>
        </w:tc>
        <w:tc>
          <w:tcPr>
            <w:tcW w:w="1630" w:type="dxa"/>
            <w:vAlign w:val="center"/>
          </w:tcPr>
          <w:p w14:paraId="265C24D7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547 (11)</w:t>
            </w:r>
          </w:p>
        </w:tc>
        <w:tc>
          <w:tcPr>
            <w:tcW w:w="2410" w:type="dxa"/>
            <w:vAlign w:val="center"/>
          </w:tcPr>
          <w:p w14:paraId="37FE026E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9D5A38" w:rsidRPr="009D5A38" w14:paraId="4CCA7389" w14:textId="77777777" w:rsidTr="002D0724"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4991F1B5" w14:textId="1128E3C9" w:rsidR="00EC6B18" w:rsidRPr="009D5A38" w:rsidRDefault="00691764" w:rsidP="008C12DF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SRT</w:t>
            </w:r>
            <w:r w:rsidR="00EC6B18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C6B18" w:rsidRPr="009D5A3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EC6B18" w:rsidRPr="009D5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7EF28936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277 (9)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3986E25D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344 (24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6A6EC78" w14:textId="77777777" w:rsidR="00EC6B18" w:rsidRPr="009D5A38" w:rsidRDefault="00EC6B18" w:rsidP="008C12DF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</w:tbl>
    <w:p w14:paraId="0DBF349A" w14:textId="5E4AC9AF" w:rsidR="00EC6B18" w:rsidRPr="009D5A38" w:rsidRDefault="00EC6B18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Group differences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 values of two-sample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5A38">
        <w:rPr>
          <w:rFonts w:ascii="Times New Roman" w:hAnsi="Times New Roman" w:cs="Times New Roman"/>
          <w:sz w:val="24"/>
          <w:szCs w:val="24"/>
        </w:rPr>
        <w:t xml:space="preserve"> tests.</w:t>
      </w:r>
    </w:p>
    <w:p w14:paraId="7B51A5A6" w14:textId="5C423B6C" w:rsidR="00EC6B18" w:rsidRPr="009D5A38" w:rsidRDefault="00EC6B18" w:rsidP="00863D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FE2AF7A" w14:textId="77777777" w:rsidR="00074755" w:rsidRPr="009D5A38" w:rsidRDefault="00074755" w:rsidP="00863D4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br w:type="page"/>
      </w:r>
    </w:p>
    <w:p w14:paraId="73EE784C" w14:textId="61C07623" w:rsidR="00074755" w:rsidRPr="009D5A38" w:rsidRDefault="003F1297" w:rsidP="00C21C6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="00E54A63" w:rsidRPr="00BF77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74755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74755" w:rsidRPr="009D5A38">
        <w:rPr>
          <w:rFonts w:ascii="Times New Roman" w:hAnsi="Times New Roman" w:cs="Times New Roman"/>
          <w:sz w:val="24"/>
          <w:szCs w:val="24"/>
        </w:rPr>
        <w:t xml:space="preserve"> Stopping-related activity and functional connectivity in the </w:t>
      </w:r>
      <w:proofErr w:type="spellStart"/>
      <w:r w:rsidR="00B55DF9" w:rsidRPr="009D5A38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="00B55DF9" w:rsidRPr="009D5A38">
        <w:rPr>
          <w:rFonts w:ascii="Times New Roman" w:hAnsi="Times New Roman" w:cs="Times New Roman"/>
          <w:sz w:val="24"/>
          <w:szCs w:val="24"/>
        </w:rPr>
        <w:t>-subthalamic</w:t>
      </w:r>
      <w:r w:rsidR="00074755" w:rsidRPr="009D5A38">
        <w:rPr>
          <w:rFonts w:ascii="Times New Roman" w:hAnsi="Times New Roman" w:cs="Times New Roman"/>
          <w:sz w:val="24"/>
          <w:szCs w:val="24"/>
        </w:rPr>
        <w:t xml:space="preserve"> pathway</w:t>
      </w:r>
      <w:r w:rsidR="00E52007" w:rsidRPr="009D5A38">
        <w:rPr>
          <w:rFonts w:ascii="Times New Roman" w:hAnsi="Times New Roman" w:cs="Times New Roman"/>
          <w:sz w:val="24"/>
          <w:szCs w:val="24"/>
        </w:rPr>
        <w:t>s</w:t>
      </w:r>
      <w:r w:rsidR="00074755" w:rsidRPr="009D5A38">
        <w:rPr>
          <w:rFonts w:ascii="Times New Roman" w:hAnsi="Times New Roman" w:cs="Times New Roman"/>
          <w:sz w:val="24"/>
          <w:szCs w:val="24"/>
        </w:rPr>
        <w:t xml:space="preserve"> (means, SEMs, and subgroup differences)</w:t>
      </w:r>
    </w:p>
    <w:tbl>
      <w:tblPr>
        <w:tblStyle w:val="a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30"/>
        <w:gridCol w:w="1630"/>
        <w:gridCol w:w="2410"/>
      </w:tblGrid>
      <w:tr w:rsidR="009D5A38" w:rsidRPr="009D5A38" w14:paraId="4989CCDD" w14:textId="77777777" w:rsidTr="002D0724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8B2F9E" w14:textId="77777777" w:rsidR="00074755" w:rsidRPr="009D5A38" w:rsidRDefault="00074755" w:rsidP="00D13D86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AE8CFA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-LD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631EBA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12)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9E791E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-RD</w:t>
            </w:r>
          </w:p>
          <w:p w14:paraId="459972E7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16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D9DD30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ubgroup differences</w:t>
            </w:r>
          </w:p>
          <w:p w14:paraId="0307490B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values)</w:t>
            </w:r>
          </w:p>
        </w:tc>
      </w:tr>
      <w:tr w:rsidR="009D5A38" w:rsidRPr="009D5A38" w14:paraId="309451A0" w14:textId="77777777" w:rsidTr="002D0724">
        <w:tc>
          <w:tcPr>
            <w:tcW w:w="5954" w:type="dxa"/>
            <w:gridSpan w:val="3"/>
            <w:tcBorders>
              <w:top w:val="single" w:sz="8" w:space="0" w:color="auto"/>
            </w:tcBorders>
            <w:vAlign w:val="center"/>
          </w:tcPr>
          <w:p w14:paraId="2AA22A0F" w14:textId="0E1CC42B" w:rsidR="00074755" w:rsidRPr="009D5A38" w:rsidRDefault="00074755" w:rsidP="00074755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pping-related percent signal change (%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2A3439A6" w14:textId="77777777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38" w:rsidRPr="009D5A38" w14:paraId="1F428A44" w14:textId="77777777" w:rsidTr="00D13D86">
        <w:tc>
          <w:tcPr>
            <w:tcW w:w="2694" w:type="dxa"/>
            <w:vAlign w:val="center"/>
          </w:tcPr>
          <w:p w14:paraId="46851806" w14:textId="640347A3" w:rsidR="00074755" w:rsidRPr="009D5A38" w:rsidRDefault="00074755" w:rsidP="00D13D86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eSMA</w:t>
            </w:r>
            <w:proofErr w:type="spellEnd"/>
          </w:p>
        </w:tc>
        <w:tc>
          <w:tcPr>
            <w:tcW w:w="1630" w:type="dxa"/>
            <w:vAlign w:val="center"/>
          </w:tcPr>
          <w:p w14:paraId="7AF77192" w14:textId="65A547EE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41 (0.29)</w:t>
            </w:r>
          </w:p>
        </w:tc>
        <w:tc>
          <w:tcPr>
            <w:tcW w:w="1630" w:type="dxa"/>
            <w:vAlign w:val="center"/>
          </w:tcPr>
          <w:p w14:paraId="01CCF49D" w14:textId="2F167B85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33 (0.32)</w:t>
            </w:r>
          </w:p>
        </w:tc>
        <w:tc>
          <w:tcPr>
            <w:tcW w:w="2410" w:type="dxa"/>
            <w:vAlign w:val="center"/>
          </w:tcPr>
          <w:p w14:paraId="2ED0E734" w14:textId="7442D681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9D5A38" w:rsidRPr="009D5A38" w14:paraId="29614B0E" w14:textId="77777777" w:rsidTr="00D13D86">
        <w:tc>
          <w:tcPr>
            <w:tcW w:w="2694" w:type="dxa"/>
            <w:vAlign w:val="center"/>
          </w:tcPr>
          <w:p w14:paraId="56BF0B0C" w14:textId="5D1F8AD9" w:rsidR="00074755" w:rsidRPr="009D5A38" w:rsidRDefault="00074755" w:rsidP="00D13D86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 IFG</w:t>
            </w:r>
          </w:p>
        </w:tc>
        <w:tc>
          <w:tcPr>
            <w:tcW w:w="1630" w:type="dxa"/>
            <w:vAlign w:val="center"/>
          </w:tcPr>
          <w:p w14:paraId="7A17BBF9" w14:textId="2649CCD2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94 (0.28)</w:t>
            </w:r>
          </w:p>
        </w:tc>
        <w:tc>
          <w:tcPr>
            <w:tcW w:w="1630" w:type="dxa"/>
            <w:vAlign w:val="center"/>
          </w:tcPr>
          <w:p w14:paraId="7B933FE1" w14:textId="09C41BFE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67 (0.37)</w:t>
            </w:r>
          </w:p>
        </w:tc>
        <w:tc>
          <w:tcPr>
            <w:tcW w:w="2410" w:type="dxa"/>
            <w:vAlign w:val="center"/>
          </w:tcPr>
          <w:p w14:paraId="5B06A7D4" w14:textId="061FBB9E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9D5A38" w:rsidRPr="009D5A38" w14:paraId="72E85753" w14:textId="77777777" w:rsidTr="00D13D86">
        <w:tc>
          <w:tcPr>
            <w:tcW w:w="2694" w:type="dxa"/>
            <w:vAlign w:val="center"/>
          </w:tcPr>
          <w:p w14:paraId="1489262A" w14:textId="1959DE45" w:rsidR="00074755" w:rsidRPr="009D5A38" w:rsidRDefault="00074755" w:rsidP="00D13D86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 STN</w:t>
            </w:r>
          </w:p>
        </w:tc>
        <w:tc>
          <w:tcPr>
            <w:tcW w:w="1630" w:type="dxa"/>
            <w:vAlign w:val="center"/>
          </w:tcPr>
          <w:p w14:paraId="6C89D712" w14:textId="2A46B3F1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28 (0.81)</w:t>
            </w:r>
          </w:p>
        </w:tc>
        <w:tc>
          <w:tcPr>
            <w:tcW w:w="1630" w:type="dxa"/>
            <w:vAlign w:val="center"/>
          </w:tcPr>
          <w:p w14:paraId="7F0CC81E" w14:textId="501E18EC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0 (0.88)</w:t>
            </w:r>
          </w:p>
        </w:tc>
        <w:tc>
          <w:tcPr>
            <w:tcW w:w="2410" w:type="dxa"/>
            <w:vAlign w:val="center"/>
          </w:tcPr>
          <w:p w14:paraId="28662D66" w14:textId="25F11363" w:rsidR="00074755" w:rsidRPr="009D5A38" w:rsidRDefault="00CD0658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9D5A38" w:rsidRPr="009D5A38" w14:paraId="57E1EA12" w14:textId="77777777" w:rsidTr="00B73F3D">
        <w:tc>
          <w:tcPr>
            <w:tcW w:w="4324" w:type="dxa"/>
            <w:gridSpan w:val="2"/>
            <w:vAlign w:val="center"/>
          </w:tcPr>
          <w:p w14:paraId="64770A2E" w14:textId="00E51FB4" w:rsidR="00074755" w:rsidRPr="009D5A38" w:rsidRDefault="00074755" w:rsidP="00074755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nctional connectivity (Fisher’s z)</w:t>
            </w:r>
          </w:p>
        </w:tc>
        <w:tc>
          <w:tcPr>
            <w:tcW w:w="1630" w:type="dxa"/>
            <w:vAlign w:val="center"/>
          </w:tcPr>
          <w:p w14:paraId="45CE6BDD" w14:textId="43B050CB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B0CDF5E" w14:textId="27B0C633" w:rsidR="00074755" w:rsidRPr="009D5A38" w:rsidRDefault="00074755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D5A38" w:rsidRPr="009D5A38" w14:paraId="65689B5C" w14:textId="77777777" w:rsidTr="00D13D86">
        <w:tc>
          <w:tcPr>
            <w:tcW w:w="2694" w:type="dxa"/>
            <w:vAlign w:val="center"/>
          </w:tcPr>
          <w:p w14:paraId="10DD94FA" w14:textId="0802348A" w:rsidR="00074755" w:rsidRPr="009D5A38" w:rsidRDefault="00074755" w:rsidP="00D13D86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reSMA</w:t>
            </w:r>
            <w:proofErr w:type="spellEnd"/>
            <w:r w:rsidR="00212ECC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2ECC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 STN</w:t>
            </w:r>
          </w:p>
        </w:tc>
        <w:tc>
          <w:tcPr>
            <w:tcW w:w="1630" w:type="dxa"/>
            <w:vAlign w:val="center"/>
          </w:tcPr>
          <w:p w14:paraId="1FA8E588" w14:textId="6C83A80F" w:rsidR="00074755" w:rsidRPr="009D5A38" w:rsidRDefault="00C80AA0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2 (0.10)</w:t>
            </w:r>
          </w:p>
        </w:tc>
        <w:tc>
          <w:tcPr>
            <w:tcW w:w="1630" w:type="dxa"/>
            <w:vAlign w:val="center"/>
          </w:tcPr>
          <w:p w14:paraId="2D7A5A6A" w14:textId="6BC6A26D" w:rsidR="00074755" w:rsidRPr="009D5A38" w:rsidRDefault="00C80AA0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1 (0.09)</w:t>
            </w:r>
          </w:p>
        </w:tc>
        <w:tc>
          <w:tcPr>
            <w:tcW w:w="2410" w:type="dxa"/>
            <w:vAlign w:val="center"/>
          </w:tcPr>
          <w:p w14:paraId="49EB5D56" w14:textId="78328E3F" w:rsidR="00074755" w:rsidRPr="009D5A38" w:rsidRDefault="00C80AA0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</w:tr>
      <w:tr w:rsidR="009D5A38" w:rsidRPr="009D5A38" w14:paraId="018D0D03" w14:textId="77777777" w:rsidTr="002D0724"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333AC5D" w14:textId="74B1902E" w:rsidR="00074755" w:rsidRPr="009D5A38" w:rsidRDefault="00074755" w:rsidP="00D13D86">
            <w:pPr>
              <w:spacing w:beforeLines="25" w:before="78" w:afterLines="25" w:after="78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IFG</w:t>
            </w:r>
            <w:r w:rsidR="00212ECC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2ECC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R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TN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206855A9" w14:textId="239D79C2" w:rsidR="00074755" w:rsidRPr="009D5A38" w:rsidRDefault="00C80AA0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074755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074755" w:rsidRPr="009D5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5DAB0132" w14:textId="6B23137F" w:rsidR="00074755" w:rsidRPr="009D5A38" w:rsidRDefault="00C80AA0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06 (0.11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459BBFA" w14:textId="07762726" w:rsidR="00074755" w:rsidRPr="009D5A38" w:rsidRDefault="00C80AA0" w:rsidP="00D13D86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</w:tbl>
    <w:p w14:paraId="07924F34" w14:textId="2A9DDF0A" w:rsidR="00074755" w:rsidRPr="009D5A38" w:rsidRDefault="00212ECC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D5A38">
        <w:rPr>
          <w:rFonts w:ascii="Times New Roman" w:hAnsi="Times New Roman" w:cs="Times New Roman"/>
          <w:sz w:val="24"/>
          <w:szCs w:val="24"/>
        </w:rPr>
        <w:t xml:space="preserve">Group differences,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A38">
        <w:rPr>
          <w:rFonts w:ascii="Times New Roman" w:hAnsi="Times New Roman" w:cs="Times New Roman"/>
          <w:sz w:val="24"/>
          <w:szCs w:val="24"/>
        </w:rPr>
        <w:t xml:space="preserve"> values of two-sample </w:t>
      </w:r>
      <w:r w:rsidRPr="009D5A3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5A38">
        <w:rPr>
          <w:rFonts w:ascii="Times New Roman" w:hAnsi="Times New Roman" w:cs="Times New Roman"/>
          <w:sz w:val="24"/>
          <w:szCs w:val="24"/>
        </w:rPr>
        <w:t xml:space="preserve"> tests. </w:t>
      </w:r>
    </w:p>
    <w:p w14:paraId="4AE9072A" w14:textId="77777777" w:rsidR="00EC6B18" w:rsidRPr="009D5A38" w:rsidRDefault="00EC6B18" w:rsidP="000B597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14E883" w14:textId="673ADA4F" w:rsidR="00DF631E" w:rsidRPr="009D5A38" w:rsidRDefault="00470B0A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dditional</w:t>
      </w:r>
      <w:r w:rsidR="001E10FA"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rrelation analyses</w:t>
      </w:r>
    </w:p>
    <w:p w14:paraId="3023FC3F" w14:textId="0633E113" w:rsidR="00DF631E" w:rsidRPr="009D5A38" w:rsidRDefault="003F1297" w:rsidP="00C21C6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="00E54A63" w:rsidRPr="00BF77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F631E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F631E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DD2725" w:rsidRPr="009D5A38">
        <w:rPr>
          <w:rFonts w:ascii="Times New Roman" w:hAnsi="Times New Roman" w:cs="Times New Roman"/>
          <w:sz w:val="24"/>
          <w:szCs w:val="24"/>
        </w:rPr>
        <w:t>No c</w:t>
      </w:r>
      <w:r w:rsidR="009A1F70" w:rsidRPr="009D5A38">
        <w:rPr>
          <w:rFonts w:ascii="Times New Roman" w:hAnsi="Times New Roman" w:cs="Times New Roman"/>
          <w:sz w:val="24"/>
          <w:szCs w:val="24"/>
        </w:rPr>
        <w:t>orrelation between the</w:t>
      </w:r>
      <w:r w:rsidR="00904F70" w:rsidRPr="009D5A38">
        <w:rPr>
          <w:rFonts w:ascii="Times New Roman" w:hAnsi="Times New Roman" w:cs="Times New Roman"/>
          <w:sz w:val="24"/>
          <w:szCs w:val="24"/>
        </w:rPr>
        <w:t xml:space="preserve"> </w:t>
      </w:r>
      <w:r w:rsidR="001E10FA" w:rsidRPr="009D5A38">
        <w:rPr>
          <w:rFonts w:ascii="Times New Roman" w:hAnsi="Times New Roman" w:cs="Times New Roman"/>
          <w:sz w:val="24"/>
          <w:szCs w:val="24"/>
        </w:rPr>
        <w:t>stop</w:t>
      </w:r>
      <w:r w:rsidR="00CC37A2" w:rsidRPr="009D5A38">
        <w:rPr>
          <w:rFonts w:ascii="Times New Roman" w:hAnsi="Times New Roman" w:cs="Times New Roman"/>
          <w:sz w:val="24"/>
          <w:szCs w:val="24"/>
        </w:rPr>
        <w:t>p</w:t>
      </w:r>
      <w:r w:rsidR="001E10FA" w:rsidRPr="009D5A38">
        <w:rPr>
          <w:rFonts w:ascii="Times New Roman" w:hAnsi="Times New Roman" w:cs="Times New Roman"/>
          <w:sz w:val="24"/>
          <w:szCs w:val="24"/>
        </w:rPr>
        <w:t xml:space="preserve">ing-related right </w:t>
      </w:r>
      <w:r w:rsidR="00904F70" w:rsidRPr="009D5A38">
        <w:rPr>
          <w:rFonts w:ascii="Times New Roman" w:hAnsi="Times New Roman" w:cs="Times New Roman"/>
          <w:sz w:val="24"/>
          <w:szCs w:val="24"/>
        </w:rPr>
        <w:t xml:space="preserve">IFG </w:t>
      </w:r>
      <w:r w:rsidR="009A1F70" w:rsidRPr="009D5A38">
        <w:rPr>
          <w:rFonts w:ascii="Times New Roman" w:hAnsi="Times New Roman" w:cs="Times New Roman"/>
          <w:sz w:val="24"/>
          <w:szCs w:val="24"/>
        </w:rPr>
        <w:t xml:space="preserve">activity and </w:t>
      </w:r>
      <w:proofErr w:type="spellStart"/>
      <w:r w:rsidR="00705525" w:rsidRPr="009D5A38">
        <w:rPr>
          <w:rFonts w:ascii="Times New Roman" w:hAnsi="Times New Roman" w:cs="Times New Roman"/>
          <w:sz w:val="24"/>
          <w:szCs w:val="24"/>
        </w:rPr>
        <w:t>preSMA</w:t>
      </w:r>
      <w:proofErr w:type="spellEnd"/>
      <w:r w:rsidR="00705525" w:rsidRPr="009D5A38">
        <w:rPr>
          <w:rFonts w:ascii="Times New Roman" w:hAnsi="Times New Roman" w:cs="Times New Roman"/>
          <w:sz w:val="24"/>
          <w:szCs w:val="24"/>
        </w:rPr>
        <w:t xml:space="preserve">-right STN </w:t>
      </w:r>
      <w:r w:rsidR="001E10FA" w:rsidRPr="009D5A38">
        <w:rPr>
          <w:rFonts w:ascii="Times New Roman" w:hAnsi="Times New Roman" w:cs="Times New Roman"/>
          <w:sz w:val="24"/>
          <w:szCs w:val="24"/>
        </w:rPr>
        <w:t>functional connectivity (</w:t>
      </w:r>
      <w:r w:rsidR="001A66E8" w:rsidRPr="009D5A3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1A66E8" w:rsidRPr="009D5A38">
        <w:rPr>
          <w:rFonts w:ascii="Times New Roman" w:hAnsi="Times New Roman" w:cs="Times New Roman"/>
          <w:sz w:val="24"/>
          <w:szCs w:val="24"/>
        </w:rPr>
        <w:t xml:space="preserve"> and </w:t>
      </w:r>
      <w:r w:rsidR="001A66E8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A66E8" w:rsidRPr="009D5A38">
        <w:rPr>
          <w:rFonts w:ascii="Times New Roman" w:hAnsi="Times New Roman" w:cs="Times New Roman"/>
          <w:sz w:val="24"/>
          <w:szCs w:val="24"/>
        </w:rPr>
        <w:t xml:space="preserve"> values</w:t>
      </w:r>
      <w:r w:rsidR="001E10FA" w:rsidRPr="009D5A38">
        <w:rPr>
          <w:rFonts w:ascii="Times New Roman" w:hAnsi="Times New Roman" w:cs="Times New Roman"/>
          <w:sz w:val="24"/>
          <w:szCs w:val="24"/>
        </w:rPr>
        <w:t>)</w:t>
      </w:r>
      <w:r w:rsidR="00DF631E" w:rsidRPr="009D5A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D5A38" w:rsidRPr="009D5A38" w14:paraId="53A12299" w14:textId="77777777" w:rsidTr="002D0724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964B0A" w14:textId="1F70A3CD" w:rsidR="00AA2E5C" w:rsidRPr="009D5A38" w:rsidRDefault="005D0175" w:rsidP="005D0175">
            <w:pPr>
              <w:spacing w:beforeLines="25" w:before="78" w:afterLines="25" w:after="78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C9A4E9" w14:textId="08D77A39" w:rsidR="00AA2E5C" w:rsidRPr="009D5A38" w:rsidRDefault="00AA2E5C" w:rsidP="001E10FA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8563C" w14:textId="43C79ABE" w:rsidR="00AA2E5C" w:rsidRPr="009D5A38" w:rsidRDefault="00AA2E5C" w:rsidP="001E10FA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9D5A38" w:rsidRPr="009D5A38" w14:paraId="7F1D189B" w14:textId="77777777" w:rsidTr="005D0175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67B92983" w14:textId="2A185C28" w:rsidR="00AA2E5C" w:rsidRPr="009D5A38" w:rsidRDefault="004A7794" w:rsidP="005D0175">
            <w:pPr>
              <w:spacing w:beforeLines="50" w:before="156" w:after="25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457A6FF0" w14:textId="3DE98ED0" w:rsidR="00AA2E5C" w:rsidRPr="009D5A38" w:rsidRDefault="00DD2725" w:rsidP="001E10F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052532DE" w14:textId="2FCFD430" w:rsidR="00AA2E5C" w:rsidRPr="009D5A38" w:rsidRDefault="00DD2725" w:rsidP="001E10F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BF77E5" w:rsidRPr="009D5A38" w14:paraId="18539CDB" w14:textId="77777777" w:rsidTr="002D0724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A45E7B9" w14:textId="2D2F2FDF" w:rsidR="00BF77E5" w:rsidRPr="009D5A38" w:rsidRDefault="00BF77E5" w:rsidP="00BF77E5">
            <w:pPr>
              <w:spacing w:beforeLines="50" w:before="156" w:after="25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06D76FF7" w14:textId="4D5B0CE2" w:rsidR="00BF77E5" w:rsidRPr="009D5A38" w:rsidRDefault="00BF77E5" w:rsidP="00BF77E5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11EEFC59" w14:textId="51D71FCB" w:rsidR="00BF77E5" w:rsidRPr="009D5A38" w:rsidRDefault="00BF77E5" w:rsidP="00BF77E5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</w:tr>
    </w:tbl>
    <w:p w14:paraId="1250F371" w14:textId="77777777" w:rsidR="001A66E8" w:rsidRPr="009D5A38" w:rsidRDefault="001A66E8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03818FB" w14:textId="49424155" w:rsidR="001E10FA" w:rsidRPr="009D5A38" w:rsidRDefault="003F1297" w:rsidP="00C21C6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="00E54A63" w:rsidRPr="00BF77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E10FA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E10FA" w:rsidRPr="009D5A38">
        <w:rPr>
          <w:rFonts w:ascii="Times New Roman" w:hAnsi="Times New Roman" w:cs="Times New Roman"/>
          <w:sz w:val="24"/>
          <w:szCs w:val="24"/>
        </w:rPr>
        <w:t xml:space="preserve"> No correlation between the SN area and </w:t>
      </w:r>
      <w:proofErr w:type="spellStart"/>
      <w:r w:rsidR="001E10FA" w:rsidRPr="009D5A38">
        <w:rPr>
          <w:rFonts w:ascii="Times New Roman" w:hAnsi="Times New Roman" w:cs="Times New Roman"/>
          <w:sz w:val="24"/>
          <w:szCs w:val="24"/>
        </w:rPr>
        <w:t>preSMA</w:t>
      </w:r>
      <w:proofErr w:type="spellEnd"/>
      <w:r w:rsidR="001E10FA" w:rsidRPr="009D5A38">
        <w:rPr>
          <w:rFonts w:ascii="Times New Roman" w:hAnsi="Times New Roman" w:cs="Times New Roman"/>
          <w:sz w:val="24"/>
          <w:szCs w:val="24"/>
        </w:rPr>
        <w:t>-STN pathway (</w:t>
      </w:r>
      <w:r w:rsidR="001E10FA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E10FA" w:rsidRPr="009D5A38">
        <w:rPr>
          <w:rFonts w:ascii="Times New Roman" w:hAnsi="Times New Roman" w:cs="Times New Roman"/>
          <w:sz w:val="24"/>
          <w:szCs w:val="24"/>
        </w:rPr>
        <w:t xml:space="preserve"> values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17"/>
        <w:gridCol w:w="2518"/>
      </w:tblGrid>
      <w:tr w:rsidR="009D5A38" w:rsidRPr="009D5A38" w14:paraId="160DE5E2" w14:textId="77777777" w:rsidTr="00691764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F74BD4" w14:textId="4F65816C" w:rsidR="001E10FA" w:rsidRPr="009D5A38" w:rsidRDefault="001E10FA" w:rsidP="001E10FA">
            <w:pPr>
              <w:spacing w:beforeLines="25" w:before="78" w:afterLines="25" w:after="78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N area x </w:t>
            </w:r>
          </w:p>
        </w:tc>
        <w:tc>
          <w:tcPr>
            <w:tcW w:w="25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3C35D5" w14:textId="77777777" w:rsidR="001E10FA" w:rsidRPr="009D5A38" w:rsidRDefault="001E10FA" w:rsidP="001E10FA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14:paraId="4924D22A" w14:textId="77E9FC06" w:rsidR="001E10FA" w:rsidRPr="009D5A38" w:rsidRDefault="001E10FA" w:rsidP="001E10FA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8A85DC" w14:textId="77777777" w:rsidR="001E10FA" w:rsidRPr="009D5A38" w:rsidRDefault="001E10FA" w:rsidP="001E10FA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HC</w:t>
            </w:r>
          </w:p>
          <w:p w14:paraId="249F8068" w14:textId="023E3EDD" w:rsidR="001E10FA" w:rsidRPr="009D5A38" w:rsidRDefault="001E10FA" w:rsidP="001E10FA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</w:tc>
      </w:tr>
      <w:tr w:rsidR="009D5A38" w:rsidRPr="009D5A38" w14:paraId="0AD08A8A" w14:textId="77777777" w:rsidTr="00691764"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2E38C93F" w14:textId="451165EA" w:rsidR="00470B0A" w:rsidRPr="009D5A38" w:rsidRDefault="00470B0A" w:rsidP="00990BA5">
            <w:pPr>
              <w:spacing w:beforeLines="50" w:before="156" w:after="25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reSMA</w:t>
            </w:r>
            <w:proofErr w:type="spellEnd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517" w:type="dxa"/>
            <w:tcBorders>
              <w:top w:val="single" w:sz="8" w:space="0" w:color="auto"/>
            </w:tcBorders>
            <w:vAlign w:val="center"/>
          </w:tcPr>
          <w:p w14:paraId="538D4DED" w14:textId="22E65C19" w:rsidR="00470B0A" w:rsidRPr="009D5A38" w:rsidRDefault="00470B0A" w:rsidP="00470B0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2518" w:type="dxa"/>
            <w:tcBorders>
              <w:top w:val="single" w:sz="8" w:space="0" w:color="auto"/>
            </w:tcBorders>
            <w:vAlign w:val="center"/>
          </w:tcPr>
          <w:p w14:paraId="6EF36758" w14:textId="56FDA4CD" w:rsidR="00470B0A" w:rsidRPr="009D5A38" w:rsidRDefault="000530F8" w:rsidP="00470B0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9D5A38" w:rsidRPr="009D5A38" w14:paraId="42633DE8" w14:textId="77777777" w:rsidTr="00691764">
        <w:tc>
          <w:tcPr>
            <w:tcW w:w="3261" w:type="dxa"/>
            <w:vAlign w:val="center"/>
          </w:tcPr>
          <w:p w14:paraId="7D5F9570" w14:textId="0A320CC5" w:rsidR="00470B0A" w:rsidRPr="009D5A38" w:rsidRDefault="00990BA5" w:rsidP="00990BA5">
            <w:pPr>
              <w:spacing w:beforeLines="50" w:before="156" w:after="25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470B0A" w:rsidRPr="009D5A38">
              <w:rPr>
                <w:rFonts w:ascii="Times New Roman" w:hAnsi="Times New Roman" w:cs="Times New Roman"/>
                <w:sz w:val="24"/>
                <w:szCs w:val="24"/>
              </w:rPr>
              <w:t>STN activity</w:t>
            </w:r>
          </w:p>
        </w:tc>
        <w:tc>
          <w:tcPr>
            <w:tcW w:w="2517" w:type="dxa"/>
            <w:vAlign w:val="center"/>
          </w:tcPr>
          <w:p w14:paraId="56F4EA90" w14:textId="7A67EDFD" w:rsidR="00470B0A" w:rsidRPr="009D5A38" w:rsidRDefault="00470B0A" w:rsidP="00470B0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2518" w:type="dxa"/>
            <w:vAlign w:val="center"/>
          </w:tcPr>
          <w:p w14:paraId="0CD78057" w14:textId="5C617140" w:rsidR="00470B0A" w:rsidRPr="009D5A38" w:rsidRDefault="000530F8" w:rsidP="00470B0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</w:tr>
      <w:tr w:rsidR="00470B0A" w:rsidRPr="009D5A38" w14:paraId="2EF5E0FA" w14:textId="77777777" w:rsidTr="00691764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744ABEE0" w14:textId="747D891B" w:rsidR="00470B0A" w:rsidRPr="009D5A38" w:rsidRDefault="00470B0A" w:rsidP="00990BA5">
            <w:pPr>
              <w:spacing w:beforeLines="50" w:before="156" w:after="25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reSMA</w:t>
            </w:r>
            <w:proofErr w:type="spellEnd"/>
            <w:r w:rsidR="00691764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91764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R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STN connectivity</w:t>
            </w:r>
          </w:p>
        </w:tc>
        <w:tc>
          <w:tcPr>
            <w:tcW w:w="2517" w:type="dxa"/>
            <w:tcBorders>
              <w:bottom w:val="single" w:sz="12" w:space="0" w:color="auto"/>
            </w:tcBorders>
            <w:vAlign w:val="center"/>
          </w:tcPr>
          <w:p w14:paraId="72899028" w14:textId="00220AFC" w:rsidR="00470B0A" w:rsidRPr="009D5A38" w:rsidRDefault="00470B0A" w:rsidP="00470B0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226C473E" w14:textId="0E9EF3A1" w:rsidR="00470B0A" w:rsidRPr="009D5A38" w:rsidRDefault="000530F8" w:rsidP="00470B0A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</w:tr>
    </w:tbl>
    <w:p w14:paraId="673DA562" w14:textId="42FEA081" w:rsidR="00066AF2" w:rsidRPr="009D5A38" w:rsidRDefault="00066AF2" w:rsidP="000B597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7600ED0" w14:textId="2EB40044" w:rsidR="00066AF2" w:rsidRPr="009D5A38" w:rsidRDefault="003F1297" w:rsidP="00C21C6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77E5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="00E54A63" w:rsidRPr="00BF77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94E4C" w:rsidRPr="00BF77E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066AF2" w:rsidRPr="00BF77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66AF2" w:rsidRPr="009D5A38">
        <w:rPr>
          <w:rFonts w:ascii="Times New Roman" w:hAnsi="Times New Roman" w:cs="Times New Roman"/>
          <w:sz w:val="24"/>
          <w:szCs w:val="24"/>
        </w:rPr>
        <w:t xml:space="preserve"> No correlation between dopaminergic drugs and </w:t>
      </w:r>
      <w:proofErr w:type="spellStart"/>
      <w:r w:rsidR="00066AF2" w:rsidRPr="009D5A38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="005F7F49" w:rsidRPr="009D5A38">
        <w:rPr>
          <w:rFonts w:ascii="Times New Roman" w:hAnsi="Times New Roman" w:cs="Times New Roman"/>
          <w:sz w:val="24"/>
          <w:szCs w:val="24"/>
        </w:rPr>
        <w:t>-caudate</w:t>
      </w:r>
      <w:r w:rsidR="00066AF2" w:rsidRPr="009D5A38">
        <w:rPr>
          <w:rFonts w:ascii="Times New Roman" w:hAnsi="Times New Roman" w:cs="Times New Roman"/>
          <w:sz w:val="24"/>
          <w:szCs w:val="24"/>
        </w:rPr>
        <w:t xml:space="preserve"> pathway</w:t>
      </w:r>
      <w:r w:rsidR="00E52007" w:rsidRPr="009D5A38">
        <w:rPr>
          <w:rFonts w:ascii="Times New Roman" w:hAnsi="Times New Roman" w:cs="Times New Roman"/>
          <w:sz w:val="24"/>
          <w:szCs w:val="24"/>
        </w:rPr>
        <w:t>s</w:t>
      </w:r>
      <w:r w:rsidR="00066AF2" w:rsidRPr="009D5A38">
        <w:rPr>
          <w:rFonts w:ascii="Times New Roman" w:hAnsi="Times New Roman" w:cs="Times New Roman"/>
          <w:sz w:val="24"/>
          <w:szCs w:val="24"/>
        </w:rPr>
        <w:t xml:space="preserve"> (</w:t>
      </w:r>
      <w:r w:rsidR="00066AF2" w:rsidRPr="009D5A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66AF2" w:rsidRPr="009D5A38">
        <w:rPr>
          <w:rFonts w:ascii="Times New Roman" w:hAnsi="Times New Roman" w:cs="Times New Roman"/>
          <w:sz w:val="24"/>
          <w:szCs w:val="24"/>
        </w:rPr>
        <w:t xml:space="preserve"> values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484"/>
      </w:tblGrid>
      <w:tr w:rsidR="009D5A38" w:rsidRPr="009D5A38" w14:paraId="36B19E44" w14:textId="77777777" w:rsidTr="00691764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C3C2BA" w14:textId="007ED643" w:rsidR="005F7F49" w:rsidRPr="009D5A38" w:rsidRDefault="005F7F49" w:rsidP="00D13D86">
            <w:pPr>
              <w:spacing w:beforeLines="25" w:before="78" w:afterLines="25" w:after="78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AA2E4E" w14:textId="77777777" w:rsidR="00691764" w:rsidRPr="009D5A38" w:rsidRDefault="005F7F49" w:rsidP="005F7F49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Levodopa </w:t>
            </w:r>
          </w:p>
          <w:p w14:paraId="245FB671" w14:textId="5828EA1D" w:rsidR="005F7F49" w:rsidRPr="009D5A38" w:rsidRDefault="005F7F49" w:rsidP="005F7F49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7B0B1A" w14:textId="3D778C2F" w:rsidR="00691764" w:rsidRPr="009D5A38" w:rsidRDefault="00B55DF9" w:rsidP="005F7F49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D2/3 </w:t>
            </w: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receptor</w:t>
            </w:r>
            <w:r w:rsidR="005F7F49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agonists</w:t>
            </w:r>
            <w:r w:rsidR="00691764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2C18FAC" w14:textId="7665E10C" w:rsidR="005F7F49" w:rsidRPr="009D5A38" w:rsidRDefault="005F7F49" w:rsidP="005F7F49">
            <w:pPr>
              <w:spacing w:beforeLines="25" w:before="78" w:afterLines="25" w:after="78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D5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</w:tc>
      </w:tr>
      <w:tr w:rsidR="009D5A38" w:rsidRPr="009D5A38" w14:paraId="5D2ECE55" w14:textId="77777777" w:rsidTr="00691764"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571155F1" w14:textId="2ECA1461" w:rsidR="005F7F49" w:rsidRPr="009D5A38" w:rsidRDefault="00990BA5" w:rsidP="00990BA5">
            <w:pPr>
              <w:spacing w:beforeLines="50" w:before="156" w:after="25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R c</w:t>
            </w:r>
            <w:r w:rsidR="005F7F49" w:rsidRPr="009D5A38">
              <w:rPr>
                <w:rFonts w:ascii="Times New Roman" w:hAnsi="Times New Roman" w:cs="Times New Roman"/>
                <w:sz w:val="24"/>
                <w:szCs w:val="24"/>
              </w:rPr>
              <w:t>audate activity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4F1AE414" w14:textId="7DDAE54A" w:rsidR="005F7F49" w:rsidRPr="009D5A38" w:rsidRDefault="008852BC" w:rsidP="00D13D86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  <w:tc>
          <w:tcPr>
            <w:tcW w:w="2484" w:type="dxa"/>
            <w:tcBorders>
              <w:top w:val="single" w:sz="8" w:space="0" w:color="auto"/>
            </w:tcBorders>
            <w:vAlign w:val="center"/>
          </w:tcPr>
          <w:p w14:paraId="55ACB1D3" w14:textId="5025238E" w:rsidR="005F7F49" w:rsidRPr="009D5A38" w:rsidRDefault="008852BC" w:rsidP="00D13D86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9D5A38" w:rsidRPr="009D5A38" w14:paraId="51DC821B" w14:textId="77777777" w:rsidTr="00691764">
        <w:tc>
          <w:tcPr>
            <w:tcW w:w="3544" w:type="dxa"/>
            <w:vAlign w:val="center"/>
          </w:tcPr>
          <w:p w14:paraId="67AE752F" w14:textId="32B65AD6" w:rsidR="005F7F49" w:rsidRPr="009D5A38" w:rsidRDefault="003A0510" w:rsidP="00990BA5">
            <w:pPr>
              <w:spacing w:beforeLines="50" w:before="156" w:after="25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preSMA</w:t>
            </w:r>
            <w:proofErr w:type="spellEnd"/>
            <w:r w:rsidR="00691764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91764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R 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caudate connectivity</w:t>
            </w:r>
          </w:p>
        </w:tc>
        <w:tc>
          <w:tcPr>
            <w:tcW w:w="2268" w:type="dxa"/>
            <w:vAlign w:val="center"/>
          </w:tcPr>
          <w:p w14:paraId="2AD271E7" w14:textId="3FC25E95" w:rsidR="005F7F49" w:rsidRPr="009D5A38" w:rsidRDefault="008852BC" w:rsidP="00D13D86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2484" w:type="dxa"/>
            <w:vAlign w:val="center"/>
          </w:tcPr>
          <w:p w14:paraId="66687EFC" w14:textId="1E190A75" w:rsidR="005F7F49" w:rsidRPr="009D5A38" w:rsidRDefault="008852BC" w:rsidP="00D13D86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5F7F49" w:rsidRPr="009D5A38" w14:paraId="24B734D0" w14:textId="77777777" w:rsidTr="00691764"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1378299E" w14:textId="0444CA21" w:rsidR="005F7F49" w:rsidRPr="009D5A38" w:rsidRDefault="00990BA5" w:rsidP="00990BA5">
            <w:pPr>
              <w:spacing w:beforeLines="50" w:before="156" w:after="25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A0510" w:rsidRPr="009D5A38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  <w:r w:rsidR="00691764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 – R </w:t>
            </w:r>
            <w:r w:rsidR="003A0510" w:rsidRPr="009D5A38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  <w:r w:rsidR="005F7F49" w:rsidRPr="009D5A38">
              <w:rPr>
                <w:rFonts w:ascii="Times New Roman" w:hAnsi="Times New Roman" w:cs="Times New Roman"/>
                <w:sz w:val="24"/>
                <w:szCs w:val="24"/>
              </w:rPr>
              <w:t>connectivit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3E143C8" w14:textId="1284A42B" w:rsidR="005F7F49" w:rsidRPr="009D5A38" w:rsidRDefault="008852BC" w:rsidP="00D13D86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  <w:tc>
          <w:tcPr>
            <w:tcW w:w="2484" w:type="dxa"/>
            <w:tcBorders>
              <w:bottom w:val="single" w:sz="12" w:space="0" w:color="auto"/>
            </w:tcBorders>
            <w:vAlign w:val="center"/>
          </w:tcPr>
          <w:p w14:paraId="73F1F7AA" w14:textId="2E25FBBA" w:rsidR="005F7F49" w:rsidRPr="009D5A38" w:rsidRDefault="008852BC" w:rsidP="00D13D86">
            <w:pPr>
              <w:spacing w:beforeLines="50" w:before="156" w:after="25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3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</w:tbl>
    <w:p w14:paraId="3D605107" w14:textId="272C973F" w:rsidR="00066AF2" w:rsidRPr="009D5A38" w:rsidRDefault="00066AF2" w:rsidP="00DF631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1DCB315A" w14:textId="77777777" w:rsidR="003B1608" w:rsidRPr="009D5A38" w:rsidRDefault="003B160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1B0FEE3" w14:textId="44293052" w:rsidR="00D87C7D" w:rsidRPr="009D5A38" w:rsidRDefault="00D87C7D" w:rsidP="000B5973">
      <w:pPr>
        <w:pStyle w:val="a9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References </w:t>
      </w:r>
    </w:p>
    <w:p w14:paraId="31EFB922" w14:textId="77777777" w:rsidR="00C625CE" w:rsidRPr="00C625CE" w:rsidRDefault="00AB245B" w:rsidP="00C625CE">
      <w:pPr>
        <w:pStyle w:val="EndNoteBibliography"/>
        <w:ind w:left="720" w:hanging="720"/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625CE" w:rsidRPr="00C625CE">
        <w:t xml:space="preserve">Destrieux, C., Fischl, B., Dale, A., &amp; Halgren, E. (2010). Automatic parcellation of human cortical gyri and sulci using standard anatomical nomenclature. </w:t>
      </w:r>
      <w:r w:rsidR="00C625CE" w:rsidRPr="00C625CE">
        <w:rPr>
          <w:i/>
        </w:rPr>
        <w:t>Neuroimage, 53</w:t>
      </w:r>
      <w:r w:rsidR="00C625CE" w:rsidRPr="00C625CE">
        <w:t xml:space="preserve">(1), 1-15. </w:t>
      </w:r>
    </w:p>
    <w:p w14:paraId="4FA07383" w14:textId="77777777" w:rsidR="00C625CE" w:rsidRPr="00C625CE" w:rsidRDefault="00C625CE" w:rsidP="00C625CE">
      <w:pPr>
        <w:pStyle w:val="EndNoteBibliography"/>
        <w:ind w:left="720" w:hanging="720"/>
      </w:pPr>
      <w:r w:rsidRPr="00C625CE">
        <w:t xml:space="preserve">Fischl, B. (2012). FreeSurfer. </w:t>
      </w:r>
      <w:r w:rsidRPr="00C625CE">
        <w:rPr>
          <w:i/>
        </w:rPr>
        <w:t>Neuroimage, 62</w:t>
      </w:r>
      <w:r w:rsidRPr="00C625CE">
        <w:t xml:space="preserve">(2), 774-781. </w:t>
      </w:r>
    </w:p>
    <w:p w14:paraId="0CFD7FD3" w14:textId="77777777" w:rsidR="00C625CE" w:rsidRPr="00C625CE" w:rsidRDefault="00C625CE" w:rsidP="00C625CE">
      <w:pPr>
        <w:pStyle w:val="EndNoteBibliography"/>
        <w:ind w:left="720" w:hanging="720"/>
      </w:pPr>
      <w:r w:rsidRPr="00C625CE">
        <w:t xml:space="preserve">Jahfari, S., Waldorp, L., van den Wildenberg, W. P. M., Scholte, H. S., Ridderinkhof, K. R., &amp; Forstmann, B. U. (2011). Effective connectivity reveals important roles for both the hyperdirect (fronto-subthalamic) and the indirect (fronto-striatal-pallidal) fronto-basal ganglia pathways during response inhibition. </w:t>
      </w:r>
      <w:r w:rsidRPr="00C625CE">
        <w:rPr>
          <w:i/>
        </w:rPr>
        <w:t>Journal of Neuroscience, 31</w:t>
      </w:r>
      <w:r w:rsidRPr="00C625CE">
        <w:t xml:space="preserve">(18), 6891-6899. </w:t>
      </w:r>
    </w:p>
    <w:p w14:paraId="4E8452C3" w14:textId="77777777" w:rsidR="00C625CE" w:rsidRPr="00C625CE" w:rsidRDefault="00C625CE" w:rsidP="00C625CE">
      <w:pPr>
        <w:pStyle w:val="EndNoteBibliography"/>
        <w:ind w:left="720" w:hanging="720"/>
      </w:pPr>
      <w:r w:rsidRPr="00C625CE">
        <w:t xml:space="preserve">Li, Y., Wang, C., Wang, J., Zhou, Y., Ye, F., Zhang, Y., . . . Jin, L. (2019). Mild Cognitive Impairment in De Novo Parkinson’s Disease: A Neuromelanin MRI Study in Locus Coeruleus. </w:t>
      </w:r>
      <w:r w:rsidRPr="00C625CE">
        <w:rPr>
          <w:i/>
        </w:rPr>
        <w:t>Movement Disorders, 34</w:t>
      </w:r>
      <w:r w:rsidRPr="00C625CE">
        <w:t xml:space="preserve">(6), 884-892. </w:t>
      </w:r>
    </w:p>
    <w:p w14:paraId="4B25D44A" w14:textId="77777777" w:rsidR="00C625CE" w:rsidRPr="00C625CE" w:rsidRDefault="00C625CE" w:rsidP="00C625CE">
      <w:pPr>
        <w:pStyle w:val="EndNoteBibliography"/>
        <w:ind w:left="720" w:hanging="720"/>
      </w:pPr>
      <w:r w:rsidRPr="00C625CE">
        <w:t xml:space="preserve">Minkova, L., Habich, A., Peter, J., Kaller, C. P., Eickhoff, S. B., &amp; Klöppel, S. (2017). Gray matter asymmetries in aging and neurodegeneration: A review and meta-analysis. </w:t>
      </w:r>
      <w:r w:rsidRPr="00C625CE">
        <w:rPr>
          <w:i/>
        </w:rPr>
        <w:t>Human Brain Mapping, 38</w:t>
      </w:r>
      <w:r w:rsidRPr="00C625CE">
        <w:t xml:space="preserve">(12), 5890-5904. </w:t>
      </w:r>
    </w:p>
    <w:p w14:paraId="1992BBD0" w14:textId="77777777" w:rsidR="00C625CE" w:rsidRPr="00C625CE" w:rsidRDefault="00C625CE" w:rsidP="00C625CE">
      <w:pPr>
        <w:pStyle w:val="EndNoteBibliography"/>
        <w:ind w:left="720" w:hanging="720"/>
      </w:pPr>
      <w:r w:rsidRPr="00C625CE">
        <w:t xml:space="preserve">Mirabella, G., Fragola, M., Giannini, G., Modugno, N., &amp; Lakens, D. (2017). Inhibitory control is not lateralized in Parkinson's patients. </w:t>
      </w:r>
      <w:r w:rsidRPr="00C625CE">
        <w:rPr>
          <w:i/>
        </w:rPr>
        <w:t>Neuropsychologia, 102</w:t>
      </w:r>
      <w:r w:rsidRPr="00C625CE">
        <w:t xml:space="preserve">, 177-189. </w:t>
      </w:r>
    </w:p>
    <w:p w14:paraId="073B67D6" w14:textId="77777777" w:rsidR="00C625CE" w:rsidRPr="00C625CE" w:rsidRDefault="00C625CE" w:rsidP="00C625CE">
      <w:pPr>
        <w:pStyle w:val="EndNoteBibliography"/>
        <w:ind w:left="720" w:hanging="720"/>
      </w:pPr>
      <w:r w:rsidRPr="00C625CE">
        <w:t xml:space="preserve">Ye, R., Rua, C., O'Callaghan, C., Jones, P. S., Hezemans, F. H., Kaalund, S. S., . . . Rowe, J. B. (2021). An in vivo probabilistic atlas of the human locus coeruleus at ultra-high field. </w:t>
      </w:r>
      <w:r w:rsidRPr="00C625CE">
        <w:rPr>
          <w:i/>
        </w:rPr>
        <w:t>Neuroimage, Epub</w:t>
      </w:r>
      <w:r w:rsidRPr="00C625CE">
        <w:t>. doi:doi: 10.1016/j.neuroimage.2020.117487</w:t>
      </w:r>
    </w:p>
    <w:p w14:paraId="41337882" w14:textId="6E8F36EF" w:rsidR="00D87C7D" w:rsidRPr="009D5A38" w:rsidRDefault="00AB245B" w:rsidP="0007554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5A3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D87C7D" w:rsidRPr="009D5A38" w:rsidSect="00FA6AF5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0EBF1" w14:textId="77777777" w:rsidR="004A1060" w:rsidRDefault="004A1060" w:rsidP="002B7725">
      <w:r>
        <w:separator/>
      </w:r>
    </w:p>
  </w:endnote>
  <w:endnote w:type="continuationSeparator" w:id="0">
    <w:p w14:paraId="448F96CF" w14:textId="77777777" w:rsidR="004A1060" w:rsidRDefault="004A1060" w:rsidP="002B7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84163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4A8801E" w14:textId="3B10B6BA" w:rsidR="00310C11" w:rsidRPr="00971D15" w:rsidRDefault="00971D15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971D15">
          <w:rPr>
            <w:rFonts w:ascii="Times New Roman" w:hAnsi="Times New Roman" w:cs="Times New Roman"/>
            <w:sz w:val="20"/>
            <w:szCs w:val="20"/>
          </w:rPr>
          <w:t xml:space="preserve">Supplement </w:t>
        </w:r>
        <w:r w:rsidR="00310C11" w:rsidRPr="00971D1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310C11" w:rsidRPr="00971D1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="00310C11" w:rsidRPr="00971D1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10C11" w:rsidRPr="00971D15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="00310C11" w:rsidRPr="00971D1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40EFD95" w14:textId="77777777" w:rsidR="00761684" w:rsidRPr="00310C11" w:rsidRDefault="00761684">
    <w:pPr>
      <w:pStyle w:val="a5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AC4B6" w14:textId="77777777" w:rsidR="004A1060" w:rsidRDefault="004A1060" w:rsidP="002B7725">
      <w:r>
        <w:separator/>
      </w:r>
    </w:p>
  </w:footnote>
  <w:footnote w:type="continuationSeparator" w:id="0">
    <w:p w14:paraId="4D6559BF" w14:textId="77777777" w:rsidR="004A1060" w:rsidRDefault="004A1060" w:rsidP="002B7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03BA3"/>
    <w:multiLevelType w:val="hybridMultilevel"/>
    <w:tmpl w:val="440E28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53148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TAzB5JGpkCWko5ScGpxcWZ+HkiBqXEtABkI/H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905a2xpavt8e2vvy5xewdwf2rzddedvde&quot;&gt;MyEndNote_X9.2&lt;record-ids&gt;&lt;item&gt;184&lt;/item&gt;&lt;item&gt;317&lt;/item&gt;&lt;item&gt;358&lt;/item&gt;&lt;item&gt;359&lt;/item&gt;&lt;item&gt;360&lt;/item&gt;&lt;item&gt;386&lt;/item&gt;&lt;item&gt;460&lt;/item&gt;&lt;/record-ids&gt;&lt;/item&gt;&lt;/Libraries&gt;"/>
  </w:docVars>
  <w:rsids>
    <w:rsidRoot w:val="00144377"/>
    <w:rsid w:val="00020D6D"/>
    <w:rsid w:val="00022FDA"/>
    <w:rsid w:val="00026450"/>
    <w:rsid w:val="0004007F"/>
    <w:rsid w:val="000431DC"/>
    <w:rsid w:val="000530F8"/>
    <w:rsid w:val="0005787C"/>
    <w:rsid w:val="00062935"/>
    <w:rsid w:val="000647CE"/>
    <w:rsid w:val="00066AF2"/>
    <w:rsid w:val="00071B63"/>
    <w:rsid w:val="00072B8C"/>
    <w:rsid w:val="00073F46"/>
    <w:rsid w:val="00074755"/>
    <w:rsid w:val="0007554C"/>
    <w:rsid w:val="00081AEB"/>
    <w:rsid w:val="00081F9C"/>
    <w:rsid w:val="00091555"/>
    <w:rsid w:val="00094E4C"/>
    <w:rsid w:val="00096D95"/>
    <w:rsid w:val="000973DE"/>
    <w:rsid w:val="000A04ED"/>
    <w:rsid w:val="000A31B7"/>
    <w:rsid w:val="000B0B35"/>
    <w:rsid w:val="000B5973"/>
    <w:rsid w:val="000B7376"/>
    <w:rsid w:val="000D0D26"/>
    <w:rsid w:val="000E118C"/>
    <w:rsid w:val="000E4C9F"/>
    <w:rsid w:val="000F46A4"/>
    <w:rsid w:val="000F60D3"/>
    <w:rsid w:val="00101501"/>
    <w:rsid w:val="00120586"/>
    <w:rsid w:val="001242A9"/>
    <w:rsid w:val="00125B45"/>
    <w:rsid w:val="00127257"/>
    <w:rsid w:val="0012780A"/>
    <w:rsid w:val="00135C2A"/>
    <w:rsid w:val="00135D4E"/>
    <w:rsid w:val="001362F6"/>
    <w:rsid w:val="00136B38"/>
    <w:rsid w:val="00141FDE"/>
    <w:rsid w:val="0014271B"/>
    <w:rsid w:val="00144377"/>
    <w:rsid w:val="001456A9"/>
    <w:rsid w:val="00145DE0"/>
    <w:rsid w:val="00147EDA"/>
    <w:rsid w:val="0015476B"/>
    <w:rsid w:val="0015542B"/>
    <w:rsid w:val="00167BAA"/>
    <w:rsid w:val="00170751"/>
    <w:rsid w:val="00175038"/>
    <w:rsid w:val="00176CCB"/>
    <w:rsid w:val="001865B7"/>
    <w:rsid w:val="00186A01"/>
    <w:rsid w:val="001A2080"/>
    <w:rsid w:val="001A66E8"/>
    <w:rsid w:val="001C26DB"/>
    <w:rsid w:val="001C7466"/>
    <w:rsid w:val="001D22C3"/>
    <w:rsid w:val="001D6133"/>
    <w:rsid w:val="001E01AD"/>
    <w:rsid w:val="001E10FA"/>
    <w:rsid w:val="001E35C0"/>
    <w:rsid w:val="001E433D"/>
    <w:rsid w:val="001F3A19"/>
    <w:rsid w:val="00205AC8"/>
    <w:rsid w:val="002116DD"/>
    <w:rsid w:val="00212ECC"/>
    <w:rsid w:val="00216FD1"/>
    <w:rsid w:val="002339E0"/>
    <w:rsid w:val="00233C1D"/>
    <w:rsid w:val="00241EF1"/>
    <w:rsid w:val="00243441"/>
    <w:rsid w:val="0024574D"/>
    <w:rsid w:val="00251CF0"/>
    <w:rsid w:val="00253F55"/>
    <w:rsid w:val="00262CCA"/>
    <w:rsid w:val="00264F59"/>
    <w:rsid w:val="00265C77"/>
    <w:rsid w:val="002733EA"/>
    <w:rsid w:val="002770D3"/>
    <w:rsid w:val="00280C05"/>
    <w:rsid w:val="00283844"/>
    <w:rsid w:val="00296F57"/>
    <w:rsid w:val="002A3033"/>
    <w:rsid w:val="002B1A56"/>
    <w:rsid w:val="002B7725"/>
    <w:rsid w:val="002C1F2F"/>
    <w:rsid w:val="002C2320"/>
    <w:rsid w:val="002C6A20"/>
    <w:rsid w:val="002D0724"/>
    <w:rsid w:val="002D07D0"/>
    <w:rsid w:val="002D4DD3"/>
    <w:rsid w:val="002D760B"/>
    <w:rsid w:val="002E03C7"/>
    <w:rsid w:val="002E241E"/>
    <w:rsid w:val="002E352E"/>
    <w:rsid w:val="002E74C6"/>
    <w:rsid w:val="002F7520"/>
    <w:rsid w:val="00310C11"/>
    <w:rsid w:val="00312E02"/>
    <w:rsid w:val="00320486"/>
    <w:rsid w:val="0032113F"/>
    <w:rsid w:val="00322D5E"/>
    <w:rsid w:val="0033410E"/>
    <w:rsid w:val="00337EFF"/>
    <w:rsid w:val="003573C7"/>
    <w:rsid w:val="0037460D"/>
    <w:rsid w:val="0037539A"/>
    <w:rsid w:val="00376A18"/>
    <w:rsid w:val="00376FD3"/>
    <w:rsid w:val="00377360"/>
    <w:rsid w:val="0037776C"/>
    <w:rsid w:val="003825C1"/>
    <w:rsid w:val="003943A8"/>
    <w:rsid w:val="00396159"/>
    <w:rsid w:val="003A0510"/>
    <w:rsid w:val="003A5367"/>
    <w:rsid w:val="003B1608"/>
    <w:rsid w:val="003B310C"/>
    <w:rsid w:val="003B39B3"/>
    <w:rsid w:val="003B5355"/>
    <w:rsid w:val="003B6BCC"/>
    <w:rsid w:val="003C0879"/>
    <w:rsid w:val="003C51ED"/>
    <w:rsid w:val="003D2EB2"/>
    <w:rsid w:val="003D3AE6"/>
    <w:rsid w:val="003E590B"/>
    <w:rsid w:val="003F1297"/>
    <w:rsid w:val="003F344E"/>
    <w:rsid w:val="00400A25"/>
    <w:rsid w:val="00406823"/>
    <w:rsid w:val="00412297"/>
    <w:rsid w:val="00414BA5"/>
    <w:rsid w:val="004239EC"/>
    <w:rsid w:val="00425771"/>
    <w:rsid w:val="0042754F"/>
    <w:rsid w:val="00437DDC"/>
    <w:rsid w:val="00447619"/>
    <w:rsid w:val="00450C4B"/>
    <w:rsid w:val="00451E21"/>
    <w:rsid w:val="00452608"/>
    <w:rsid w:val="00463A80"/>
    <w:rsid w:val="00464EC7"/>
    <w:rsid w:val="00467DA3"/>
    <w:rsid w:val="0047049B"/>
    <w:rsid w:val="00470B0A"/>
    <w:rsid w:val="00471C43"/>
    <w:rsid w:val="00475E10"/>
    <w:rsid w:val="00485E0B"/>
    <w:rsid w:val="00490979"/>
    <w:rsid w:val="00495FDA"/>
    <w:rsid w:val="004A1060"/>
    <w:rsid w:val="004A2923"/>
    <w:rsid w:val="004A7794"/>
    <w:rsid w:val="004B1DA9"/>
    <w:rsid w:val="004B257C"/>
    <w:rsid w:val="004C3179"/>
    <w:rsid w:val="004C3796"/>
    <w:rsid w:val="004C3807"/>
    <w:rsid w:val="004E408F"/>
    <w:rsid w:val="004E425E"/>
    <w:rsid w:val="004E7876"/>
    <w:rsid w:val="004F65D5"/>
    <w:rsid w:val="004F6690"/>
    <w:rsid w:val="005050CE"/>
    <w:rsid w:val="00511E1D"/>
    <w:rsid w:val="00515F90"/>
    <w:rsid w:val="005160DC"/>
    <w:rsid w:val="00524212"/>
    <w:rsid w:val="005277E2"/>
    <w:rsid w:val="00530B3E"/>
    <w:rsid w:val="0053130E"/>
    <w:rsid w:val="00536ABB"/>
    <w:rsid w:val="00550365"/>
    <w:rsid w:val="0056376E"/>
    <w:rsid w:val="0056572E"/>
    <w:rsid w:val="0056619E"/>
    <w:rsid w:val="005848C1"/>
    <w:rsid w:val="00584F33"/>
    <w:rsid w:val="0059212F"/>
    <w:rsid w:val="005A0963"/>
    <w:rsid w:val="005A16E7"/>
    <w:rsid w:val="005B22A8"/>
    <w:rsid w:val="005B5F23"/>
    <w:rsid w:val="005C01E8"/>
    <w:rsid w:val="005D0175"/>
    <w:rsid w:val="005D2711"/>
    <w:rsid w:val="005D32F0"/>
    <w:rsid w:val="005E70D8"/>
    <w:rsid w:val="005F09D5"/>
    <w:rsid w:val="005F14BE"/>
    <w:rsid w:val="005F5935"/>
    <w:rsid w:val="005F5C54"/>
    <w:rsid w:val="005F7F49"/>
    <w:rsid w:val="00603933"/>
    <w:rsid w:val="006039AC"/>
    <w:rsid w:val="006065FC"/>
    <w:rsid w:val="00607694"/>
    <w:rsid w:val="00612BF4"/>
    <w:rsid w:val="00614163"/>
    <w:rsid w:val="00615A18"/>
    <w:rsid w:val="0061638A"/>
    <w:rsid w:val="0062061A"/>
    <w:rsid w:val="00632136"/>
    <w:rsid w:val="006352A0"/>
    <w:rsid w:val="00640A5F"/>
    <w:rsid w:val="006413B7"/>
    <w:rsid w:val="006418DE"/>
    <w:rsid w:val="0064371D"/>
    <w:rsid w:val="00643B3C"/>
    <w:rsid w:val="00661C59"/>
    <w:rsid w:val="00671726"/>
    <w:rsid w:val="006864BF"/>
    <w:rsid w:val="00691764"/>
    <w:rsid w:val="006A707F"/>
    <w:rsid w:val="006B03FC"/>
    <w:rsid w:val="006B178B"/>
    <w:rsid w:val="006B5E7E"/>
    <w:rsid w:val="006C5049"/>
    <w:rsid w:val="006D70D7"/>
    <w:rsid w:val="006E19D3"/>
    <w:rsid w:val="006F17A5"/>
    <w:rsid w:val="00705525"/>
    <w:rsid w:val="007068E4"/>
    <w:rsid w:val="0072124B"/>
    <w:rsid w:val="00724540"/>
    <w:rsid w:val="0072768D"/>
    <w:rsid w:val="00727F43"/>
    <w:rsid w:val="0073178A"/>
    <w:rsid w:val="0073387A"/>
    <w:rsid w:val="00747BA1"/>
    <w:rsid w:val="00761684"/>
    <w:rsid w:val="007768EA"/>
    <w:rsid w:val="00776DB8"/>
    <w:rsid w:val="00796E67"/>
    <w:rsid w:val="007B3675"/>
    <w:rsid w:val="007B5163"/>
    <w:rsid w:val="007C4B12"/>
    <w:rsid w:val="007C548B"/>
    <w:rsid w:val="007D04F1"/>
    <w:rsid w:val="007D3454"/>
    <w:rsid w:val="007E4E8E"/>
    <w:rsid w:val="007E62E5"/>
    <w:rsid w:val="007E6FE6"/>
    <w:rsid w:val="007E736F"/>
    <w:rsid w:val="007F03D8"/>
    <w:rsid w:val="007F29E4"/>
    <w:rsid w:val="007F3B17"/>
    <w:rsid w:val="007F7305"/>
    <w:rsid w:val="00813C5C"/>
    <w:rsid w:val="00830061"/>
    <w:rsid w:val="00841F5A"/>
    <w:rsid w:val="00845594"/>
    <w:rsid w:val="00847252"/>
    <w:rsid w:val="008501BD"/>
    <w:rsid w:val="008509F2"/>
    <w:rsid w:val="00851E58"/>
    <w:rsid w:val="00855DAF"/>
    <w:rsid w:val="0085786F"/>
    <w:rsid w:val="0086087F"/>
    <w:rsid w:val="00863D45"/>
    <w:rsid w:val="008847CF"/>
    <w:rsid w:val="008852BC"/>
    <w:rsid w:val="00885B34"/>
    <w:rsid w:val="008869C0"/>
    <w:rsid w:val="00890111"/>
    <w:rsid w:val="00891215"/>
    <w:rsid w:val="008921C8"/>
    <w:rsid w:val="00895A26"/>
    <w:rsid w:val="008B437A"/>
    <w:rsid w:val="008B72A9"/>
    <w:rsid w:val="008C18AB"/>
    <w:rsid w:val="008C1CFF"/>
    <w:rsid w:val="008C21D3"/>
    <w:rsid w:val="008C72C5"/>
    <w:rsid w:val="008D6CB2"/>
    <w:rsid w:val="008E22F2"/>
    <w:rsid w:val="008E38F8"/>
    <w:rsid w:val="008E507A"/>
    <w:rsid w:val="008F2681"/>
    <w:rsid w:val="008F64A6"/>
    <w:rsid w:val="009044A0"/>
    <w:rsid w:val="00904F70"/>
    <w:rsid w:val="009072FA"/>
    <w:rsid w:val="009101DF"/>
    <w:rsid w:val="00911F84"/>
    <w:rsid w:val="0091370C"/>
    <w:rsid w:val="009143F1"/>
    <w:rsid w:val="00914D72"/>
    <w:rsid w:val="00914F11"/>
    <w:rsid w:val="00921F36"/>
    <w:rsid w:val="009305C9"/>
    <w:rsid w:val="00930B4D"/>
    <w:rsid w:val="0093236E"/>
    <w:rsid w:val="00944B53"/>
    <w:rsid w:val="009451D3"/>
    <w:rsid w:val="009543F7"/>
    <w:rsid w:val="00965F88"/>
    <w:rsid w:val="00971D15"/>
    <w:rsid w:val="00972E1C"/>
    <w:rsid w:val="00973A94"/>
    <w:rsid w:val="009770B6"/>
    <w:rsid w:val="00985912"/>
    <w:rsid w:val="00990BA5"/>
    <w:rsid w:val="0099215A"/>
    <w:rsid w:val="009A0598"/>
    <w:rsid w:val="009A1F70"/>
    <w:rsid w:val="009A370D"/>
    <w:rsid w:val="009A58D0"/>
    <w:rsid w:val="009A644E"/>
    <w:rsid w:val="009B0671"/>
    <w:rsid w:val="009B1460"/>
    <w:rsid w:val="009B1D75"/>
    <w:rsid w:val="009B649D"/>
    <w:rsid w:val="009C317A"/>
    <w:rsid w:val="009D5A38"/>
    <w:rsid w:val="009D5B72"/>
    <w:rsid w:val="009E6348"/>
    <w:rsid w:val="009F075A"/>
    <w:rsid w:val="009F4559"/>
    <w:rsid w:val="009F4584"/>
    <w:rsid w:val="009F78B1"/>
    <w:rsid w:val="009F7DBF"/>
    <w:rsid w:val="00A015B6"/>
    <w:rsid w:val="00A02070"/>
    <w:rsid w:val="00A04D3A"/>
    <w:rsid w:val="00A11223"/>
    <w:rsid w:val="00A2791A"/>
    <w:rsid w:val="00A31998"/>
    <w:rsid w:val="00A41474"/>
    <w:rsid w:val="00A42D30"/>
    <w:rsid w:val="00A45901"/>
    <w:rsid w:val="00A46957"/>
    <w:rsid w:val="00A47216"/>
    <w:rsid w:val="00A50A80"/>
    <w:rsid w:val="00A57C03"/>
    <w:rsid w:val="00A71BC8"/>
    <w:rsid w:val="00A720BF"/>
    <w:rsid w:val="00A85885"/>
    <w:rsid w:val="00A915B7"/>
    <w:rsid w:val="00A91DD8"/>
    <w:rsid w:val="00AA182F"/>
    <w:rsid w:val="00AA2E5C"/>
    <w:rsid w:val="00AA4BF4"/>
    <w:rsid w:val="00AB245B"/>
    <w:rsid w:val="00AB59B8"/>
    <w:rsid w:val="00AB5A88"/>
    <w:rsid w:val="00AC08FD"/>
    <w:rsid w:val="00AC250B"/>
    <w:rsid w:val="00AC4F2B"/>
    <w:rsid w:val="00AD01F2"/>
    <w:rsid w:val="00AD24D2"/>
    <w:rsid w:val="00AE67D9"/>
    <w:rsid w:val="00AF6B45"/>
    <w:rsid w:val="00B12758"/>
    <w:rsid w:val="00B303B4"/>
    <w:rsid w:val="00B306F6"/>
    <w:rsid w:val="00B31FF3"/>
    <w:rsid w:val="00B55DF9"/>
    <w:rsid w:val="00B56FAD"/>
    <w:rsid w:val="00B6389C"/>
    <w:rsid w:val="00B7043F"/>
    <w:rsid w:val="00B74B9C"/>
    <w:rsid w:val="00B77341"/>
    <w:rsid w:val="00B80061"/>
    <w:rsid w:val="00B80F30"/>
    <w:rsid w:val="00B919F6"/>
    <w:rsid w:val="00BB26E9"/>
    <w:rsid w:val="00BB7D9B"/>
    <w:rsid w:val="00BC21C5"/>
    <w:rsid w:val="00BC25AD"/>
    <w:rsid w:val="00BD1835"/>
    <w:rsid w:val="00BD5DC1"/>
    <w:rsid w:val="00BE15EB"/>
    <w:rsid w:val="00BE3F9A"/>
    <w:rsid w:val="00BE4B03"/>
    <w:rsid w:val="00BF5641"/>
    <w:rsid w:val="00BF77E5"/>
    <w:rsid w:val="00C11D34"/>
    <w:rsid w:val="00C17CA3"/>
    <w:rsid w:val="00C21C60"/>
    <w:rsid w:val="00C2495C"/>
    <w:rsid w:val="00C2508B"/>
    <w:rsid w:val="00C2705A"/>
    <w:rsid w:val="00C40AE9"/>
    <w:rsid w:val="00C4282B"/>
    <w:rsid w:val="00C45CCF"/>
    <w:rsid w:val="00C45F7B"/>
    <w:rsid w:val="00C625CE"/>
    <w:rsid w:val="00C6384A"/>
    <w:rsid w:val="00C7599D"/>
    <w:rsid w:val="00C80AA0"/>
    <w:rsid w:val="00C81ECA"/>
    <w:rsid w:val="00C84577"/>
    <w:rsid w:val="00C87E55"/>
    <w:rsid w:val="00C9518C"/>
    <w:rsid w:val="00CA187C"/>
    <w:rsid w:val="00CA4383"/>
    <w:rsid w:val="00CA5E14"/>
    <w:rsid w:val="00CB1BC0"/>
    <w:rsid w:val="00CB4E47"/>
    <w:rsid w:val="00CB7089"/>
    <w:rsid w:val="00CC1ACE"/>
    <w:rsid w:val="00CC3720"/>
    <w:rsid w:val="00CC37A2"/>
    <w:rsid w:val="00CC46F5"/>
    <w:rsid w:val="00CD0658"/>
    <w:rsid w:val="00CD1EC8"/>
    <w:rsid w:val="00CD2D32"/>
    <w:rsid w:val="00CD38BF"/>
    <w:rsid w:val="00CD4934"/>
    <w:rsid w:val="00CE0967"/>
    <w:rsid w:val="00CE29AE"/>
    <w:rsid w:val="00CE3BCD"/>
    <w:rsid w:val="00D0044C"/>
    <w:rsid w:val="00D02684"/>
    <w:rsid w:val="00D0436F"/>
    <w:rsid w:val="00D06B25"/>
    <w:rsid w:val="00D15F71"/>
    <w:rsid w:val="00D23B28"/>
    <w:rsid w:val="00D27D63"/>
    <w:rsid w:val="00D3623F"/>
    <w:rsid w:val="00D37BB0"/>
    <w:rsid w:val="00D42530"/>
    <w:rsid w:val="00D43B8E"/>
    <w:rsid w:val="00D503C3"/>
    <w:rsid w:val="00D52A4B"/>
    <w:rsid w:val="00D53F1F"/>
    <w:rsid w:val="00D87C7D"/>
    <w:rsid w:val="00D927B4"/>
    <w:rsid w:val="00D92BBC"/>
    <w:rsid w:val="00DA21D6"/>
    <w:rsid w:val="00DA2608"/>
    <w:rsid w:val="00DA3C34"/>
    <w:rsid w:val="00DA741E"/>
    <w:rsid w:val="00DB31C3"/>
    <w:rsid w:val="00DB36F5"/>
    <w:rsid w:val="00DC1FEE"/>
    <w:rsid w:val="00DD2725"/>
    <w:rsid w:val="00DE0E89"/>
    <w:rsid w:val="00DE2D0F"/>
    <w:rsid w:val="00DE658B"/>
    <w:rsid w:val="00DE7DD9"/>
    <w:rsid w:val="00DF2F04"/>
    <w:rsid w:val="00DF631E"/>
    <w:rsid w:val="00E01210"/>
    <w:rsid w:val="00E03B34"/>
    <w:rsid w:val="00E05274"/>
    <w:rsid w:val="00E0667D"/>
    <w:rsid w:val="00E10C02"/>
    <w:rsid w:val="00E116A0"/>
    <w:rsid w:val="00E254FD"/>
    <w:rsid w:val="00E272B6"/>
    <w:rsid w:val="00E31C63"/>
    <w:rsid w:val="00E323E6"/>
    <w:rsid w:val="00E351D9"/>
    <w:rsid w:val="00E40DF7"/>
    <w:rsid w:val="00E43486"/>
    <w:rsid w:val="00E509FF"/>
    <w:rsid w:val="00E52007"/>
    <w:rsid w:val="00E54A63"/>
    <w:rsid w:val="00E56D7C"/>
    <w:rsid w:val="00E60AD2"/>
    <w:rsid w:val="00E8245A"/>
    <w:rsid w:val="00E835E1"/>
    <w:rsid w:val="00E83639"/>
    <w:rsid w:val="00E84BC8"/>
    <w:rsid w:val="00E91025"/>
    <w:rsid w:val="00E96778"/>
    <w:rsid w:val="00EA0C1A"/>
    <w:rsid w:val="00EA1FE1"/>
    <w:rsid w:val="00EA256D"/>
    <w:rsid w:val="00EA2D27"/>
    <w:rsid w:val="00EA7F5E"/>
    <w:rsid w:val="00EB0A9E"/>
    <w:rsid w:val="00EB16BF"/>
    <w:rsid w:val="00EB5093"/>
    <w:rsid w:val="00EB6087"/>
    <w:rsid w:val="00EC4728"/>
    <w:rsid w:val="00EC6B18"/>
    <w:rsid w:val="00ED0620"/>
    <w:rsid w:val="00ED4F3B"/>
    <w:rsid w:val="00EE4238"/>
    <w:rsid w:val="00EF0521"/>
    <w:rsid w:val="00EF0892"/>
    <w:rsid w:val="00EF2850"/>
    <w:rsid w:val="00EF3C2F"/>
    <w:rsid w:val="00EF6923"/>
    <w:rsid w:val="00F078B0"/>
    <w:rsid w:val="00F241F5"/>
    <w:rsid w:val="00F25E3E"/>
    <w:rsid w:val="00F33402"/>
    <w:rsid w:val="00F3448E"/>
    <w:rsid w:val="00F41002"/>
    <w:rsid w:val="00F415F2"/>
    <w:rsid w:val="00F4759D"/>
    <w:rsid w:val="00F5112A"/>
    <w:rsid w:val="00F54E84"/>
    <w:rsid w:val="00F57705"/>
    <w:rsid w:val="00F60737"/>
    <w:rsid w:val="00F610AC"/>
    <w:rsid w:val="00F72456"/>
    <w:rsid w:val="00F77BC6"/>
    <w:rsid w:val="00F87C1B"/>
    <w:rsid w:val="00F91E36"/>
    <w:rsid w:val="00FA52D2"/>
    <w:rsid w:val="00FA6AF5"/>
    <w:rsid w:val="00FA785C"/>
    <w:rsid w:val="00FB50BB"/>
    <w:rsid w:val="00FC3939"/>
    <w:rsid w:val="00FC5F49"/>
    <w:rsid w:val="00FD52B3"/>
    <w:rsid w:val="00FF1BDC"/>
    <w:rsid w:val="00FF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0D5D7"/>
  <w15:chartTrackingRefBased/>
  <w15:docId w15:val="{806B77AC-E9BC-454E-AFE4-B43841D3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725"/>
    <w:rPr>
      <w:sz w:val="18"/>
      <w:szCs w:val="18"/>
    </w:rPr>
  </w:style>
  <w:style w:type="character" w:styleId="a7">
    <w:name w:val="Hyperlink"/>
    <w:basedOn w:val="a0"/>
    <w:uiPriority w:val="99"/>
    <w:unhideWhenUsed/>
    <w:rsid w:val="002B772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254FD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D87C7D"/>
    <w:pPr>
      <w:ind w:firstLineChars="200" w:firstLine="420"/>
    </w:pPr>
  </w:style>
  <w:style w:type="table" w:styleId="aa">
    <w:name w:val="Table Grid"/>
    <w:basedOn w:val="a1"/>
    <w:uiPriority w:val="39"/>
    <w:rsid w:val="003B6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B245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245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245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245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2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ez@ion.ac.cn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4</TotalTime>
  <Pages>16</Pages>
  <Words>3260</Words>
  <Characters>18587</Characters>
  <Application>Microsoft Office Word</Application>
  <DocSecurity>0</DocSecurity>
  <Lines>154</Lines>
  <Paragraphs>43</Paragraphs>
  <ScaleCrop>false</ScaleCrop>
  <Company/>
  <LinksUpToDate>false</LinksUpToDate>
  <CharactersWithSpaces>2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eng</dc:creator>
  <cp:keywords/>
  <dc:description/>
  <cp:lastModifiedBy>Ye Zheng</cp:lastModifiedBy>
  <cp:revision>523</cp:revision>
  <dcterms:created xsi:type="dcterms:W3CDTF">2021-12-21T06:11:00Z</dcterms:created>
  <dcterms:modified xsi:type="dcterms:W3CDTF">2022-11-18T07:14:00Z</dcterms:modified>
</cp:coreProperties>
</file>